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page" w:tblpX="728" w:tblpY="-1308"/>
        <w:tblW w:w="14680" w:type="dxa"/>
        <w:tblLayout w:type="fixed"/>
        <w:tblLook w:val="04A0" w:firstRow="1" w:lastRow="0" w:firstColumn="1" w:lastColumn="0" w:noHBand="0" w:noVBand="1"/>
      </w:tblPr>
      <w:tblGrid>
        <w:gridCol w:w="2518"/>
        <w:gridCol w:w="6379"/>
        <w:gridCol w:w="2126"/>
        <w:gridCol w:w="1341"/>
        <w:gridCol w:w="37"/>
        <w:gridCol w:w="2263"/>
        <w:gridCol w:w="16"/>
      </w:tblGrid>
      <w:tr w:rsidR="007A5BFB" w:rsidRPr="00523C83" w14:paraId="048E0E29" w14:textId="77777777" w:rsidTr="00976E78">
        <w:trPr>
          <w:trHeight w:val="1128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0BE971" w14:textId="21862802" w:rsidR="001C0B67" w:rsidRPr="00F67C97" w:rsidRDefault="00CA2FC9" w:rsidP="00976E7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1C0B67" w:rsidRPr="00523C83">
              <w:rPr>
                <w:rFonts w:ascii="Arial" w:hAnsi="Arial" w:cs="Arial"/>
                <w:b/>
                <w:sz w:val="20"/>
                <w:szCs w:val="20"/>
              </w:rPr>
              <w:t xml:space="preserve">Locus </w:t>
            </w:r>
            <w:proofErr w:type="spellStart"/>
            <w:r w:rsidR="001C0B67" w:rsidRPr="00523C83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07559D" w14:textId="77777777" w:rsidR="001C0B67" w:rsidRPr="00523C83" w:rsidRDefault="001C0B67" w:rsidP="00976E78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3C83">
              <w:rPr>
                <w:rFonts w:ascii="Arial" w:hAnsi="Arial" w:cs="Arial"/>
                <w:b/>
                <w:sz w:val="20"/>
                <w:szCs w:val="20"/>
              </w:rPr>
              <w:t>Protein subuni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6C3F66" w14:textId="77777777" w:rsidR="001C0B67" w:rsidRPr="00523C83" w:rsidRDefault="00273326" w:rsidP="00976E7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omolog</w:t>
            </w:r>
            <w:r w:rsidR="001C0B67" w:rsidRPr="00523C83">
              <w:rPr>
                <w:rFonts w:ascii="Arial" w:hAnsi="Arial" w:cs="Arial"/>
                <w:b/>
                <w:sz w:val="20"/>
                <w:szCs w:val="20"/>
              </w:rPr>
              <w:t xml:space="preserve"> in ANME_2D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C92451" w14:textId="544081BF" w:rsidR="001C0B67" w:rsidRPr="00523C83" w:rsidRDefault="00976E78" w:rsidP="00976E7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% identity between ANME</w:t>
            </w:r>
            <w:r w:rsidR="001C0B67" w:rsidRPr="00523C83">
              <w:rPr>
                <w:rFonts w:ascii="Arial" w:hAnsi="Arial" w:cs="Arial"/>
                <w:b/>
                <w:sz w:val="20"/>
                <w:szCs w:val="20"/>
                <w:lang w:val="en-GB"/>
              </w:rPr>
              <w:t>2D and MPEBLZ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82FF6E" w14:textId="77777777" w:rsidR="001C0B67" w:rsidRPr="00523C83" w:rsidRDefault="001C0B67" w:rsidP="00976E78">
            <w:pPr>
              <w:spacing w:line="276" w:lineRule="auto"/>
              <w:ind w:right="58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3C83">
              <w:rPr>
                <w:rFonts w:ascii="Arial" w:hAnsi="Arial" w:cs="Arial"/>
                <w:b/>
                <w:sz w:val="20"/>
                <w:szCs w:val="20"/>
                <w:lang w:val="en-GB"/>
              </w:rPr>
              <w:t>RPKM</w:t>
            </w:r>
          </w:p>
        </w:tc>
      </w:tr>
      <w:tr w:rsidR="007A5BFB" w:rsidRPr="00F159E1" w14:paraId="205321AC" w14:textId="77777777" w:rsidTr="00976E78">
        <w:trPr>
          <w:trHeight w:val="409"/>
        </w:trPr>
        <w:tc>
          <w:tcPr>
            <w:tcW w:w="14680" w:type="dxa"/>
            <w:gridSpan w:val="7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8C1DD49" w14:textId="2D04859A" w:rsidR="001C0B67" w:rsidRPr="00523C83" w:rsidRDefault="001C0B67" w:rsidP="00976E7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3C83">
              <w:rPr>
                <w:rFonts w:ascii="Arial" w:hAnsi="Arial" w:cs="Arial"/>
                <w:b/>
                <w:sz w:val="20"/>
                <w:szCs w:val="20"/>
                <w:lang w:val="en-GB"/>
              </w:rPr>
              <w:t>F</w:t>
            </w:r>
            <w:r w:rsidRPr="00523C83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420</w:t>
            </w:r>
            <w:r w:rsidRPr="00523C83">
              <w:rPr>
                <w:rFonts w:ascii="Arial" w:hAnsi="Arial" w:cs="Arial"/>
                <w:b/>
                <w:sz w:val="20"/>
                <w:szCs w:val="20"/>
                <w:lang w:val="en-GB"/>
              </w:rPr>
              <w:t>H</w:t>
            </w:r>
            <w:r w:rsidRPr="00523C83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523C83">
              <w:rPr>
                <w:rFonts w:ascii="Arial" w:hAnsi="Arial" w:cs="Arial"/>
                <w:b/>
                <w:sz w:val="20"/>
                <w:szCs w:val="20"/>
                <w:lang w:val="en-GB"/>
              </w:rPr>
              <w:t>dehydrogenase</w:t>
            </w:r>
            <w:r w:rsidR="00F67C9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523C83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523C83">
              <w:rPr>
                <w:rFonts w:ascii="Arial" w:hAnsi="Arial" w:cs="Arial"/>
                <w:b/>
                <w:sz w:val="20"/>
                <w:szCs w:val="20"/>
                <w:lang w:val="en-GB"/>
              </w:rPr>
              <w:t>Fpo</w:t>
            </w:r>
            <w:proofErr w:type="spellEnd"/>
            <w:r w:rsidRPr="00523C83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</w:tr>
      <w:tr w:rsidR="007A5BFB" w:rsidRPr="00523C83" w14:paraId="1B462140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03F8965" w14:textId="77777777" w:rsidR="001C0B67" w:rsidRPr="00DC29D5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C29D5">
              <w:rPr>
                <w:rFonts w:ascii="Arial" w:hAnsi="Arial" w:cs="Arial"/>
                <w:b/>
                <w:sz w:val="18"/>
                <w:szCs w:val="18"/>
              </w:rPr>
              <w:t>MPEBLZ_00739</w:t>
            </w:r>
          </w:p>
          <w:p w14:paraId="1086AD3A" w14:textId="77777777" w:rsidR="001C0B67" w:rsidRPr="00DC29D5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C29D5">
              <w:rPr>
                <w:rFonts w:ascii="Arial" w:hAnsi="Arial" w:cs="Arial"/>
                <w:b/>
                <w:sz w:val="18"/>
                <w:szCs w:val="18"/>
              </w:rPr>
              <w:t>MPEBLZ_00738</w:t>
            </w:r>
          </w:p>
          <w:p w14:paraId="19B05321" w14:textId="77777777" w:rsidR="001C0B67" w:rsidRPr="00DC29D5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C29D5">
              <w:rPr>
                <w:rFonts w:ascii="Arial" w:hAnsi="Arial" w:cs="Arial"/>
                <w:b/>
                <w:sz w:val="18"/>
                <w:szCs w:val="18"/>
              </w:rPr>
              <w:t>MPEBLZ_00737</w:t>
            </w:r>
          </w:p>
          <w:p w14:paraId="3B57F94E" w14:textId="51621FEB" w:rsidR="00144BC0" w:rsidRPr="00144BC0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C29D5">
              <w:rPr>
                <w:rFonts w:ascii="Arial" w:hAnsi="Arial" w:cs="Arial"/>
                <w:b/>
                <w:sz w:val="18"/>
                <w:szCs w:val="18"/>
              </w:rPr>
              <w:t>MPEBLZ_00736</w:t>
            </w:r>
          </w:p>
          <w:p w14:paraId="06F209BC" w14:textId="57A0CCF7" w:rsidR="001C0B67" w:rsidRPr="00132EB5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2EB5">
              <w:rPr>
                <w:rFonts w:ascii="Arial" w:hAnsi="Arial" w:cs="Arial"/>
                <w:b/>
                <w:sz w:val="18"/>
                <w:szCs w:val="18"/>
              </w:rPr>
              <w:t>MPEBLZ_00733</w:t>
            </w:r>
          </w:p>
          <w:p w14:paraId="0E6C2C45" w14:textId="77777777" w:rsidR="001C0B67" w:rsidRPr="00132EB5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2EB5">
              <w:rPr>
                <w:rFonts w:ascii="Arial" w:hAnsi="Arial" w:cs="Arial"/>
                <w:b/>
                <w:sz w:val="18"/>
                <w:szCs w:val="18"/>
              </w:rPr>
              <w:t>MPEBLZ_00732</w:t>
            </w:r>
          </w:p>
          <w:p w14:paraId="66EB04AB" w14:textId="1D290DD9" w:rsidR="001C0B67" w:rsidRPr="001C38D4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C38D4">
              <w:rPr>
                <w:rFonts w:ascii="Arial" w:hAnsi="Arial" w:cs="Arial"/>
                <w:b/>
                <w:sz w:val="18"/>
                <w:szCs w:val="18"/>
              </w:rPr>
              <w:t>MPEBLZ_00731</w:t>
            </w:r>
          </w:p>
          <w:p w14:paraId="611EF766" w14:textId="4EE4088E" w:rsidR="001C0B67" w:rsidRPr="001C38D4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C38D4">
              <w:rPr>
                <w:rFonts w:ascii="Arial" w:hAnsi="Arial" w:cs="Arial"/>
                <w:b/>
                <w:sz w:val="18"/>
                <w:szCs w:val="18"/>
              </w:rPr>
              <w:t>MPEBLZ_00730</w:t>
            </w:r>
          </w:p>
          <w:p w14:paraId="7C05F7BE" w14:textId="77777777" w:rsidR="001C0B67" w:rsidRPr="00132EB5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32EB5">
              <w:rPr>
                <w:rFonts w:ascii="Arial" w:hAnsi="Arial" w:cs="Arial"/>
                <w:b/>
                <w:sz w:val="18"/>
                <w:szCs w:val="18"/>
              </w:rPr>
              <w:t>MPEBLZ_00729</w:t>
            </w:r>
          </w:p>
          <w:p w14:paraId="0BFE1F40" w14:textId="40025A9B" w:rsidR="001C0B67" w:rsidRPr="00BF089C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F089C">
              <w:rPr>
                <w:rFonts w:ascii="Arial" w:hAnsi="Arial" w:cs="Arial"/>
                <w:b/>
                <w:sz w:val="18"/>
                <w:szCs w:val="18"/>
              </w:rPr>
              <w:t>MPEBLZ_00728</w:t>
            </w:r>
          </w:p>
          <w:p w14:paraId="693F6EE5" w14:textId="77777777" w:rsidR="001C0B67" w:rsidRPr="00BF089C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F089C">
              <w:rPr>
                <w:rFonts w:ascii="Arial" w:hAnsi="Arial" w:cs="Arial"/>
                <w:b/>
                <w:sz w:val="18"/>
                <w:szCs w:val="18"/>
              </w:rPr>
              <w:t>MPEBLZ_00741</w:t>
            </w:r>
          </w:p>
          <w:p w14:paraId="418E41D9" w14:textId="77777777" w:rsidR="001C0B67" w:rsidRPr="000C3931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C3931">
              <w:rPr>
                <w:rFonts w:ascii="Arial" w:hAnsi="Arial" w:cs="Arial"/>
                <w:b/>
                <w:sz w:val="18"/>
                <w:szCs w:val="18"/>
              </w:rPr>
              <w:t>MPEBLZ_00742</w:t>
            </w:r>
          </w:p>
          <w:p w14:paraId="098108F0" w14:textId="77777777" w:rsidR="001C0B67" w:rsidRPr="000C3931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C3931">
              <w:rPr>
                <w:rFonts w:ascii="Arial" w:hAnsi="Arial" w:cs="Arial"/>
                <w:b/>
                <w:sz w:val="18"/>
                <w:szCs w:val="18"/>
              </w:rPr>
              <w:t>MPEBLZ_00743</w:t>
            </w:r>
          </w:p>
          <w:p w14:paraId="36409044" w14:textId="77777777" w:rsidR="001C0B67" w:rsidRPr="000C3931" w:rsidRDefault="001C0B67" w:rsidP="00976E78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C3931">
              <w:rPr>
                <w:rFonts w:ascii="Arial" w:hAnsi="Arial" w:cs="Arial"/>
                <w:b/>
                <w:sz w:val="18"/>
                <w:szCs w:val="18"/>
              </w:rPr>
              <w:t>MPEBLZ_02422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5EB5991" w14:textId="09892548" w:rsidR="001C0B67" w:rsidRPr="00957D29" w:rsidRDefault="00B375FF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="00F67C97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="00F67C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="001C0B67" w:rsidRPr="00957D29">
              <w:rPr>
                <w:rFonts w:ascii="Arial" w:hAnsi="Arial" w:cs="Arial"/>
                <w:sz w:val="18"/>
                <w:szCs w:val="18"/>
              </w:rPr>
              <w:t>poA</w:t>
            </w:r>
            <w:proofErr w:type="spellEnd"/>
          </w:p>
          <w:p w14:paraId="1C36A74B" w14:textId="4F6D0F89" w:rsidR="00B375FF" w:rsidRPr="00957D29" w:rsidRDefault="00B375FF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="00F67C97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="00F67C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p</w:t>
            </w:r>
            <w:r w:rsidRPr="00957D29">
              <w:rPr>
                <w:rFonts w:ascii="Arial" w:hAnsi="Arial" w:cs="Arial"/>
                <w:sz w:val="18"/>
                <w:szCs w:val="18"/>
              </w:rPr>
              <w:t>oB</w:t>
            </w:r>
            <w:proofErr w:type="spellEnd"/>
          </w:p>
          <w:p w14:paraId="0943766A" w14:textId="3DBC171A" w:rsidR="00B375FF" w:rsidRPr="00957D29" w:rsidRDefault="00B375FF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="00F67C97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="00F67C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</w:rPr>
              <w:t>poC</w:t>
            </w:r>
            <w:proofErr w:type="spellEnd"/>
          </w:p>
          <w:p w14:paraId="39040A44" w14:textId="509120CA" w:rsidR="00144BC0" w:rsidRPr="00957D29" w:rsidRDefault="00B375FF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="00F67C97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="00F67C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</w:rPr>
              <w:t>poD</w:t>
            </w:r>
            <w:proofErr w:type="spellEnd"/>
          </w:p>
          <w:p w14:paraId="4A4764F6" w14:textId="27DD3484" w:rsidR="001C38D4" w:rsidRPr="00957D29" w:rsidRDefault="001C38D4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Pr="00957D29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Pr="00957D29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957D2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="00766E6F" w:rsidRPr="00957D29">
              <w:rPr>
                <w:rFonts w:ascii="Arial" w:hAnsi="Arial" w:cs="Arial"/>
                <w:sz w:val="18"/>
                <w:szCs w:val="18"/>
              </w:rPr>
              <w:t>poH</w:t>
            </w:r>
            <w:proofErr w:type="spellEnd"/>
          </w:p>
          <w:p w14:paraId="67890DCF" w14:textId="1A5A063B" w:rsidR="001C0B67" w:rsidRPr="00957D29" w:rsidRDefault="00BF089C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="00F67C97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="00F67C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="001C0B67" w:rsidRPr="00957D29">
              <w:rPr>
                <w:rFonts w:ascii="Arial" w:hAnsi="Arial" w:cs="Arial"/>
                <w:sz w:val="18"/>
                <w:szCs w:val="18"/>
              </w:rPr>
              <w:t>poI</w:t>
            </w:r>
            <w:proofErr w:type="spellEnd"/>
          </w:p>
          <w:p w14:paraId="0FE3B7D0" w14:textId="489B11C9" w:rsidR="001C0B67" w:rsidRPr="00957D29" w:rsidRDefault="001C38D4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Pr="00957D29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Pr="00957D29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957D2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="001C0B67" w:rsidRPr="00957D29">
              <w:rPr>
                <w:rFonts w:ascii="Arial" w:hAnsi="Arial" w:cs="Arial"/>
                <w:sz w:val="18"/>
                <w:szCs w:val="18"/>
              </w:rPr>
              <w:t>poJ</w:t>
            </w:r>
            <w:r w:rsidRPr="00957D29">
              <w:rPr>
                <w:rFonts w:ascii="Arial" w:hAnsi="Arial" w:cs="Arial"/>
                <w:sz w:val="18"/>
                <w:szCs w:val="18"/>
              </w:rPr>
              <w:t>_2</w:t>
            </w:r>
          </w:p>
          <w:p w14:paraId="2E0F5279" w14:textId="08AA864B" w:rsidR="001C0B67" w:rsidRPr="00957D29" w:rsidRDefault="001C38D4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Pr="00957D29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Pr="00957D29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Pr="00957D2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="001C0B67" w:rsidRPr="00957D29">
              <w:rPr>
                <w:rFonts w:ascii="Arial" w:hAnsi="Arial" w:cs="Arial"/>
                <w:sz w:val="18"/>
                <w:szCs w:val="18"/>
              </w:rPr>
              <w:t>poJ</w:t>
            </w:r>
            <w:r w:rsidRPr="00957D29">
              <w:rPr>
                <w:rFonts w:ascii="Arial" w:hAnsi="Arial" w:cs="Arial"/>
                <w:sz w:val="18"/>
                <w:szCs w:val="18"/>
              </w:rPr>
              <w:t>_1</w:t>
            </w:r>
          </w:p>
          <w:p w14:paraId="1CDBB05E" w14:textId="7AC4B0AB" w:rsidR="001C0B67" w:rsidRPr="00957D29" w:rsidRDefault="00BF089C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="00F67C97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="00F67C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="001C0B67" w:rsidRPr="00957D29">
              <w:rPr>
                <w:rFonts w:ascii="Arial" w:hAnsi="Arial" w:cs="Arial"/>
                <w:sz w:val="18"/>
                <w:szCs w:val="18"/>
              </w:rPr>
              <w:t>poK</w:t>
            </w:r>
            <w:proofErr w:type="spellEnd"/>
          </w:p>
          <w:p w14:paraId="3309D9C5" w14:textId="4F2FD1C7" w:rsidR="001C0B67" w:rsidRPr="00957D29" w:rsidRDefault="00BF089C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="00F67C97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="00F67C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="001C0B67" w:rsidRPr="00957D29">
              <w:rPr>
                <w:rFonts w:ascii="Arial" w:hAnsi="Arial" w:cs="Arial"/>
                <w:sz w:val="18"/>
                <w:szCs w:val="18"/>
              </w:rPr>
              <w:t>poL</w:t>
            </w:r>
            <w:proofErr w:type="spellEnd"/>
          </w:p>
          <w:p w14:paraId="00E1DE99" w14:textId="02A65DEB" w:rsidR="001C0B67" w:rsidRPr="00957D29" w:rsidRDefault="00BF089C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="00F67C97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="00F67C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="001C0B67" w:rsidRPr="00957D29">
              <w:rPr>
                <w:rFonts w:ascii="Arial" w:hAnsi="Arial" w:cs="Arial"/>
                <w:sz w:val="18"/>
                <w:szCs w:val="18"/>
              </w:rPr>
              <w:t>poM</w:t>
            </w:r>
            <w:proofErr w:type="spellEnd"/>
          </w:p>
          <w:p w14:paraId="742542B6" w14:textId="584359EC" w:rsidR="001C0B67" w:rsidRPr="00957D29" w:rsidRDefault="00BF089C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="00F67C97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="00F67C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="001C0B67" w:rsidRPr="00957D29">
              <w:rPr>
                <w:rFonts w:ascii="Arial" w:hAnsi="Arial" w:cs="Arial"/>
                <w:sz w:val="18"/>
                <w:szCs w:val="18"/>
              </w:rPr>
              <w:t>poN</w:t>
            </w:r>
            <w:proofErr w:type="spellEnd"/>
          </w:p>
          <w:p w14:paraId="547D239F" w14:textId="4B1253D8" w:rsidR="001C0B67" w:rsidRPr="00957D29" w:rsidRDefault="00BF089C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="00F67C97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="00F67C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="001C0B67" w:rsidRPr="00957D29">
              <w:rPr>
                <w:rFonts w:ascii="Arial" w:hAnsi="Arial" w:cs="Arial"/>
                <w:sz w:val="18"/>
                <w:szCs w:val="18"/>
              </w:rPr>
              <w:t>poO</w:t>
            </w:r>
            <w:proofErr w:type="spellEnd"/>
          </w:p>
          <w:p w14:paraId="5FCC7888" w14:textId="67BF3296" w:rsidR="001C0B67" w:rsidRPr="00957D29" w:rsidRDefault="00BF089C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57D29">
              <w:rPr>
                <w:rFonts w:ascii="Arial" w:hAnsi="Arial" w:cs="Arial"/>
                <w:sz w:val="18"/>
                <w:szCs w:val="18"/>
              </w:rPr>
              <w:t>F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>420</w:t>
            </w:r>
            <w:r w:rsidRPr="00957D29">
              <w:rPr>
                <w:rFonts w:ascii="Arial" w:hAnsi="Arial" w:cs="Arial"/>
                <w:sz w:val="18"/>
                <w:szCs w:val="18"/>
              </w:rPr>
              <w:t>H</w:t>
            </w:r>
            <w:r w:rsidRPr="00957D29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 </w:t>
            </w:r>
            <w:r w:rsidR="00F67C97">
              <w:rPr>
                <w:rFonts w:ascii="Arial" w:hAnsi="Arial" w:cs="Arial"/>
                <w:sz w:val="18"/>
                <w:szCs w:val="18"/>
              </w:rPr>
              <w:t xml:space="preserve">dehydrogenase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subunit</w:t>
            </w:r>
            <w:proofErr w:type="spellEnd"/>
            <w:r w:rsidR="00F67C9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</w:rPr>
              <w:t>F</w:t>
            </w:r>
            <w:r w:rsidR="001C0B67" w:rsidRPr="00957D29">
              <w:rPr>
                <w:rFonts w:ascii="Arial" w:hAnsi="Arial" w:cs="Arial"/>
                <w:sz w:val="18"/>
                <w:szCs w:val="18"/>
              </w:rPr>
              <w:t>poF</w:t>
            </w:r>
            <w:proofErr w:type="spellEnd"/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238D737" w14:textId="77777777" w:rsidR="001C0B67" w:rsidRPr="00DC29D5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C29D5">
              <w:rPr>
                <w:rFonts w:ascii="Arial" w:hAnsi="Arial" w:cs="Arial"/>
                <w:sz w:val="18"/>
                <w:szCs w:val="18"/>
              </w:rPr>
              <w:t>ANME2D_00974</w:t>
            </w:r>
          </w:p>
          <w:p w14:paraId="19A542B5" w14:textId="77777777" w:rsidR="001C0B67" w:rsidRPr="00DC29D5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C29D5">
              <w:rPr>
                <w:rFonts w:ascii="Arial" w:hAnsi="Arial" w:cs="Arial"/>
                <w:sz w:val="18"/>
                <w:szCs w:val="18"/>
              </w:rPr>
              <w:t>ANME2D_00973</w:t>
            </w:r>
          </w:p>
          <w:p w14:paraId="73FCD88A" w14:textId="77777777" w:rsidR="001C0B67" w:rsidRPr="00DC29D5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C29D5">
              <w:rPr>
                <w:rFonts w:ascii="Arial" w:hAnsi="Arial" w:cs="Arial"/>
                <w:sz w:val="18"/>
                <w:szCs w:val="18"/>
              </w:rPr>
              <w:t>ANME2D_00972</w:t>
            </w:r>
          </w:p>
          <w:p w14:paraId="6B0A9FE1" w14:textId="1637EAB5" w:rsidR="00144BC0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C29D5">
              <w:rPr>
                <w:rFonts w:ascii="Arial" w:hAnsi="Arial" w:cs="Arial"/>
                <w:sz w:val="18"/>
                <w:szCs w:val="18"/>
              </w:rPr>
              <w:t>ANME2D_00971</w:t>
            </w:r>
          </w:p>
          <w:p w14:paraId="781A843D" w14:textId="77777777" w:rsidR="001C0B67" w:rsidRPr="00132EB5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32EB5">
              <w:rPr>
                <w:rFonts w:ascii="Arial" w:hAnsi="Arial" w:cs="Arial"/>
                <w:sz w:val="18"/>
                <w:szCs w:val="18"/>
              </w:rPr>
              <w:t>ANME2D_00970</w:t>
            </w:r>
          </w:p>
          <w:p w14:paraId="2C500B7A" w14:textId="77777777" w:rsidR="001C0B67" w:rsidRPr="00132EB5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32EB5">
              <w:rPr>
                <w:rFonts w:ascii="Arial" w:hAnsi="Arial" w:cs="Arial"/>
                <w:sz w:val="18"/>
                <w:szCs w:val="18"/>
              </w:rPr>
              <w:t>ANME2D_00969</w:t>
            </w:r>
          </w:p>
          <w:p w14:paraId="15D50FC7" w14:textId="77777777" w:rsidR="001C0B67" w:rsidRPr="00132EB5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32EB5">
              <w:rPr>
                <w:rFonts w:ascii="Arial" w:hAnsi="Arial" w:cs="Arial"/>
                <w:sz w:val="18"/>
                <w:szCs w:val="18"/>
              </w:rPr>
              <w:t>ANME2D_00968</w:t>
            </w:r>
          </w:p>
          <w:p w14:paraId="29CB1192" w14:textId="77777777" w:rsidR="001C0B67" w:rsidRPr="00132EB5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32EB5">
              <w:rPr>
                <w:rFonts w:ascii="Arial" w:hAnsi="Arial" w:cs="Arial"/>
                <w:sz w:val="18"/>
                <w:szCs w:val="18"/>
              </w:rPr>
              <w:t>ANME2D_00967</w:t>
            </w:r>
          </w:p>
          <w:p w14:paraId="6E6DE46E" w14:textId="77777777" w:rsidR="001C0B67" w:rsidRPr="00132EB5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32EB5">
              <w:rPr>
                <w:rFonts w:ascii="Arial" w:hAnsi="Arial" w:cs="Arial"/>
                <w:sz w:val="18"/>
                <w:szCs w:val="18"/>
              </w:rPr>
              <w:t>ANME2D_00966</w:t>
            </w:r>
          </w:p>
          <w:p w14:paraId="355AC014" w14:textId="59ED69EB" w:rsidR="000C3931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32EB5">
              <w:rPr>
                <w:rFonts w:ascii="Arial" w:hAnsi="Arial" w:cs="Arial"/>
                <w:sz w:val="18"/>
                <w:szCs w:val="18"/>
              </w:rPr>
              <w:t>ANME2D_00965</w:t>
            </w:r>
          </w:p>
          <w:p w14:paraId="6E3721AA" w14:textId="77777777" w:rsidR="001C0B67" w:rsidRPr="00132EB5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32EB5">
              <w:rPr>
                <w:rFonts w:ascii="Arial" w:hAnsi="Arial" w:cs="Arial"/>
                <w:sz w:val="18"/>
                <w:szCs w:val="18"/>
              </w:rPr>
              <w:t>ANME2D_00964</w:t>
            </w:r>
          </w:p>
          <w:p w14:paraId="5413716A" w14:textId="77777777" w:rsidR="001C0B67" w:rsidRPr="00132EB5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32EB5">
              <w:rPr>
                <w:rFonts w:ascii="Arial" w:hAnsi="Arial" w:cs="Arial"/>
                <w:sz w:val="18"/>
                <w:szCs w:val="18"/>
              </w:rPr>
              <w:t>ANME2D_00663</w:t>
            </w:r>
          </w:p>
          <w:p w14:paraId="08F2D6B0" w14:textId="77777777" w:rsidR="001C0B67" w:rsidRPr="00132EB5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32EB5">
              <w:rPr>
                <w:rFonts w:ascii="Arial" w:hAnsi="Arial" w:cs="Arial"/>
                <w:sz w:val="18"/>
                <w:szCs w:val="18"/>
              </w:rPr>
              <w:t>ANME2D_00662</w:t>
            </w:r>
          </w:p>
          <w:p w14:paraId="6722D5FB" w14:textId="77777777" w:rsidR="001C0B67" w:rsidRPr="004304A9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NME2D_02258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E77F94B" w14:textId="77777777" w:rsidR="001C0B67" w:rsidRPr="004304A9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04A9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  <w:p w14:paraId="1BA3766F" w14:textId="77777777" w:rsidR="001C0B67" w:rsidRPr="004304A9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04A9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</w:p>
          <w:p w14:paraId="69033F09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04A9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  <w:p w14:paraId="11A45807" w14:textId="7A33CF15" w:rsidR="00144BC0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  <w:p w14:paraId="20636505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  <w:p w14:paraId="20274590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  <w:p w14:paraId="1DA46980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  <w:p w14:paraId="47701237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  <w:p w14:paraId="3177A318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9</w:t>
            </w:r>
          </w:p>
          <w:p w14:paraId="75879BF3" w14:textId="040538E9" w:rsidR="000C3931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</w:p>
          <w:p w14:paraId="3416C826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  <w:p w14:paraId="6909366A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  <w:p w14:paraId="21796DD5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  <w:p w14:paraId="4A773861" w14:textId="77777777" w:rsidR="001C0B67" w:rsidRPr="004304A9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ABABD53" w14:textId="77777777" w:rsidR="001C0B67" w:rsidRPr="004304A9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04A9">
              <w:rPr>
                <w:rFonts w:ascii="Arial" w:hAnsi="Arial" w:cs="Arial"/>
                <w:sz w:val="18"/>
                <w:szCs w:val="18"/>
                <w:lang w:val="en-GB"/>
              </w:rPr>
              <w:t>304</w:t>
            </w:r>
          </w:p>
          <w:p w14:paraId="48FDFC0F" w14:textId="77777777" w:rsidR="001C0B67" w:rsidRPr="004304A9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04A9">
              <w:rPr>
                <w:rFonts w:ascii="Arial" w:hAnsi="Arial" w:cs="Arial"/>
                <w:sz w:val="18"/>
                <w:szCs w:val="18"/>
                <w:lang w:val="en-GB"/>
              </w:rPr>
              <w:t>664</w:t>
            </w:r>
          </w:p>
          <w:p w14:paraId="52BB9C4C" w14:textId="77777777" w:rsidR="001C0B67" w:rsidRPr="004304A9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04A9">
              <w:rPr>
                <w:rFonts w:ascii="Arial" w:hAnsi="Arial" w:cs="Arial"/>
                <w:sz w:val="18"/>
                <w:szCs w:val="18"/>
                <w:lang w:val="en-GB"/>
              </w:rPr>
              <w:t>393</w:t>
            </w:r>
          </w:p>
          <w:p w14:paraId="68D1BD90" w14:textId="309C54B6" w:rsidR="00144BC0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04A9">
              <w:rPr>
                <w:rFonts w:ascii="Arial" w:hAnsi="Arial" w:cs="Arial"/>
                <w:sz w:val="18"/>
                <w:szCs w:val="18"/>
                <w:lang w:val="en-GB"/>
              </w:rPr>
              <w:t>672</w:t>
            </w:r>
          </w:p>
          <w:p w14:paraId="3531ADB8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88</w:t>
            </w:r>
          </w:p>
          <w:p w14:paraId="4DE228D6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05</w:t>
            </w:r>
          </w:p>
          <w:p w14:paraId="78456E09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5</w:t>
            </w:r>
          </w:p>
          <w:p w14:paraId="1A9B3660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79</w:t>
            </w:r>
          </w:p>
          <w:p w14:paraId="4F81B1F4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0</w:t>
            </w:r>
          </w:p>
          <w:p w14:paraId="6E76AD90" w14:textId="576502A2" w:rsidR="000C3931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2</w:t>
            </w:r>
          </w:p>
          <w:p w14:paraId="2D400ADF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1</w:t>
            </w:r>
          </w:p>
          <w:p w14:paraId="0CEDD65F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18</w:t>
            </w:r>
          </w:p>
          <w:p w14:paraId="1B45A752" w14:textId="77777777" w:rsidR="001C0B67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30</w:t>
            </w:r>
          </w:p>
          <w:p w14:paraId="5A30C017" w14:textId="77777777" w:rsidR="001C0B67" w:rsidRPr="004304A9" w:rsidRDefault="001C0B67" w:rsidP="00976E78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64</w:t>
            </w:r>
          </w:p>
        </w:tc>
      </w:tr>
      <w:tr w:rsidR="007A5BFB" w:rsidRPr="00523C83" w14:paraId="156D4569" w14:textId="77777777" w:rsidTr="00976E78">
        <w:trPr>
          <w:trHeight w:val="409"/>
        </w:trPr>
        <w:tc>
          <w:tcPr>
            <w:tcW w:w="14680" w:type="dxa"/>
            <w:gridSpan w:val="7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C76677E" w14:textId="77777777" w:rsidR="001C0B67" w:rsidRPr="004304A9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nergy-conserving hydrogenase (Ech)</w:t>
            </w:r>
          </w:p>
        </w:tc>
      </w:tr>
      <w:tr w:rsidR="007A5BFB" w:rsidRPr="00523C83" w14:paraId="7B6FB578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C0C91B5" w14:textId="77777777" w:rsidR="001C0B67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4052</w:t>
            </w:r>
          </w:p>
          <w:p w14:paraId="293E87F3" w14:textId="77777777" w:rsidR="001C0B67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4051</w:t>
            </w:r>
          </w:p>
          <w:p w14:paraId="5EF23BC9" w14:textId="77777777" w:rsidR="001C0B67" w:rsidRDefault="001C0B67" w:rsidP="00976E78">
            <w:pPr>
              <w:tabs>
                <w:tab w:val="right" w:pos="3199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4043</w:t>
            </w:r>
            <w:r w:rsidR="00273326">
              <w:rPr>
                <w:rFonts w:ascii="Arial" w:hAnsi="Arial" w:cs="Arial"/>
                <w:b/>
                <w:sz w:val="18"/>
                <w:szCs w:val="18"/>
              </w:rPr>
              <w:tab/>
            </w:r>
          </w:p>
          <w:p w14:paraId="0DEC64F1" w14:textId="0E64C326" w:rsidR="001C0B67" w:rsidRPr="00083424" w:rsidRDefault="001F4431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345FC">
              <w:rPr>
                <w:rFonts w:ascii="Arial" w:hAnsi="Arial" w:cs="Arial"/>
                <w:b/>
                <w:sz w:val="18"/>
                <w:szCs w:val="18"/>
              </w:rPr>
              <w:t>MPEBLZ_04046</w:t>
            </w:r>
          </w:p>
          <w:p w14:paraId="498962DF" w14:textId="0845D82B" w:rsidR="001C0B67" w:rsidRPr="00DC29D5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4044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6A2EAFD" w14:textId="45DDDE23" w:rsidR="001C0B67" w:rsidRPr="007A5BFB" w:rsidRDefault="007A5BFB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7A5BFB">
              <w:rPr>
                <w:rFonts w:ascii="Arial" w:hAnsi="Arial" w:cs="Arial"/>
                <w:sz w:val="18"/>
                <w:szCs w:val="18"/>
              </w:rPr>
              <w:t>Energy-conserving hydrogenase</w:t>
            </w:r>
            <w:r>
              <w:rPr>
                <w:rFonts w:ascii="Arial" w:hAnsi="Arial" w:cs="Arial"/>
                <w:sz w:val="18"/>
                <w:szCs w:val="18"/>
              </w:rPr>
              <w:t xml:space="preserve"> subunit</w:t>
            </w:r>
            <w:r w:rsidRPr="007A5BF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C0B67" w:rsidRPr="007A5BFB">
              <w:rPr>
                <w:rFonts w:ascii="Arial" w:hAnsi="Arial" w:cs="Arial"/>
                <w:sz w:val="18"/>
                <w:szCs w:val="18"/>
              </w:rPr>
              <w:t>EchA</w:t>
            </w:r>
          </w:p>
          <w:p w14:paraId="231DCDEB" w14:textId="00AE5AC5" w:rsidR="001C0B67" w:rsidRPr="00132EB5" w:rsidRDefault="007A5BFB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7A5BFB">
              <w:rPr>
                <w:rFonts w:ascii="Arial" w:hAnsi="Arial" w:cs="Arial"/>
                <w:sz w:val="18"/>
                <w:szCs w:val="18"/>
              </w:rPr>
              <w:t>Energy-conserving hydrogenase</w:t>
            </w:r>
            <w:r>
              <w:rPr>
                <w:rFonts w:ascii="Arial" w:hAnsi="Arial" w:cs="Arial"/>
                <w:sz w:val="18"/>
                <w:szCs w:val="18"/>
              </w:rPr>
              <w:t xml:space="preserve"> subunit</w:t>
            </w:r>
            <w:r w:rsidRPr="007A5BF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C0B67" w:rsidRPr="00132EB5">
              <w:rPr>
                <w:rFonts w:ascii="Arial" w:hAnsi="Arial" w:cs="Arial"/>
                <w:sz w:val="18"/>
                <w:szCs w:val="18"/>
              </w:rPr>
              <w:t>EchB</w:t>
            </w:r>
          </w:p>
          <w:p w14:paraId="49717A53" w14:textId="06F316C3" w:rsidR="001C0B67" w:rsidRPr="00132EB5" w:rsidRDefault="007A5BFB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7A5BFB">
              <w:rPr>
                <w:rFonts w:ascii="Arial" w:hAnsi="Arial" w:cs="Arial"/>
                <w:sz w:val="18"/>
                <w:szCs w:val="18"/>
              </w:rPr>
              <w:t>Energy-conserving hydrogenase</w:t>
            </w:r>
            <w:r>
              <w:rPr>
                <w:rFonts w:ascii="Arial" w:hAnsi="Arial" w:cs="Arial"/>
                <w:sz w:val="18"/>
                <w:szCs w:val="18"/>
              </w:rPr>
              <w:t xml:space="preserve"> subunit</w:t>
            </w:r>
            <w:r w:rsidRPr="007A5BF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C0B67" w:rsidRPr="00132EB5">
              <w:rPr>
                <w:rFonts w:ascii="Arial" w:hAnsi="Arial" w:cs="Arial"/>
                <w:sz w:val="18"/>
                <w:szCs w:val="18"/>
              </w:rPr>
              <w:t>EchC</w:t>
            </w:r>
          </w:p>
          <w:p w14:paraId="216EA6B5" w14:textId="36BCF7E1" w:rsidR="001C0B67" w:rsidRPr="00132EB5" w:rsidRDefault="007A5BFB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7A5BFB">
              <w:rPr>
                <w:rFonts w:ascii="Arial" w:hAnsi="Arial" w:cs="Arial"/>
                <w:sz w:val="18"/>
                <w:szCs w:val="18"/>
              </w:rPr>
              <w:t>Energy-conserving hydrogenase</w:t>
            </w:r>
            <w:r>
              <w:rPr>
                <w:rFonts w:ascii="Arial" w:hAnsi="Arial" w:cs="Arial"/>
                <w:sz w:val="18"/>
                <w:szCs w:val="18"/>
              </w:rPr>
              <w:t xml:space="preserve"> subunit</w:t>
            </w:r>
            <w:r w:rsidRPr="007A5BF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C0B67" w:rsidRPr="00132EB5">
              <w:rPr>
                <w:rFonts w:ascii="Arial" w:hAnsi="Arial" w:cs="Arial"/>
                <w:sz w:val="18"/>
                <w:szCs w:val="18"/>
              </w:rPr>
              <w:t>EchE</w:t>
            </w:r>
          </w:p>
          <w:p w14:paraId="2CFE3E74" w14:textId="0A7E3FB1" w:rsidR="001C0B67" w:rsidRPr="00132EB5" w:rsidRDefault="007A5BFB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7A5BFB">
              <w:rPr>
                <w:rFonts w:ascii="Arial" w:hAnsi="Arial" w:cs="Arial"/>
                <w:sz w:val="18"/>
                <w:szCs w:val="18"/>
              </w:rPr>
              <w:t>Energy-conserving hydrogenase</w:t>
            </w:r>
            <w:r>
              <w:rPr>
                <w:rFonts w:ascii="Arial" w:hAnsi="Arial" w:cs="Arial"/>
                <w:sz w:val="18"/>
                <w:szCs w:val="18"/>
              </w:rPr>
              <w:t xml:space="preserve"> subunit</w:t>
            </w:r>
            <w:r w:rsidRPr="007A5BF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C7691">
              <w:rPr>
                <w:rFonts w:ascii="Arial" w:hAnsi="Arial" w:cs="Arial"/>
                <w:sz w:val="18"/>
                <w:szCs w:val="18"/>
              </w:rPr>
              <w:t>EchF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0AEB3AB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724</w:t>
            </w:r>
          </w:p>
          <w:p w14:paraId="392F848F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723</w:t>
            </w:r>
          </w:p>
          <w:p w14:paraId="6EFD28D4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718</w:t>
            </w:r>
          </w:p>
          <w:p w14:paraId="011446C7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720</w:t>
            </w:r>
          </w:p>
          <w:p w14:paraId="54EAD31E" w14:textId="6E3527D4" w:rsidR="001C0B67" w:rsidRPr="00DC29D5" w:rsidRDefault="001C0B67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719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FB201A5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  <w:p w14:paraId="7AF5FD11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  <w:p w14:paraId="49FA651E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</w:t>
            </w:r>
          </w:p>
          <w:p w14:paraId="26061820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  <w:p w14:paraId="52D85080" w14:textId="77777777" w:rsidR="001C0B67" w:rsidRPr="004304A9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F952646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  <w:p w14:paraId="27EA3B39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  <w:p w14:paraId="5FEED3D8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  <w:p w14:paraId="6841F303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  <w:p w14:paraId="44B1FE25" w14:textId="2869642F" w:rsidR="001C0B67" w:rsidRPr="004304A9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</w:tr>
      <w:tr w:rsidR="007A5BFB" w:rsidRPr="00523C83" w14:paraId="7A1671AF" w14:textId="77777777" w:rsidTr="00976E78">
        <w:trPr>
          <w:trHeight w:val="409"/>
        </w:trPr>
        <w:tc>
          <w:tcPr>
            <w:tcW w:w="14680" w:type="dxa"/>
            <w:gridSpan w:val="7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791A93E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ytoplasmic </w:t>
            </w:r>
            <w:r w:rsidRPr="003F6E62">
              <w:rPr>
                <w:rFonts w:ascii="Arial" w:hAnsi="Arial" w:cs="Arial"/>
                <w:b/>
                <w:sz w:val="20"/>
                <w:szCs w:val="20"/>
              </w:rPr>
              <w:t>Heterodisulfide reducta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Hdr)</w:t>
            </w:r>
          </w:p>
        </w:tc>
      </w:tr>
      <w:tr w:rsidR="007A5BFB" w:rsidRPr="001F44B4" w14:paraId="38691381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A142F53" w14:textId="77777777" w:rsidR="001C0B67" w:rsidRPr="001F44B4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44B4">
              <w:rPr>
                <w:rFonts w:ascii="Arial" w:hAnsi="Arial" w:cs="Arial"/>
                <w:b/>
                <w:sz w:val="18"/>
                <w:szCs w:val="18"/>
              </w:rPr>
              <w:t>MPEBLZ_01151</w:t>
            </w:r>
          </w:p>
          <w:p w14:paraId="03685A99" w14:textId="77777777" w:rsidR="001C0B67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F44B4">
              <w:rPr>
                <w:rFonts w:ascii="Arial" w:hAnsi="Arial" w:cs="Arial"/>
                <w:b/>
                <w:sz w:val="18"/>
                <w:szCs w:val="18"/>
              </w:rPr>
              <w:t>MPEBLZ_01152</w:t>
            </w:r>
          </w:p>
          <w:p w14:paraId="55685215" w14:textId="77777777" w:rsidR="001C0B67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153</w:t>
            </w:r>
          </w:p>
          <w:p w14:paraId="1E21D9CE" w14:textId="77777777" w:rsidR="001C0B67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258</w:t>
            </w:r>
          </w:p>
          <w:p w14:paraId="13AD7613" w14:textId="77777777" w:rsidR="001C0B67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259</w:t>
            </w:r>
          </w:p>
          <w:p w14:paraId="00978043" w14:textId="77777777" w:rsidR="001C0B67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260</w:t>
            </w:r>
          </w:p>
          <w:p w14:paraId="4F203725" w14:textId="77777777" w:rsidR="001C0B67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179</w:t>
            </w:r>
          </w:p>
          <w:p w14:paraId="21F0781C" w14:textId="77777777" w:rsidR="001C0B67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180</w:t>
            </w:r>
          </w:p>
          <w:p w14:paraId="213C9E2B" w14:textId="77777777" w:rsidR="001C0B67" w:rsidRPr="001F44B4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181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9399247" w14:textId="29661BBE" w:rsidR="00A8785E" w:rsidRPr="00F17463" w:rsidRDefault="00A87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cytoplasmic </w:t>
            </w:r>
            <w:proofErr w:type="spellStart"/>
            <w:r w:rsidR="006F2302" w:rsidRPr="00F17463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eterodisulfide</w:t>
            </w:r>
            <w:proofErr w:type="spellEnd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reductase subunit 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drC_1</w:t>
            </w:r>
          </w:p>
          <w:p w14:paraId="075046C3" w14:textId="231DD0F8" w:rsidR="001C0B67" w:rsidRPr="00F17463" w:rsidRDefault="00A87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cytoplasmic </w:t>
            </w:r>
            <w:proofErr w:type="spellStart"/>
            <w:r w:rsidR="006F2302" w:rsidRPr="00F17463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eterodisulfide</w:t>
            </w:r>
            <w:proofErr w:type="spellEnd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reductase subunit 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1C0B67" w:rsidRPr="00F17463">
              <w:rPr>
                <w:rFonts w:ascii="Arial" w:hAnsi="Arial" w:cs="Arial"/>
                <w:sz w:val="18"/>
                <w:szCs w:val="18"/>
                <w:lang w:val="en-GB"/>
              </w:rPr>
              <w:t>drB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_1</w:t>
            </w:r>
          </w:p>
          <w:p w14:paraId="2DB757D8" w14:textId="29DAD6A2" w:rsidR="001C0B67" w:rsidRPr="00F17463" w:rsidRDefault="00A87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cytoplasmic </w:t>
            </w:r>
            <w:proofErr w:type="spellStart"/>
            <w:r w:rsidR="006F2302" w:rsidRPr="00F17463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eterodisulfide</w:t>
            </w:r>
            <w:proofErr w:type="spellEnd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reductase subunit 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1C0B67" w:rsidRPr="00F17463">
              <w:rPr>
                <w:rFonts w:ascii="Arial" w:hAnsi="Arial" w:cs="Arial"/>
                <w:sz w:val="18"/>
                <w:szCs w:val="18"/>
                <w:lang w:val="en-GB"/>
              </w:rPr>
              <w:t>drA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_1</w:t>
            </w:r>
          </w:p>
          <w:p w14:paraId="6DB1CB5D" w14:textId="0E348082" w:rsidR="001C0B67" w:rsidRPr="00F17463" w:rsidRDefault="00A87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cytoplasmic </w:t>
            </w:r>
            <w:proofErr w:type="spellStart"/>
            <w:r w:rsidR="006F2302" w:rsidRPr="00F17463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eterodisulfide</w:t>
            </w:r>
            <w:proofErr w:type="spellEnd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reductase subunit 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1C0B67" w:rsidRPr="00F17463">
              <w:rPr>
                <w:rFonts w:ascii="Arial" w:hAnsi="Arial" w:cs="Arial"/>
                <w:sz w:val="18"/>
                <w:szCs w:val="18"/>
                <w:lang w:val="en-GB"/>
              </w:rPr>
              <w:t>drC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_3</w:t>
            </w:r>
          </w:p>
          <w:p w14:paraId="58D39D14" w14:textId="247F36EC" w:rsidR="001C0B67" w:rsidRPr="00F17463" w:rsidRDefault="00A87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cytoplasmic </w:t>
            </w:r>
            <w:proofErr w:type="spellStart"/>
            <w:r w:rsidR="006F2302" w:rsidRPr="00F17463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eterodisulfide</w:t>
            </w:r>
            <w:proofErr w:type="spellEnd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reductase subunit 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1C0B67" w:rsidRPr="00F17463">
              <w:rPr>
                <w:rFonts w:ascii="Arial" w:hAnsi="Arial" w:cs="Arial"/>
                <w:sz w:val="18"/>
                <w:szCs w:val="18"/>
                <w:lang w:val="en-GB"/>
              </w:rPr>
              <w:t>drB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_3</w:t>
            </w:r>
          </w:p>
          <w:p w14:paraId="493DF07E" w14:textId="7BA252D8" w:rsidR="001C0B67" w:rsidRPr="00F17463" w:rsidRDefault="00A87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cytoplasmic </w:t>
            </w:r>
            <w:proofErr w:type="spellStart"/>
            <w:r w:rsidR="006F2302" w:rsidRPr="00F17463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eterodisulfide</w:t>
            </w:r>
            <w:proofErr w:type="spellEnd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reductase subunit 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1C0B67" w:rsidRPr="00F17463">
              <w:rPr>
                <w:rFonts w:ascii="Arial" w:hAnsi="Arial" w:cs="Arial"/>
                <w:sz w:val="18"/>
                <w:szCs w:val="18"/>
                <w:lang w:val="en-GB"/>
              </w:rPr>
              <w:t>drA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_3</w:t>
            </w:r>
          </w:p>
          <w:p w14:paraId="683FDEA6" w14:textId="4E69B69B" w:rsidR="001C0B67" w:rsidRDefault="00A87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cytoplasmic </w:t>
            </w:r>
            <w:proofErr w:type="spellStart"/>
            <w:r w:rsidR="006F2302" w:rsidRPr="00F17463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eterodisulfide</w:t>
            </w:r>
            <w:proofErr w:type="spellEnd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reductase subunit 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1C0B67">
              <w:rPr>
                <w:rFonts w:ascii="Arial" w:hAnsi="Arial" w:cs="Arial"/>
                <w:sz w:val="18"/>
                <w:szCs w:val="18"/>
                <w:lang w:val="en-GB"/>
              </w:rPr>
              <w:t>dr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_2</w:t>
            </w:r>
          </w:p>
          <w:p w14:paraId="754D6E14" w14:textId="3A35B9F3" w:rsidR="001C0B67" w:rsidRDefault="00A87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cytoplasmic </w:t>
            </w:r>
            <w:proofErr w:type="spellStart"/>
            <w:r w:rsidR="006F2302" w:rsidRPr="00F17463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eterodisulfide</w:t>
            </w:r>
            <w:proofErr w:type="spellEnd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reductase subunit 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1C0B67">
              <w:rPr>
                <w:rFonts w:ascii="Arial" w:hAnsi="Arial" w:cs="Arial"/>
                <w:sz w:val="18"/>
                <w:szCs w:val="18"/>
                <w:lang w:val="en-GB"/>
              </w:rPr>
              <w:t>drB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_2</w:t>
            </w:r>
          </w:p>
          <w:p w14:paraId="3684E50F" w14:textId="2F7C34F6" w:rsidR="001C0B67" w:rsidRPr="001F44B4" w:rsidRDefault="00A87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cytoplasmic </w:t>
            </w:r>
            <w:proofErr w:type="spellStart"/>
            <w:r w:rsidR="006F2302" w:rsidRPr="00F17463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eterodisulfide</w:t>
            </w:r>
            <w:proofErr w:type="spellEnd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reductase subunit 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1C0B67">
              <w:rPr>
                <w:rFonts w:ascii="Arial" w:hAnsi="Arial" w:cs="Arial"/>
                <w:sz w:val="18"/>
                <w:szCs w:val="18"/>
                <w:lang w:val="en-GB"/>
              </w:rPr>
              <w:t>drA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_2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3544A97" w14:textId="77777777" w:rsidR="001C0B67" w:rsidRDefault="001C0B67" w:rsidP="00976E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44B4">
              <w:rPr>
                <w:rFonts w:ascii="Arial" w:hAnsi="Arial" w:cs="Arial"/>
                <w:sz w:val="18"/>
                <w:szCs w:val="18"/>
              </w:rPr>
              <w:t>ANME2D_02156</w:t>
            </w:r>
          </w:p>
          <w:p w14:paraId="73BE4A09" w14:textId="77777777" w:rsidR="001C0B67" w:rsidRDefault="001C0B67" w:rsidP="00976E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157</w:t>
            </w:r>
          </w:p>
          <w:p w14:paraId="662B2A89" w14:textId="77777777" w:rsidR="001C0B67" w:rsidRDefault="001C0B67" w:rsidP="00976E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158</w:t>
            </w:r>
          </w:p>
          <w:p w14:paraId="210BBFEF" w14:textId="77777777" w:rsidR="001C0B67" w:rsidRDefault="001C0B67" w:rsidP="00976E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551</w:t>
            </w:r>
          </w:p>
          <w:p w14:paraId="5ACEF875" w14:textId="77777777" w:rsidR="001C0B67" w:rsidRDefault="001C0B67" w:rsidP="00976E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552</w:t>
            </w:r>
          </w:p>
          <w:p w14:paraId="511E8907" w14:textId="77777777" w:rsidR="001C0B67" w:rsidRDefault="001C0B67" w:rsidP="00976E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553</w:t>
            </w:r>
          </w:p>
          <w:p w14:paraId="1B7BBA4C" w14:textId="77777777" w:rsidR="001C0B67" w:rsidRDefault="001C0B67" w:rsidP="00976E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156</w:t>
            </w:r>
          </w:p>
          <w:p w14:paraId="74A6A689" w14:textId="77777777" w:rsidR="001C0B67" w:rsidRDefault="001C0B67" w:rsidP="00976E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157</w:t>
            </w:r>
          </w:p>
          <w:p w14:paraId="384FC710" w14:textId="77777777" w:rsidR="001C0B67" w:rsidRPr="001F44B4" w:rsidRDefault="001C0B67" w:rsidP="00976E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158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7947CDD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44B4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  <w:p w14:paraId="46871223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  <w:p w14:paraId="46CF991D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</w:p>
          <w:p w14:paraId="2531C38E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  <w:p w14:paraId="0127E626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  <w:p w14:paraId="72B4DED2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</w:p>
          <w:p w14:paraId="1FD52623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  <w:p w14:paraId="4F24D7DE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  <w:p w14:paraId="537A409B" w14:textId="77777777" w:rsidR="001C0B67" w:rsidRPr="001F44B4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40D55CD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F44B4">
              <w:rPr>
                <w:rFonts w:ascii="Arial" w:hAnsi="Arial" w:cs="Arial"/>
                <w:sz w:val="18"/>
                <w:szCs w:val="18"/>
                <w:lang w:val="en-GB"/>
              </w:rPr>
              <w:t>369</w:t>
            </w:r>
          </w:p>
          <w:p w14:paraId="5EA144A1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3</w:t>
            </w:r>
          </w:p>
          <w:p w14:paraId="6BD2C64D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5</w:t>
            </w:r>
          </w:p>
          <w:p w14:paraId="100E74CE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2</w:t>
            </w:r>
          </w:p>
          <w:p w14:paraId="15A3CDFE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7</w:t>
            </w:r>
          </w:p>
          <w:p w14:paraId="482243DE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7</w:t>
            </w:r>
          </w:p>
          <w:p w14:paraId="65927722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2</w:t>
            </w:r>
          </w:p>
          <w:p w14:paraId="3EF14B3D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3</w:t>
            </w:r>
          </w:p>
          <w:p w14:paraId="49E02E9D" w14:textId="77777777" w:rsidR="001C0B67" w:rsidRPr="001F44B4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7</w:t>
            </w:r>
          </w:p>
        </w:tc>
      </w:tr>
      <w:tr w:rsidR="007A5BFB" w:rsidRPr="001F44B4" w14:paraId="50667D2B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21E06DE" w14:textId="77777777" w:rsidR="001C0B67" w:rsidRPr="009C16C7" w:rsidRDefault="001C0B67" w:rsidP="00976E7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16C7">
              <w:rPr>
                <w:rFonts w:ascii="Arial" w:hAnsi="Arial" w:cs="Arial"/>
                <w:b/>
                <w:sz w:val="20"/>
                <w:szCs w:val="20"/>
              </w:rPr>
              <w:t>Membrane bound Hdr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4FA45AB" w14:textId="77777777" w:rsidR="001C0B67" w:rsidRPr="001F44B4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04F94DA" w14:textId="77777777" w:rsidR="001C0B67" w:rsidRPr="001F44B4" w:rsidRDefault="001C0B67" w:rsidP="00976E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80E3FF9" w14:textId="77777777" w:rsidR="001C0B67" w:rsidRPr="001F44B4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5B8DF96" w14:textId="77777777" w:rsidR="001C0B67" w:rsidRPr="001F44B4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A5BFB" w:rsidRPr="001F44B4" w14:paraId="19791ADC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6DCC83F" w14:textId="77777777" w:rsidR="001C0B67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018</w:t>
            </w:r>
          </w:p>
          <w:p w14:paraId="5EFAC265" w14:textId="77777777" w:rsidR="001C0B67" w:rsidRPr="001F44B4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017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5008EA8" w14:textId="507ABD03" w:rsidR="001C0B67" w:rsidRDefault="000C626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membrane-bound </w:t>
            </w:r>
            <w:proofErr w:type="spellStart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heterodisulfide</w:t>
            </w:r>
            <w:proofErr w:type="spellEnd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reductase subunit </w:t>
            </w:r>
            <w:proofErr w:type="spellStart"/>
            <w:r w:rsidR="00976E78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1C0B67">
              <w:rPr>
                <w:rFonts w:ascii="Arial" w:hAnsi="Arial" w:cs="Arial"/>
                <w:sz w:val="18"/>
                <w:szCs w:val="18"/>
                <w:lang w:val="en-GB"/>
              </w:rPr>
              <w:t>drD</w:t>
            </w:r>
            <w:proofErr w:type="spellEnd"/>
          </w:p>
          <w:p w14:paraId="116DA770" w14:textId="3A904D7C" w:rsidR="001C0B67" w:rsidRPr="001F44B4" w:rsidRDefault="000C626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membrane-bound </w:t>
            </w:r>
            <w:proofErr w:type="spellStart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heterodisulfide</w:t>
            </w:r>
            <w:proofErr w:type="spellEnd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reductase subunit </w:t>
            </w:r>
            <w:proofErr w:type="spellStart"/>
            <w:r w:rsidR="00976E78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1C0B67">
              <w:rPr>
                <w:rFonts w:ascii="Arial" w:hAnsi="Arial" w:cs="Arial"/>
                <w:sz w:val="18"/>
                <w:szCs w:val="18"/>
                <w:lang w:val="en-GB"/>
              </w:rPr>
              <w:t>drE</w:t>
            </w:r>
            <w:proofErr w:type="spellEnd"/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6BD3673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796</w:t>
            </w:r>
          </w:p>
          <w:p w14:paraId="13DEAD8D" w14:textId="77777777" w:rsidR="001C0B67" w:rsidRPr="001F44B4" w:rsidRDefault="001C0B67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797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0B4B08B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</w:p>
          <w:p w14:paraId="0EE5B8CA" w14:textId="77777777" w:rsidR="001C0B67" w:rsidRPr="001F44B4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DEECD44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46</w:t>
            </w:r>
          </w:p>
          <w:p w14:paraId="6D455FCD" w14:textId="77777777" w:rsidR="001C0B67" w:rsidRPr="001F44B4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69</w:t>
            </w:r>
          </w:p>
        </w:tc>
      </w:tr>
      <w:tr w:rsidR="007A5BFB" w:rsidRPr="001F44B4" w14:paraId="1EAB9E84" w14:textId="77777777" w:rsidTr="00976E78">
        <w:trPr>
          <w:gridAfter w:val="1"/>
          <w:wAfter w:w="16" w:type="dxa"/>
          <w:trHeight w:val="409"/>
        </w:trPr>
        <w:tc>
          <w:tcPr>
            <w:tcW w:w="8897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608263D" w14:textId="77777777" w:rsidR="00261F47" w:rsidRPr="001F44B4" w:rsidRDefault="00261F4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5CD4"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Pr="001A5CD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420</w:t>
            </w:r>
            <w:r w:rsidRPr="001A5CD4">
              <w:rPr>
                <w:rFonts w:ascii="Arial" w:hAnsi="Arial" w:cs="Arial"/>
                <w:b/>
                <w:sz w:val="20"/>
                <w:szCs w:val="20"/>
              </w:rPr>
              <w:t xml:space="preserve">reducing hydrogenase </w:t>
            </w:r>
            <w:r>
              <w:rPr>
                <w:rFonts w:ascii="Arial" w:hAnsi="Arial" w:cs="Arial"/>
                <w:b/>
                <w:sz w:val="20"/>
                <w:szCs w:val="20"/>
              </w:rPr>
              <w:t>(Frh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1AFD478" w14:textId="77777777" w:rsidR="00261F47" w:rsidRPr="001F44B4" w:rsidRDefault="00261F47" w:rsidP="00976E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176BF0F" w14:textId="77777777" w:rsidR="00261F47" w:rsidRPr="001F44B4" w:rsidRDefault="00261F4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38C7684" w14:textId="77777777" w:rsidR="00261F47" w:rsidRPr="001F44B4" w:rsidRDefault="00261F4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A5BFB" w:rsidRPr="001F44B4" w14:paraId="6D2A3AE1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8ECEB65" w14:textId="77777777" w:rsidR="001C0B67" w:rsidRDefault="00DC3099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158</w:t>
            </w:r>
          </w:p>
          <w:p w14:paraId="740F596E" w14:textId="77777777" w:rsidR="001C0B67" w:rsidRPr="001F44B4" w:rsidRDefault="001C0B6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2287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BE6C5B4" w14:textId="1704E1C9" w:rsidR="001C0B67" w:rsidRPr="00B87F4B" w:rsidRDefault="00B87F4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F1746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0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-reducing hydrogenase subunit </w:t>
            </w:r>
            <w:proofErr w:type="spellStart"/>
            <w:r w:rsidR="00976E78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="001C0B67" w:rsidRPr="00B87F4B">
              <w:rPr>
                <w:rFonts w:ascii="Arial" w:hAnsi="Arial" w:cs="Arial"/>
                <w:sz w:val="18"/>
                <w:szCs w:val="18"/>
                <w:lang w:val="en-GB"/>
              </w:rPr>
              <w:t>rhB</w:t>
            </w:r>
            <w:proofErr w:type="spellEnd"/>
          </w:p>
          <w:p w14:paraId="2F3B3DDE" w14:textId="63D10A05" w:rsidR="001C0B67" w:rsidRPr="001F44B4" w:rsidRDefault="00B87F4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F17463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0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-reducing hydrogenase subunit </w:t>
            </w:r>
            <w:proofErr w:type="spellStart"/>
            <w:r w:rsidR="00976E78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="001C0B67" w:rsidRPr="00B87F4B">
              <w:rPr>
                <w:rFonts w:ascii="Arial" w:hAnsi="Arial" w:cs="Arial"/>
                <w:sz w:val="18"/>
                <w:szCs w:val="18"/>
                <w:lang w:val="en-GB"/>
              </w:rPr>
              <w:t>rhB</w:t>
            </w:r>
            <w:proofErr w:type="spellEnd"/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EC13F53" w14:textId="7EA8A068" w:rsidR="001C0B67" w:rsidRDefault="001C0B67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B930C6">
              <w:rPr>
                <w:rFonts w:ascii="Arial" w:hAnsi="Arial" w:cs="Arial"/>
                <w:sz w:val="18"/>
                <w:szCs w:val="18"/>
              </w:rPr>
              <w:t>ANME2D_021</w:t>
            </w:r>
            <w:r w:rsidR="00DC3099">
              <w:rPr>
                <w:rFonts w:ascii="Arial" w:hAnsi="Arial" w:cs="Arial"/>
                <w:sz w:val="18"/>
                <w:szCs w:val="18"/>
              </w:rPr>
              <w:t>6</w:t>
            </w:r>
            <w:r w:rsidR="00B930C6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26A7062E" w14:textId="77777777" w:rsidR="003177E4" w:rsidRPr="001F44B4" w:rsidRDefault="003177E4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ANME2D_00417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0A4E0EF" w14:textId="77777777" w:rsidR="001C0B67" w:rsidRDefault="00DC309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  <w:p w14:paraId="005622F2" w14:textId="77777777" w:rsidR="001C0B67" w:rsidRPr="001F44B4" w:rsidRDefault="003177E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387439B" w14:textId="77777777" w:rsidR="001C0B67" w:rsidRDefault="00DC309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8</w:t>
            </w:r>
          </w:p>
          <w:p w14:paraId="773952CB" w14:textId="77777777" w:rsidR="001C0B67" w:rsidRPr="001F44B4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217 </w:t>
            </w:r>
          </w:p>
        </w:tc>
      </w:tr>
      <w:tr w:rsidR="007A5BFB" w:rsidRPr="00976E78" w14:paraId="4E351CAD" w14:textId="77777777" w:rsidTr="00976E78">
        <w:trPr>
          <w:gridAfter w:val="1"/>
          <w:wAfter w:w="16" w:type="dxa"/>
          <w:trHeight w:val="505"/>
        </w:trPr>
        <w:tc>
          <w:tcPr>
            <w:tcW w:w="8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7A3F2D" w14:textId="77777777" w:rsidR="00976E78" w:rsidRDefault="00976E78" w:rsidP="00976E7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14:paraId="0821AA79" w14:textId="3F593D5B" w:rsidR="003A4BE9" w:rsidRPr="001F44B4" w:rsidRDefault="003A4BE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5AA9E" w14:textId="77777777" w:rsidR="003A4BE9" w:rsidRPr="003A4BE9" w:rsidRDefault="003A4BE9" w:rsidP="00976E7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F2DE4" w14:textId="77777777" w:rsidR="003A4BE9" w:rsidRPr="001F44B4" w:rsidRDefault="003A4BE9" w:rsidP="00976E7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04A0A" w14:textId="77777777" w:rsidR="003A4BE9" w:rsidRPr="001F44B4" w:rsidRDefault="003A4BE9" w:rsidP="00976E7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76E78" w:rsidRPr="00F83A53" w14:paraId="496017EB" w14:textId="77777777" w:rsidTr="00976E78">
        <w:trPr>
          <w:gridAfter w:val="1"/>
          <w:wAfter w:w="16" w:type="dxa"/>
          <w:trHeight w:val="228"/>
        </w:trPr>
        <w:tc>
          <w:tcPr>
            <w:tcW w:w="889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C5862A7" w14:textId="28FE503F" w:rsidR="00976E78" w:rsidRDefault="00976E78" w:rsidP="00976E7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A4BE9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Methane oxidation to CO</w:t>
            </w:r>
            <w:r w:rsidRPr="003A4BE9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3A4BE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(reverse </w:t>
            </w:r>
            <w:proofErr w:type="spellStart"/>
            <w:r w:rsidRPr="003A4BE9">
              <w:rPr>
                <w:rFonts w:ascii="Arial" w:hAnsi="Arial" w:cs="Arial"/>
                <w:b/>
                <w:sz w:val="20"/>
                <w:szCs w:val="20"/>
                <w:lang w:val="en-GB"/>
              </w:rPr>
              <w:t>methanogenesi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CD7D5B" w14:textId="77777777" w:rsidR="00976E78" w:rsidRPr="003A4BE9" w:rsidRDefault="00976E78" w:rsidP="00976E7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74ED9FB" w14:textId="77777777" w:rsidR="00976E78" w:rsidRPr="001F44B4" w:rsidRDefault="00976E78" w:rsidP="00976E7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0D6ECB" w14:textId="77777777" w:rsidR="00976E78" w:rsidRPr="001F44B4" w:rsidRDefault="00976E78" w:rsidP="00976E7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A5BFB" w:rsidRPr="001F44B4" w14:paraId="2DE8A857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699F7C8" w14:textId="77777777" w:rsidR="001C0B67" w:rsidRPr="00B86780" w:rsidRDefault="001C0B6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3394</w:t>
            </w:r>
          </w:p>
          <w:p w14:paraId="3BC392D1" w14:textId="77777777" w:rsidR="001C0B67" w:rsidRPr="00B86780" w:rsidRDefault="001C0B6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58E429A0" w14:textId="77777777" w:rsidR="009C168D" w:rsidRPr="00B86780" w:rsidRDefault="009C168D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441DC6D3" w14:textId="77777777" w:rsidR="00E96CF4" w:rsidRPr="00B86780" w:rsidRDefault="00E96CF4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216</w:t>
            </w:r>
          </w:p>
          <w:p w14:paraId="4561757A" w14:textId="77777777" w:rsidR="00070537" w:rsidRPr="00B86780" w:rsidRDefault="0007053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46E4A794" w14:textId="77777777" w:rsidR="002A6703" w:rsidRPr="00B86780" w:rsidRDefault="002A6703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217</w:t>
            </w:r>
          </w:p>
          <w:p w14:paraId="4CFDC5F0" w14:textId="77777777" w:rsidR="002A6703" w:rsidRPr="00B86780" w:rsidRDefault="002A6703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218</w:t>
            </w:r>
          </w:p>
          <w:p w14:paraId="3E9F549D" w14:textId="77777777" w:rsidR="00C474A6" w:rsidRPr="00B86780" w:rsidRDefault="00C474A6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219</w:t>
            </w:r>
          </w:p>
          <w:p w14:paraId="017DEF5E" w14:textId="77777777" w:rsidR="00A2198E" w:rsidRDefault="005141B6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782</w:t>
            </w:r>
          </w:p>
          <w:p w14:paraId="5754A4F1" w14:textId="77777777" w:rsidR="006F023C" w:rsidRDefault="006F023C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173</w:t>
            </w:r>
          </w:p>
          <w:p w14:paraId="65488971" w14:textId="77777777" w:rsidR="00FF5247" w:rsidRPr="00B86780" w:rsidRDefault="00FF524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2CDFDD72" w14:textId="5D9C4DBB" w:rsidR="00FF5247" w:rsidRDefault="00FF524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4481</w:t>
            </w:r>
          </w:p>
          <w:p w14:paraId="233F388E" w14:textId="77777777" w:rsidR="00FF5247" w:rsidRDefault="00FF524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4482</w:t>
            </w:r>
          </w:p>
          <w:p w14:paraId="4B6966C4" w14:textId="77777777" w:rsidR="00FF5247" w:rsidRDefault="00FF524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170155AC" w14:textId="77777777" w:rsidR="00E35A83" w:rsidRPr="00B86780" w:rsidRDefault="00E35A83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25985C79" w14:textId="77777777" w:rsidR="000E000F" w:rsidRPr="00B86780" w:rsidRDefault="005D45AE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2584</w:t>
            </w:r>
          </w:p>
          <w:p w14:paraId="31B6C03E" w14:textId="77777777" w:rsidR="005D45AE" w:rsidRPr="00B86780" w:rsidRDefault="005D45AE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2585</w:t>
            </w:r>
          </w:p>
          <w:p w14:paraId="4AF9D0CE" w14:textId="77777777" w:rsidR="00DA2867" w:rsidRPr="00B86780" w:rsidRDefault="00DA286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2586</w:t>
            </w:r>
          </w:p>
          <w:p w14:paraId="6CCC5735" w14:textId="77777777" w:rsidR="002B7197" w:rsidRDefault="002B719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2587</w:t>
            </w:r>
          </w:p>
          <w:p w14:paraId="3E29581F" w14:textId="53268350" w:rsidR="00EA538B" w:rsidRPr="00B86780" w:rsidRDefault="00EA538B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133</w:t>
            </w:r>
          </w:p>
          <w:p w14:paraId="763A8D6D" w14:textId="77777777" w:rsidR="00482D1F" w:rsidRPr="00B86780" w:rsidRDefault="0014323C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2588</w:t>
            </w:r>
          </w:p>
          <w:p w14:paraId="3F50947F" w14:textId="77777777" w:rsidR="00482D1F" w:rsidRPr="00B86780" w:rsidRDefault="00482D1F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2589</w:t>
            </w:r>
          </w:p>
          <w:p w14:paraId="115D9665" w14:textId="77777777" w:rsidR="00DB0558" w:rsidRPr="00B86780" w:rsidRDefault="00DB0558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2590</w:t>
            </w:r>
          </w:p>
          <w:p w14:paraId="4E5F5464" w14:textId="77777777" w:rsidR="00DB0558" w:rsidRPr="00B86780" w:rsidRDefault="00DB0558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2591</w:t>
            </w:r>
          </w:p>
          <w:p w14:paraId="3A3566E8" w14:textId="77777777" w:rsidR="00CE7C82" w:rsidRPr="00B86780" w:rsidRDefault="00CE7C82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2DB99F4F" w14:textId="77777777" w:rsidR="00B2314E" w:rsidRPr="00B86780" w:rsidRDefault="00B2314E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86780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2677</w:t>
            </w:r>
          </w:p>
          <w:p w14:paraId="4521690C" w14:textId="77777777" w:rsidR="00CE2797" w:rsidRPr="00B86780" w:rsidRDefault="00CE279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2DC7D8E9" w14:textId="77777777" w:rsidR="00CE2797" w:rsidRPr="007C468E" w:rsidRDefault="00CE279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C468E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2423</w:t>
            </w:r>
          </w:p>
          <w:p w14:paraId="66D93D88" w14:textId="77777777" w:rsidR="009018DD" w:rsidRPr="007C468E" w:rsidRDefault="009018DD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371A70E9" w14:textId="77777777" w:rsidR="00AF7C77" w:rsidRPr="007C468E" w:rsidRDefault="00AF7C77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0C6A60B5" w14:textId="77777777" w:rsidR="00AF7C77" w:rsidRDefault="009018DD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C468E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</w:t>
            </w:r>
            <w:r w:rsidR="00AF7C77" w:rsidRPr="007C468E">
              <w:rPr>
                <w:rFonts w:ascii="Arial" w:hAnsi="Arial" w:cs="Arial"/>
                <w:b/>
                <w:sz w:val="18"/>
                <w:szCs w:val="18"/>
                <w:lang w:val="en-GB"/>
              </w:rPr>
              <w:t>00120</w:t>
            </w:r>
          </w:p>
          <w:p w14:paraId="5431804E" w14:textId="0A14060F" w:rsidR="00F17463" w:rsidRPr="007C468E" w:rsidRDefault="00F17463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356</w:t>
            </w:r>
          </w:p>
          <w:p w14:paraId="680CACDC" w14:textId="77777777" w:rsidR="00B86780" w:rsidRPr="007C468E" w:rsidRDefault="00B86780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49505B19" w14:textId="77777777" w:rsidR="00B86780" w:rsidRPr="007C468E" w:rsidRDefault="00B86780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C468E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201</w:t>
            </w:r>
          </w:p>
          <w:p w14:paraId="2AC3AC7E" w14:textId="77777777" w:rsidR="003C545A" w:rsidRPr="007C468E" w:rsidRDefault="003C545A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2FBD3285" w14:textId="77777777" w:rsidR="003C545A" w:rsidRPr="007C468E" w:rsidRDefault="003C545A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C468E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202</w:t>
            </w:r>
          </w:p>
          <w:p w14:paraId="0847DC81" w14:textId="77777777" w:rsidR="00AC451E" w:rsidRPr="007C468E" w:rsidRDefault="00AC451E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C468E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203</w:t>
            </w:r>
          </w:p>
          <w:p w14:paraId="47E2FF94" w14:textId="77777777" w:rsidR="001F008B" w:rsidRPr="007C468E" w:rsidRDefault="001F008B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C468E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204</w:t>
            </w:r>
          </w:p>
          <w:p w14:paraId="6A73ABE0" w14:textId="77777777" w:rsidR="00963552" w:rsidRPr="007C468E" w:rsidRDefault="00963552" w:rsidP="00976E7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C468E"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3729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295ABC7" w14:textId="5D56F795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>Formylmethanofuran</w:t>
            </w:r>
            <w:proofErr w:type="spellEnd"/>
            <w:r w:rsidR="00B87F4B">
              <w:rPr>
                <w:rFonts w:ascii="Arial" w:hAnsi="Arial" w:cs="Arial"/>
                <w:sz w:val="18"/>
                <w:szCs w:val="18"/>
                <w:lang w:val="en-GB"/>
              </w:rPr>
              <w:t>--</w:t>
            </w:r>
            <w:proofErr w:type="spellStart"/>
            <w:r w:rsidR="00B87F4B">
              <w:rPr>
                <w:rFonts w:ascii="Arial" w:hAnsi="Arial" w:cs="Arial"/>
                <w:sz w:val="18"/>
                <w:szCs w:val="18"/>
                <w:lang w:val="en-GB"/>
              </w:rPr>
              <w:t>tetrahydromethanopterin</w:t>
            </w:r>
            <w:proofErr w:type="spellEnd"/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>formyltransferase</w:t>
            </w:r>
            <w:proofErr w:type="spellEnd"/>
          </w:p>
          <w:p w14:paraId="27D16BA7" w14:textId="77777777" w:rsidR="000C626D" w:rsidRDefault="000C626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78B6632" w14:textId="77777777" w:rsidR="00986945" w:rsidRDefault="0098694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18AFC39" w14:textId="445537AD" w:rsidR="00E96CF4" w:rsidRDefault="0007053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lybdenum dependent formyl-MFR dehydrogenase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 xml:space="preserve"> subunit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="00986945">
              <w:rPr>
                <w:rFonts w:ascii="Arial" w:hAnsi="Arial" w:cs="Arial"/>
                <w:sz w:val="18"/>
                <w:szCs w:val="18"/>
                <w:lang w:val="en-GB"/>
              </w:rPr>
              <w:t>mdC</w:t>
            </w:r>
            <w:proofErr w:type="spellEnd"/>
            <w:r w:rsidR="00E96CF4">
              <w:rPr>
                <w:rFonts w:ascii="Arial" w:hAnsi="Arial" w:cs="Arial"/>
                <w:sz w:val="18"/>
                <w:szCs w:val="18"/>
                <w:lang w:val="en-GB"/>
              </w:rPr>
              <w:t xml:space="preserve">    </w:t>
            </w:r>
          </w:p>
          <w:p w14:paraId="281BA476" w14:textId="77777777" w:rsidR="000C626D" w:rsidRDefault="000C626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E9DACE1" w14:textId="19594D68" w:rsidR="00986945" w:rsidRDefault="0098694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lybdenum dependent fo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 xml:space="preserve">rmyl-MFR dehydrogenase subunit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md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576EDF90" w14:textId="63CBFA1D" w:rsidR="002A6703" w:rsidRDefault="0098694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olybdenum dependent formyl-MFR dehydrogenase subunit </w:t>
            </w:r>
            <w:proofErr w:type="spellStart"/>
            <w:r w:rsidR="002A6703">
              <w:rPr>
                <w:rFonts w:ascii="Arial" w:hAnsi="Arial" w:cs="Arial"/>
                <w:sz w:val="18"/>
                <w:szCs w:val="18"/>
                <w:lang w:val="en-GB"/>
              </w:rPr>
              <w:t>FmdB</w:t>
            </w:r>
            <w:proofErr w:type="spellEnd"/>
          </w:p>
          <w:p w14:paraId="53836E4E" w14:textId="775A1EB7" w:rsidR="005141B6" w:rsidRDefault="0098694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olybdenum dependent formyl-MFR dehydrogenase subunit </w:t>
            </w:r>
            <w:proofErr w:type="spellStart"/>
            <w:r w:rsidR="005141B6">
              <w:rPr>
                <w:rFonts w:ascii="Arial" w:hAnsi="Arial" w:cs="Arial"/>
                <w:sz w:val="18"/>
                <w:szCs w:val="18"/>
                <w:lang w:val="en-GB"/>
              </w:rPr>
              <w:t>FmdD</w:t>
            </w:r>
            <w:proofErr w:type="spellEnd"/>
          </w:p>
          <w:p w14:paraId="742B7BC0" w14:textId="5A847659" w:rsidR="00C474A6" w:rsidRDefault="0098694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olybdenum dependent formyl-MFR dehydrogenase subunit </w:t>
            </w:r>
            <w:r w:rsidR="005141B6">
              <w:rPr>
                <w:rFonts w:ascii="Arial" w:hAnsi="Arial" w:cs="Arial"/>
                <w:sz w:val="18"/>
                <w:szCs w:val="18"/>
                <w:lang w:val="en-GB"/>
              </w:rPr>
              <w:t>FmdE</w:t>
            </w:r>
            <w:r w:rsidR="00C56765">
              <w:rPr>
                <w:rFonts w:ascii="Arial" w:hAnsi="Arial" w:cs="Arial"/>
                <w:sz w:val="18"/>
                <w:szCs w:val="18"/>
                <w:lang w:val="en-GB"/>
              </w:rPr>
              <w:t>_2</w:t>
            </w:r>
          </w:p>
          <w:p w14:paraId="433777A6" w14:textId="6FF14DDF" w:rsidR="006F023C" w:rsidRDefault="0098694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olybdenum dependent formyl-MFR dehydrogenase subunit </w:t>
            </w:r>
            <w:r w:rsidR="006F023C">
              <w:rPr>
                <w:rFonts w:ascii="Arial" w:hAnsi="Arial" w:cs="Arial"/>
                <w:sz w:val="18"/>
                <w:szCs w:val="18"/>
                <w:lang w:val="en-GB"/>
              </w:rPr>
              <w:t>FmdE</w:t>
            </w:r>
            <w:r w:rsidR="00C56765">
              <w:rPr>
                <w:rFonts w:ascii="Arial" w:hAnsi="Arial" w:cs="Arial"/>
                <w:sz w:val="18"/>
                <w:szCs w:val="18"/>
                <w:lang w:val="en-GB"/>
              </w:rPr>
              <w:t>_1</w:t>
            </w:r>
          </w:p>
          <w:p w14:paraId="41F601BB" w14:textId="77777777" w:rsidR="009C168D" w:rsidRDefault="009C168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5AD4864" w14:textId="44D5059F" w:rsidR="00FF5247" w:rsidRPr="00F17463" w:rsidRDefault="00803FA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Tungsten </w:t>
            </w:r>
            <w:r w:rsidR="00FF5247"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dependent formyl-MFR dehydrogenase </w:t>
            </w:r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 xml:space="preserve">subunit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wdD</w:t>
            </w:r>
            <w:proofErr w:type="spellEnd"/>
          </w:p>
          <w:p w14:paraId="33BED58F" w14:textId="5C8C1A2B" w:rsidR="00FF5247" w:rsidRPr="00F17463" w:rsidRDefault="00803FA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Tungsten dependent formyl-MFR dehydrogenase subunit </w:t>
            </w:r>
            <w:proofErr w:type="spellStart"/>
            <w:r w:rsidR="00FF5247" w:rsidRPr="00F17463">
              <w:rPr>
                <w:rFonts w:ascii="Arial" w:hAnsi="Arial" w:cs="Arial"/>
                <w:sz w:val="18"/>
                <w:szCs w:val="18"/>
                <w:lang w:val="en-GB"/>
              </w:rPr>
              <w:t>FwdB</w:t>
            </w:r>
            <w:proofErr w:type="spellEnd"/>
          </w:p>
          <w:p w14:paraId="3B138F63" w14:textId="77777777" w:rsidR="00E145C1" w:rsidRPr="00F17463" w:rsidRDefault="00E145C1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B1C84F0" w14:textId="77777777" w:rsidR="006F514F" w:rsidRDefault="006F514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870AAE5" w14:textId="6442013D" w:rsidR="005D45AE" w:rsidRPr="00F17463" w:rsidRDefault="00400AB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tetrahydromethanopterin</w:t>
            </w:r>
            <w:proofErr w:type="spellEnd"/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S-</w:t>
            </w:r>
            <w:r w:rsidR="005D45AE"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methyltransferase subunit </w:t>
            </w:r>
            <w:proofErr w:type="spellStart"/>
            <w:r w:rsidR="00F67C97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F144E5" w:rsidRPr="00F17463">
              <w:rPr>
                <w:rFonts w:ascii="Arial" w:hAnsi="Arial" w:cs="Arial"/>
                <w:sz w:val="18"/>
                <w:szCs w:val="18"/>
                <w:lang w:val="en-GB"/>
              </w:rPr>
              <w:t>tr</w:t>
            </w:r>
            <w:r w:rsidR="005D45AE" w:rsidRPr="00F17463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proofErr w:type="spellEnd"/>
          </w:p>
          <w:p w14:paraId="1558FC8B" w14:textId="16800F61" w:rsidR="00DA2867" w:rsidRPr="00F17463" w:rsidRDefault="00400AB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tetrahydromethanopterin</w:t>
            </w:r>
            <w:proofErr w:type="spellEnd"/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S-methyltransferase subunit </w:t>
            </w:r>
            <w:proofErr w:type="spellStart"/>
            <w:r w:rsidR="00DA2867" w:rsidRPr="00F17463">
              <w:rPr>
                <w:rFonts w:ascii="Arial" w:hAnsi="Arial" w:cs="Arial"/>
                <w:sz w:val="18"/>
                <w:szCs w:val="18"/>
                <w:lang w:val="en-GB"/>
              </w:rPr>
              <w:t>MtrG</w:t>
            </w:r>
            <w:proofErr w:type="spellEnd"/>
          </w:p>
          <w:p w14:paraId="11DD22F6" w14:textId="49DAA72C" w:rsidR="00DA2867" w:rsidRPr="00F17463" w:rsidRDefault="00400AB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tetrahydromethanopterin</w:t>
            </w:r>
            <w:proofErr w:type="spellEnd"/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S-methyltransferase subunit </w:t>
            </w:r>
            <w:proofErr w:type="spellStart"/>
            <w:r w:rsidR="00DA2867" w:rsidRPr="00F17463">
              <w:rPr>
                <w:rFonts w:ascii="Arial" w:hAnsi="Arial" w:cs="Arial"/>
                <w:sz w:val="18"/>
                <w:szCs w:val="18"/>
                <w:lang w:val="en-GB"/>
              </w:rPr>
              <w:t>MtrF</w:t>
            </w:r>
            <w:proofErr w:type="spellEnd"/>
          </w:p>
          <w:p w14:paraId="6B92EF43" w14:textId="644C1FE5" w:rsidR="005D45AE" w:rsidRPr="00F17463" w:rsidRDefault="00400AB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tetrahydromethanopterin</w:t>
            </w:r>
            <w:proofErr w:type="spellEnd"/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S-methyltransferase subunit </w:t>
            </w:r>
            <w:proofErr w:type="spellStart"/>
            <w:r w:rsidR="002B7197" w:rsidRPr="00F17463">
              <w:rPr>
                <w:rFonts w:ascii="Arial" w:hAnsi="Arial" w:cs="Arial"/>
                <w:sz w:val="18"/>
                <w:szCs w:val="18"/>
                <w:lang w:val="en-GB"/>
              </w:rPr>
              <w:t>MtrA</w:t>
            </w:r>
            <w:proofErr w:type="spellEnd"/>
          </w:p>
          <w:p w14:paraId="07887D0A" w14:textId="0217E2B5" w:rsidR="00EA538B" w:rsidRDefault="00EA538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tetrahydromethanopteri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S-methyltransferase subunit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trA</w:t>
            </w:r>
            <w:proofErr w:type="spellEnd"/>
          </w:p>
          <w:p w14:paraId="7EF1CA82" w14:textId="57707705" w:rsidR="00482D1F" w:rsidRPr="00F17463" w:rsidRDefault="00400AB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tetrahydromethanopterin</w:t>
            </w:r>
            <w:proofErr w:type="spellEnd"/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S-methyltransferase subunit </w:t>
            </w:r>
            <w:proofErr w:type="spellStart"/>
            <w:r w:rsidR="0014323C" w:rsidRPr="00F17463">
              <w:rPr>
                <w:rFonts w:ascii="Arial" w:hAnsi="Arial" w:cs="Arial"/>
                <w:sz w:val="18"/>
                <w:szCs w:val="18"/>
                <w:lang w:val="en-GB"/>
              </w:rPr>
              <w:t>MtrB</w:t>
            </w:r>
            <w:proofErr w:type="spellEnd"/>
          </w:p>
          <w:p w14:paraId="1CF2D018" w14:textId="1092EB10" w:rsidR="00482D1F" w:rsidRPr="00F17463" w:rsidRDefault="00400AB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tetrahydromethanopterin</w:t>
            </w:r>
            <w:proofErr w:type="spellEnd"/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S-methyltransferase subunit </w:t>
            </w:r>
            <w:proofErr w:type="spellStart"/>
            <w:r w:rsidR="00482D1F" w:rsidRPr="00F17463">
              <w:rPr>
                <w:rFonts w:ascii="Arial" w:hAnsi="Arial" w:cs="Arial"/>
                <w:sz w:val="18"/>
                <w:szCs w:val="18"/>
                <w:lang w:val="en-GB"/>
              </w:rPr>
              <w:t>MtrC</w:t>
            </w:r>
            <w:proofErr w:type="spellEnd"/>
          </w:p>
          <w:p w14:paraId="2A25EDBB" w14:textId="6F507C08" w:rsidR="00DB0558" w:rsidRDefault="00400AB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tetrahydromethanopterin</w:t>
            </w:r>
            <w:proofErr w:type="spellEnd"/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S-methyltransferase subunit </w:t>
            </w:r>
            <w:proofErr w:type="spellStart"/>
            <w:r w:rsidR="00DB0558">
              <w:rPr>
                <w:rFonts w:ascii="Arial" w:hAnsi="Arial" w:cs="Arial"/>
                <w:sz w:val="18"/>
                <w:szCs w:val="18"/>
                <w:lang w:val="en-GB"/>
              </w:rPr>
              <w:t>MtrD</w:t>
            </w:r>
            <w:proofErr w:type="spellEnd"/>
          </w:p>
          <w:p w14:paraId="0C1DDD94" w14:textId="7DB33A16" w:rsidR="00DB0558" w:rsidRDefault="00400AB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tetrahydromethanopterin</w:t>
            </w:r>
            <w:proofErr w:type="spellEnd"/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S-methyltransferase subunit </w:t>
            </w:r>
            <w:proofErr w:type="spellStart"/>
            <w:r w:rsidR="00DB0558">
              <w:rPr>
                <w:rFonts w:ascii="Arial" w:hAnsi="Arial" w:cs="Arial"/>
                <w:sz w:val="18"/>
                <w:szCs w:val="18"/>
                <w:lang w:val="en-GB"/>
              </w:rPr>
              <w:t>MtrE</w:t>
            </w:r>
            <w:proofErr w:type="spellEnd"/>
          </w:p>
          <w:p w14:paraId="70CA248B" w14:textId="77777777" w:rsidR="00CE7C82" w:rsidRDefault="00CE7C8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5E8E807" w14:textId="4B19396F" w:rsidR="00B2314E" w:rsidRPr="00976E78" w:rsidRDefault="00B2314E" w:rsidP="00976E7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76E78">
              <w:rPr>
                <w:rFonts w:ascii="Arial" w:hAnsi="Arial" w:cs="Arial"/>
                <w:sz w:val="18"/>
                <w:szCs w:val="18"/>
                <w:lang w:val="en-US"/>
              </w:rPr>
              <w:t>Mtd</w:t>
            </w:r>
            <w:proofErr w:type="spellEnd"/>
            <w:r w:rsidRPr="00976E78">
              <w:rPr>
                <w:rFonts w:ascii="Arial" w:hAnsi="Arial" w:cs="Arial"/>
                <w:sz w:val="18"/>
                <w:szCs w:val="18"/>
                <w:lang w:val="en-US"/>
              </w:rPr>
              <w:t>: F</w:t>
            </w:r>
            <w:r w:rsidRPr="00976E7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20</w:t>
            </w:r>
            <w:r w:rsidRPr="00976E78">
              <w:rPr>
                <w:rFonts w:ascii="Arial" w:hAnsi="Arial" w:cs="Arial"/>
                <w:sz w:val="18"/>
                <w:szCs w:val="18"/>
                <w:lang w:val="en-US"/>
              </w:rPr>
              <w:t>-dependent methylene H</w:t>
            </w:r>
            <w:r w:rsidRPr="00976E7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</w:t>
            </w:r>
            <w:r w:rsidRPr="00976E78">
              <w:rPr>
                <w:rFonts w:ascii="Arial" w:hAnsi="Arial" w:cs="Arial"/>
                <w:sz w:val="18"/>
                <w:szCs w:val="18"/>
                <w:lang w:val="en-US"/>
              </w:rPr>
              <w:t>MPT</w:t>
            </w:r>
            <w:r w:rsidR="00C7229E" w:rsidRPr="00976E78">
              <w:rPr>
                <w:rFonts w:ascii="Arial" w:hAnsi="Arial" w:cs="Arial"/>
                <w:sz w:val="18"/>
                <w:szCs w:val="18"/>
                <w:lang w:val="en-US"/>
              </w:rPr>
              <w:t xml:space="preserve"> dehydrogenase</w:t>
            </w:r>
          </w:p>
          <w:p w14:paraId="231A0E04" w14:textId="77777777" w:rsidR="00CE2797" w:rsidRPr="00976E78" w:rsidRDefault="00CE2797" w:rsidP="00976E7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9986F25" w14:textId="77777777" w:rsidR="00CE2797" w:rsidRDefault="00CE279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: F</w:t>
            </w:r>
            <w:r w:rsidRPr="00CE2797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2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dependent methylene –H</w:t>
            </w:r>
            <w:r w:rsidRPr="00CE2797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MPT reductase</w:t>
            </w:r>
          </w:p>
          <w:p w14:paraId="27ECA10E" w14:textId="77777777" w:rsidR="009018DD" w:rsidRDefault="009018D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5DE6FF2" w14:textId="77777777" w:rsidR="000C626D" w:rsidRDefault="000C626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BEB5BEB" w14:textId="7A1C5693" w:rsidR="00AF7C77" w:rsidRDefault="00AF7C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ch</w:t>
            </w:r>
            <w:r w:rsidR="00F17463">
              <w:rPr>
                <w:rFonts w:ascii="Arial" w:hAnsi="Arial" w:cs="Arial"/>
                <w:sz w:val="18"/>
                <w:szCs w:val="18"/>
                <w:lang w:val="en-GB"/>
              </w:rPr>
              <w:t>_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: Methenyl-H</w:t>
            </w:r>
            <w:r w:rsidRPr="00AF7C77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PT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cyclohydrolas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4F322B4D" w14:textId="52860338" w:rsidR="00B86780" w:rsidRDefault="00F1746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ch_2: Methenyl-H</w:t>
            </w:r>
            <w:r w:rsidRPr="00F17463">
              <w:rPr>
                <w:rFonts w:ascii="Arial" w:hAnsi="Arial" w:cs="Arial"/>
                <w:strike/>
                <w:sz w:val="18"/>
                <w:szCs w:val="18"/>
                <w:vertAlign w:val="subscript"/>
                <w:lang w:val="en-GB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PT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cyclohydrolas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29E2D2E8" w14:textId="77777777" w:rsidR="00107A86" w:rsidRDefault="00107A8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2B3F626" w14:textId="794D34C2" w:rsidR="00B86780" w:rsidRDefault="0058276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ethyl-coenzyme M reductase subunit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crA</w:t>
            </w:r>
            <w:proofErr w:type="spellEnd"/>
          </w:p>
          <w:p w14:paraId="117941A0" w14:textId="77777777" w:rsidR="000C626D" w:rsidRDefault="000C626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CF6ED17" w14:textId="326A2AFC" w:rsidR="003C545A" w:rsidRDefault="0058276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ethyl-coenzyme M reductase subunit </w:t>
            </w:r>
            <w:proofErr w:type="spellStart"/>
            <w:r w:rsidR="00624574">
              <w:rPr>
                <w:rFonts w:ascii="Arial" w:hAnsi="Arial" w:cs="Arial"/>
                <w:sz w:val="18"/>
                <w:szCs w:val="18"/>
                <w:lang w:val="en-GB"/>
              </w:rPr>
              <w:t>McrG</w:t>
            </w:r>
            <w:proofErr w:type="spellEnd"/>
          </w:p>
          <w:p w14:paraId="07F26AAB" w14:textId="2DFFD50C" w:rsidR="00AC451E" w:rsidRDefault="0058276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ethyl-coenzyme M reductase subunit </w:t>
            </w:r>
            <w:proofErr w:type="spellStart"/>
            <w:r w:rsidR="00AC451E">
              <w:rPr>
                <w:rFonts w:ascii="Arial" w:hAnsi="Arial" w:cs="Arial"/>
                <w:sz w:val="18"/>
                <w:szCs w:val="18"/>
                <w:lang w:val="en-GB"/>
              </w:rPr>
              <w:t>McrC</w:t>
            </w:r>
            <w:proofErr w:type="spellEnd"/>
          </w:p>
          <w:p w14:paraId="79F2D764" w14:textId="4A9CFC7C" w:rsidR="001F008B" w:rsidRDefault="0058276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ethyl-coenzyme M reductase subunit </w:t>
            </w:r>
            <w:proofErr w:type="spellStart"/>
            <w:r w:rsidR="001F008B">
              <w:rPr>
                <w:rFonts w:ascii="Arial" w:hAnsi="Arial" w:cs="Arial"/>
                <w:sz w:val="18"/>
                <w:szCs w:val="18"/>
                <w:lang w:val="en-GB"/>
              </w:rPr>
              <w:t>McrB</w:t>
            </w:r>
            <w:proofErr w:type="spellEnd"/>
          </w:p>
          <w:p w14:paraId="743E1D26" w14:textId="437C2849" w:rsidR="00963552" w:rsidRPr="00B2314E" w:rsidRDefault="00454C7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thyl-coenzyme M reductase protein</w:t>
            </w:r>
            <w:r w:rsidR="00540238">
              <w:rPr>
                <w:rFonts w:ascii="Arial" w:hAnsi="Arial" w:cs="Arial"/>
                <w:sz w:val="18"/>
                <w:szCs w:val="18"/>
                <w:lang w:val="en-GB"/>
              </w:rPr>
              <w:t xml:space="preserve"> C 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DF12488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96CF4">
              <w:rPr>
                <w:rFonts w:ascii="Arial" w:hAnsi="Arial" w:cs="Arial"/>
                <w:sz w:val="18"/>
                <w:szCs w:val="18"/>
              </w:rPr>
              <w:t>ANME2D_00639</w:t>
            </w:r>
          </w:p>
          <w:p w14:paraId="77133445" w14:textId="77777777" w:rsidR="00E96CF4" w:rsidRDefault="00E96CF4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C9241E" w14:textId="77777777" w:rsidR="009C168D" w:rsidRDefault="009C168D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7B5FD9" w14:textId="77777777" w:rsidR="00E96CF4" w:rsidRDefault="00E96CF4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681</w:t>
            </w:r>
          </w:p>
          <w:p w14:paraId="6118F693" w14:textId="77777777" w:rsidR="00070537" w:rsidRDefault="00070537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B85114" w14:textId="77777777" w:rsidR="002A6703" w:rsidRDefault="002A6703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680</w:t>
            </w:r>
          </w:p>
          <w:p w14:paraId="5B0B206A" w14:textId="77777777" w:rsidR="002A6703" w:rsidRDefault="002A6703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679</w:t>
            </w:r>
          </w:p>
          <w:p w14:paraId="54E76C88" w14:textId="77777777" w:rsidR="00AC4B81" w:rsidRDefault="00AC4B81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678</w:t>
            </w:r>
          </w:p>
          <w:p w14:paraId="4D3B7812" w14:textId="77777777" w:rsidR="005141B6" w:rsidRDefault="005141B6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0408</w:t>
            </w:r>
          </w:p>
          <w:p w14:paraId="7D7A1C22" w14:textId="77777777" w:rsidR="009C168D" w:rsidRDefault="006F023C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0408</w:t>
            </w:r>
          </w:p>
          <w:p w14:paraId="50963D23" w14:textId="77777777" w:rsidR="006F023C" w:rsidRDefault="006F023C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244331" w14:textId="3024A316" w:rsidR="00FF5247" w:rsidRDefault="006F514F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940</w:t>
            </w:r>
          </w:p>
          <w:p w14:paraId="31327E4D" w14:textId="77777777" w:rsidR="00FF5247" w:rsidRDefault="00FF5247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941</w:t>
            </w:r>
          </w:p>
          <w:p w14:paraId="79241F18" w14:textId="77777777" w:rsidR="00FF5247" w:rsidRDefault="00FF5247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9149CE" w14:textId="77777777" w:rsidR="006F514F" w:rsidRDefault="006F514F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C9D4BA" w14:textId="77777777" w:rsidR="005D45AE" w:rsidRDefault="005D45AE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0495</w:t>
            </w:r>
          </w:p>
          <w:p w14:paraId="535E9F9D" w14:textId="77777777" w:rsidR="00DA2867" w:rsidRPr="00DD4E00" w:rsidRDefault="00DA2867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DD4E00">
              <w:rPr>
                <w:rFonts w:ascii="Arial" w:hAnsi="Arial" w:cs="Arial"/>
                <w:sz w:val="18"/>
                <w:szCs w:val="18"/>
              </w:rPr>
              <w:t>ANME2D_00494</w:t>
            </w:r>
          </w:p>
          <w:p w14:paraId="701E1D81" w14:textId="77777777" w:rsidR="00DA2867" w:rsidRPr="00DD4E00" w:rsidRDefault="00DA2867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DD4E00">
              <w:rPr>
                <w:rFonts w:ascii="Arial" w:hAnsi="Arial" w:cs="Arial"/>
                <w:sz w:val="18"/>
                <w:szCs w:val="18"/>
              </w:rPr>
              <w:t>ANME2D_00493</w:t>
            </w:r>
          </w:p>
          <w:p w14:paraId="4E5EC50A" w14:textId="77777777" w:rsidR="002B7197" w:rsidRPr="00DD4E00" w:rsidRDefault="002B7197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DD4E00">
              <w:rPr>
                <w:rFonts w:ascii="Arial" w:hAnsi="Arial" w:cs="Arial"/>
                <w:sz w:val="18"/>
                <w:szCs w:val="18"/>
              </w:rPr>
              <w:t>ANME2D_00492</w:t>
            </w:r>
          </w:p>
          <w:p w14:paraId="1A31AE78" w14:textId="6960E6C9" w:rsidR="00EA538B" w:rsidRDefault="00EA538B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0492</w:t>
            </w:r>
          </w:p>
          <w:p w14:paraId="24B9EF1F" w14:textId="77777777" w:rsidR="00FC1B65" w:rsidRPr="00DD4E00" w:rsidRDefault="00FC1B65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DD4E00">
              <w:rPr>
                <w:rFonts w:ascii="Arial" w:hAnsi="Arial" w:cs="Arial"/>
                <w:sz w:val="18"/>
                <w:szCs w:val="18"/>
              </w:rPr>
              <w:t>ANME2D_00491</w:t>
            </w:r>
          </w:p>
          <w:p w14:paraId="0C172D9D" w14:textId="77777777" w:rsidR="00482D1F" w:rsidRDefault="00482D1F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0490</w:t>
            </w:r>
          </w:p>
          <w:p w14:paraId="703DA019" w14:textId="77777777" w:rsidR="003D1C48" w:rsidRDefault="00097D6F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0489</w:t>
            </w:r>
          </w:p>
          <w:p w14:paraId="0733C48A" w14:textId="77777777" w:rsidR="003D1C48" w:rsidRDefault="00B2314E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0488</w:t>
            </w:r>
          </w:p>
          <w:p w14:paraId="68079382" w14:textId="77777777" w:rsidR="00B66488" w:rsidRDefault="00B66488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B2D6F8" w14:textId="77777777" w:rsidR="00B66488" w:rsidRDefault="00B66488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636</w:t>
            </w:r>
          </w:p>
          <w:p w14:paraId="38ED9B6C" w14:textId="77777777" w:rsidR="00F1089A" w:rsidRDefault="00F1089A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7041F9" w14:textId="77777777" w:rsidR="00F1089A" w:rsidRDefault="00F1089A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259</w:t>
            </w:r>
          </w:p>
          <w:p w14:paraId="039FA8BB" w14:textId="77777777" w:rsidR="00AF7C77" w:rsidRDefault="00AF7C77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18B50C" w14:textId="77777777" w:rsidR="00AF7C77" w:rsidRDefault="00AF7C77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E66029" w14:textId="77777777" w:rsidR="00AF7C77" w:rsidRDefault="00AF7C77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789</w:t>
            </w:r>
          </w:p>
          <w:p w14:paraId="4E03AD5B" w14:textId="09EDAE1B" w:rsidR="00B86780" w:rsidRDefault="007266DD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789</w:t>
            </w:r>
          </w:p>
          <w:p w14:paraId="7DC1CF8A" w14:textId="77777777" w:rsidR="00107A86" w:rsidRDefault="00107A86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1E5931" w14:textId="77777777" w:rsidR="00B86780" w:rsidRDefault="00B86780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104</w:t>
            </w:r>
          </w:p>
          <w:p w14:paraId="6D50A489" w14:textId="77777777" w:rsidR="00624574" w:rsidRDefault="00624574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C4FFCC" w14:textId="77777777" w:rsidR="00624574" w:rsidRDefault="00624574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103</w:t>
            </w:r>
          </w:p>
          <w:p w14:paraId="259621D5" w14:textId="77777777" w:rsidR="00AC451E" w:rsidRDefault="00AC451E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102</w:t>
            </w:r>
          </w:p>
          <w:p w14:paraId="0B9CB15D" w14:textId="77777777" w:rsidR="001F008B" w:rsidRDefault="001F008B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101</w:t>
            </w:r>
          </w:p>
          <w:p w14:paraId="154CED1E" w14:textId="77777777" w:rsidR="00540238" w:rsidRPr="00E96CF4" w:rsidRDefault="00540238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0875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3315172" w14:textId="77777777" w:rsidR="001C0B67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  <w:p w14:paraId="560E4912" w14:textId="77777777" w:rsidR="00E96CF4" w:rsidRDefault="00E96CF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D161C64" w14:textId="77777777" w:rsidR="009C168D" w:rsidRDefault="009C168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44C14E6" w14:textId="77777777" w:rsidR="00E96CF4" w:rsidRDefault="00E96CF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  <w:p w14:paraId="05CA9D0A" w14:textId="77777777" w:rsidR="00070537" w:rsidRDefault="0007053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8F7482C" w14:textId="77777777" w:rsidR="002A6703" w:rsidRDefault="002A670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  <w:p w14:paraId="51989B06" w14:textId="77777777" w:rsidR="00AC4B81" w:rsidRDefault="001D35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</w:p>
          <w:p w14:paraId="66800341" w14:textId="77777777" w:rsidR="00AC4B81" w:rsidRDefault="00AC4B81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  <w:p w14:paraId="5809B8CB" w14:textId="77777777" w:rsidR="002A6703" w:rsidRDefault="005141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  <w:p w14:paraId="080317F8" w14:textId="77777777" w:rsidR="009C168D" w:rsidRDefault="006F023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  <w:p w14:paraId="79BB3EDC" w14:textId="77777777" w:rsidR="006F023C" w:rsidRDefault="006F023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F677FDA" w14:textId="77777777" w:rsidR="00FF5247" w:rsidRDefault="00FF524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  <w:p w14:paraId="086D773B" w14:textId="77777777" w:rsidR="00FF5247" w:rsidRDefault="00FF524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  <w:p w14:paraId="6A83BAAB" w14:textId="77777777" w:rsidR="00FF5247" w:rsidRDefault="00FF524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38DA0E2" w14:textId="77777777" w:rsidR="006F514F" w:rsidRDefault="006F514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A9D20B7" w14:textId="77777777" w:rsidR="005D45AE" w:rsidRDefault="005D45A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</w:p>
          <w:p w14:paraId="79B222BC" w14:textId="77777777" w:rsidR="00DA2867" w:rsidRDefault="00DA28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  <w:p w14:paraId="41EB6F92" w14:textId="77777777" w:rsidR="00DA2867" w:rsidRDefault="00DA28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  <w:p w14:paraId="002415D3" w14:textId="77777777" w:rsidR="002B7197" w:rsidRDefault="002B719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  <w:p w14:paraId="7EFEF028" w14:textId="45828D3B" w:rsidR="00EA538B" w:rsidRDefault="00EA538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  <w:p w14:paraId="0365F4B5" w14:textId="77777777" w:rsidR="00416A78" w:rsidRDefault="00FC1B6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</w:p>
          <w:p w14:paraId="796967F1" w14:textId="77777777" w:rsidR="00482D1F" w:rsidRDefault="00482D1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  <w:p w14:paraId="5BC58CDC" w14:textId="77777777" w:rsidR="00B2314E" w:rsidRDefault="00097D6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  <w:p w14:paraId="44B9B4CE" w14:textId="77777777" w:rsidR="00B2314E" w:rsidRDefault="00B2314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  <w:p w14:paraId="235A175B" w14:textId="77777777" w:rsidR="00B66488" w:rsidRDefault="00B6648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23ED3B3" w14:textId="77777777" w:rsidR="00B66488" w:rsidRDefault="00B6648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</w:p>
          <w:p w14:paraId="4F4C6B78" w14:textId="77777777" w:rsidR="00F1089A" w:rsidRDefault="00F1089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1C3B495" w14:textId="77777777" w:rsidR="00F1089A" w:rsidRDefault="00F1089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</w:t>
            </w:r>
          </w:p>
          <w:p w14:paraId="0BF397BE" w14:textId="77777777" w:rsidR="00AF7C77" w:rsidRDefault="00AF7C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B10FECF" w14:textId="77777777" w:rsidR="00AF7C77" w:rsidRDefault="00AF7C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60C1A2C" w14:textId="77777777" w:rsidR="00AF7C77" w:rsidRDefault="00AF7C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</w:p>
          <w:p w14:paraId="4954F50F" w14:textId="7E3D059D" w:rsidR="00B86780" w:rsidRDefault="007266D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1</w:t>
            </w:r>
          </w:p>
          <w:p w14:paraId="0F43E95B" w14:textId="77777777" w:rsidR="00107A86" w:rsidRDefault="00107A8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B4A09A7" w14:textId="77777777" w:rsidR="00B86780" w:rsidRDefault="00B8678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9</w:t>
            </w:r>
          </w:p>
          <w:p w14:paraId="42613744" w14:textId="77777777" w:rsidR="00624574" w:rsidRDefault="0062457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691FF40" w14:textId="77777777" w:rsidR="00624574" w:rsidRDefault="0062457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9</w:t>
            </w:r>
          </w:p>
          <w:p w14:paraId="49FA0208" w14:textId="77777777" w:rsidR="00AC451E" w:rsidRDefault="00AC451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  <w:p w14:paraId="172CC733" w14:textId="77777777" w:rsidR="001F008B" w:rsidRDefault="001F008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</w:p>
          <w:p w14:paraId="2BE29E49" w14:textId="77777777" w:rsidR="00540238" w:rsidRPr="00E96CF4" w:rsidRDefault="0054023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FDF172F" w14:textId="77777777" w:rsidR="001C0B67" w:rsidRPr="00E96CF4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96CF4">
              <w:rPr>
                <w:rFonts w:ascii="Arial" w:hAnsi="Arial" w:cs="Arial"/>
                <w:sz w:val="18"/>
                <w:szCs w:val="18"/>
                <w:lang w:val="en-GB"/>
              </w:rPr>
              <w:t>1333</w:t>
            </w:r>
          </w:p>
          <w:p w14:paraId="1C89368D" w14:textId="77777777" w:rsidR="001C0B67" w:rsidRPr="00E96CF4" w:rsidRDefault="001C0B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6FE75D8" w14:textId="77777777" w:rsidR="009C168D" w:rsidRDefault="009C168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AFBC944" w14:textId="77777777" w:rsidR="00E96CF4" w:rsidRDefault="00E96CF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91</w:t>
            </w:r>
          </w:p>
          <w:p w14:paraId="286521D4" w14:textId="77777777" w:rsidR="00070537" w:rsidRDefault="0007053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ACF79B0" w14:textId="77777777" w:rsidR="002A6703" w:rsidRDefault="002A670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4</w:t>
            </w:r>
          </w:p>
          <w:p w14:paraId="147C2D35" w14:textId="77777777" w:rsidR="002A6703" w:rsidRDefault="002A670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11</w:t>
            </w:r>
          </w:p>
          <w:p w14:paraId="7ADEFCAD" w14:textId="77777777" w:rsidR="00AC4B81" w:rsidRDefault="00AC4B81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6</w:t>
            </w:r>
          </w:p>
          <w:p w14:paraId="5790826A" w14:textId="77777777" w:rsidR="002A6703" w:rsidRDefault="005141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  <w:p w14:paraId="5DE8093A" w14:textId="77777777" w:rsidR="009C168D" w:rsidRDefault="006F023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46</w:t>
            </w:r>
          </w:p>
          <w:p w14:paraId="29B6E56A" w14:textId="77777777" w:rsidR="006F023C" w:rsidRDefault="006F023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AA4866F" w14:textId="48C909E6" w:rsidR="00FF5247" w:rsidRDefault="006F514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9</w:t>
            </w:r>
          </w:p>
          <w:p w14:paraId="74C63D58" w14:textId="77777777" w:rsidR="00FF5247" w:rsidRDefault="00FF524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2</w:t>
            </w:r>
          </w:p>
          <w:p w14:paraId="742C3DD2" w14:textId="77777777" w:rsidR="00FF5247" w:rsidRDefault="00FF524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93A5359" w14:textId="77777777" w:rsidR="00D36CE3" w:rsidRDefault="00D36CE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04C8E02" w14:textId="77777777" w:rsidR="005D45AE" w:rsidRDefault="005D45A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15</w:t>
            </w:r>
          </w:p>
          <w:p w14:paraId="78BAB319" w14:textId="77777777" w:rsidR="005D45AE" w:rsidRDefault="00DA28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05</w:t>
            </w:r>
          </w:p>
          <w:p w14:paraId="2D75C862" w14:textId="77777777" w:rsidR="00DA2867" w:rsidRDefault="00DA286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17</w:t>
            </w:r>
          </w:p>
          <w:p w14:paraId="1A952CA6" w14:textId="77777777" w:rsidR="002B7197" w:rsidRDefault="002B719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01</w:t>
            </w:r>
          </w:p>
          <w:p w14:paraId="15502213" w14:textId="3C70E39B" w:rsidR="00EA538B" w:rsidRDefault="00EA538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9</w:t>
            </w:r>
          </w:p>
          <w:p w14:paraId="67DE95FF" w14:textId="77777777" w:rsidR="00482D1F" w:rsidRDefault="00FC1B6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18</w:t>
            </w:r>
          </w:p>
          <w:p w14:paraId="612D5298" w14:textId="77777777" w:rsidR="00482D1F" w:rsidRDefault="00482D1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41</w:t>
            </w:r>
          </w:p>
          <w:p w14:paraId="22C66DD5" w14:textId="77777777" w:rsidR="00DB0558" w:rsidRDefault="00DB055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0</w:t>
            </w:r>
          </w:p>
          <w:p w14:paraId="31704B56" w14:textId="77777777" w:rsidR="00DB0558" w:rsidRDefault="00DB055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68</w:t>
            </w:r>
          </w:p>
          <w:p w14:paraId="3C06FC9B" w14:textId="77777777" w:rsidR="00B66488" w:rsidRDefault="00B6648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315A265" w14:textId="77777777" w:rsidR="00B66488" w:rsidRDefault="00B6648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30</w:t>
            </w:r>
          </w:p>
          <w:p w14:paraId="2003DF99" w14:textId="77777777" w:rsidR="00CE2797" w:rsidRDefault="00CE279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FA5C16E" w14:textId="77777777" w:rsidR="00F1089A" w:rsidRDefault="00F1089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75</w:t>
            </w:r>
          </w:p>
          <w:p w14:paraId="24FA726D" w14:textId="77777777" w:rsidR="00AF7C77" w:rsidRDefault="00AF7C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70494CB" w14:textId="77777777" w:rsidR="00AF7C77" w:rsidRDefault="00AF7C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5CCF761" w14:textId="77777777" w:rsidR="00AF7C77" w:rsidRDefault="00AF7C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4</w:t>
            </w:r>
          </w:p>
          <w:p w14:paraId="633B1097" w14:textId="060D6701" w:rsidR="00B86780" w:rsidRDefault="007266D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0</w:t>
            </w:r>
          </w:p>
          <w:p w14:paraId="3B5C043A" w14:textId="77777777" w:rsidR="00107A86" w:rsidRDefault="00107A8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BF84E37" w14:textId="77777777" w:rsidR="00B86780" w:rsidRDefault="00B8678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7436</w:t>
            </w:r>
          </w:p>
          <w:p w14:paraId="2FDD7A42" w14:textId="77777777" w:rsidR="00624574" w:rsidRDefault="0062457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EA80D91" w14:textId="77777777" w:rsidR="00624574" w:rsidRDefault="0062457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015</w:t>
            </w:r>
          </w:p>
          <w:p w14:paraId="701D5A7A" w14:textId="77777777" w:rsidR="00AC451E" w:rsidRDefault="00AC451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848</w:t>
            </w:r>
          </w:p>
          <w:p w14:paraId="3124DC41" w14:textId="77777777" w:rsidR="00B86780" w:rsidRDefault="001F008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898</w:t>
            </w:r>
          </w:p>
          <w:p w14:paraId="39AFF221" w14:textId="73D75F21" w:rsidR="00B32E68" w:rsidRPr="00E96CF4" w:rsidRDefault="0054023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28</w:t>
            </w:r>
          </w:p>
        </w:tc>
      </w:tr>
      <w:tr w:rsidR="007A5BFB" w:rsidRPr="001F44B4" w14:paraId="17D5EE26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18EEEF7" w14:textId="77777777" w:rsidR="0094051B" w:rsidRPr="00D2426A" w:rsidRDefault="0094051B" w:rsidP="00976E7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2426A">
              <w:rPr>
                <w:rFonts w:ascii="Arial" w:hAnsi="Arial" w:cs="Arial"/>
                <w:b/>
                <w:sz w:val="20"/>
                <w:szCs w:val="20"/>
                <w:lang w:val="en-GB"/>
              </w:rPr>
              <w:t>Coenzyme biosyn</w:t>
            </w:r>
            <w:r w:rsidR="00D2426A" w:rsidRPr="00D2426A">
              <w:rPr>
                <w:rFonts w:ascii="Arial" w:hAnsi="Arial" w:cs="Arial"/>
                <w:b/>
                <w:sz w:val="20"/>
                <w:szCs w:val="20"/>
                <w:lang w:val="en-GB"/>
              </w:rPr>
              <w:t>t</w:t>
            </w:r>
            <w:r w:rsidRPr="00D2426A">
              <w:rPr>
                <w:rFonts w:ascii="Arial" w:hAnsi="Arial" w:cs="Arial"/>
                <w:b/>
                <w:sz w:val="20"/>
                <w:szCs w:val="20"/>
                <w:lang w:val="en-GB"/>
              </w:rPr>
              <w:t>hesis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3726001" w14:textId="77777777" w:rsidR="0094051B" w:rsidRPr="00E96CF4" w:rsidRDefault="0094051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5DA043F" w14:textId="77777777" w:rsidR="0094051B" w:rsidRPr="00E96CF4" w:rsidRDefault="0094051B" w:rsidP="00976E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7E19E5C" w14:textId="77777777" w:rsidR="0094051B" w:rsidRPr="00E96CF4" w:rsidRDefault="0094051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584EF1C" w14:textId="77777777" w:rsidR="0094051B" w:rsidRPr="00E96CF4" w:rsidRDefault="0094051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A5BFB" w:rsidRPr="00EB7FAC" w14:paraId="2FD14804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51DEDA4" w14:textId="77777777" w:rsidR="00112777" w:rsidRPr="00EB7FAC" w:rsidRDefault="00112777" w:rsidP="00976E78">
            <w:pPr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</w:pPr>
            <w:r w:rsidRPr="00EB7FAC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Coenzyme F</w:t>
            </w:r>
            <w:r w:rsidRPr="00EB7FAC">
              <w:rPr>
                <w:rFonts w:ascii="Arial" w:hAnsi="Arial" w:cs="Arial"/>
                <w:b/>
                <w:i/>
                <w:sz w:val="18"/>
                <w:szCs w:val="18"/>
                <w:u w:val="single"/>
                <w:vertAlign w:val="subscript"/>
              </w:rPr>
              <w:t>420</w:t>
            </w:r>
          </w:p>
          <w:p w14:paraId="68326B24" w14:textId="77777777" w:rsidR="00112777" w:rsidRPr="00EB7FAC" w:rsidRDefault="0011277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145379D" w14:textId="77777777" w:rsidR="0094051B" w:rsidRPr="00EB7FAC" w:rsidRDefault="0094051B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7FAC">
              <w:rPr>
                <w:rFonts w:ascii="Arial" w:hAnsi="Arial" w:cs="Arial"/>
                <w:b/>
                <w:sz w:val="18"/>
                <w:szCs w:val="18"/>
              </w:rPr>
              <w:t>MPEBLZ_03992</w:t>
            </w:r>
          </w:p>
          <w:p w14:paraId="077385B0" w14:textId="77777777" w:rsidR="005C67B6" w:rsidRPr="00EB7FAC" w:rsidRDefault="005C67B6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7FAC">
              <w:rPr>
                <w:rFonts w:ascii="Arial" w:hAnsi="Arial" w:cs="Arial"/>
                <w:b/>
                <w:sz w:val="18"/>
                <w:szCs w:val="18"/>
              </w:rPr>
              <w:t>MPEBLZ_01508</w:t>
            </w:r>
          </w:p>
          <w:p w14:paraId="75DC69F4" w14:textId="77777777" w:rsidR="00166995" w:rsidRPr="00EB7FAC" w:rsidRDefault="00166995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3724202" w14:textId="1205C020" w:rsidR="00A32FB7" w:rsidRDefault="0061305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7FAC">
              <w:rPr>
                <w:rFonts w:ascii="Arial" w:hAnsi="Arial" w:cs="Arial"/>
                <w:b/>
                <w:sz w:val="18"/>
                <w:szCs w:val="18"/>
              </w:rPr>
              <w:lastRenderedPageBreak/>
              <w:t>MPEBLZ_03525</w:t>
            </w:r>
          </w:p>
          <w:p w14:paraId="2A9FE6A7" w14:textId="77777777" w:rsidR="005661AE" w:rsidRPr="00EB7FAC" w:rsidRDefault="005661AE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15B30AE" w14:textId="77777777" w:rsidR="00A32FB7" w:rsidRPr="00EB7FAC" w:rsidRDefault="00A32FB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7FAC">
              <w:rPr>
                <w:rFonts w:ascii="Arial" w:hAnsi="Arial" w:cs="Arial"/>
                <w:b/>
                <w:sz w:val="18"/>
                <w:szCs w:val="18"/>
              </w:rPr>
              <w:t>MPEBLZ_01413</w:t>
            </w:r>
          </w:p>
          <w:p w14:paraId="226730B2" w14:textId="77777777" w:rsidR="00A32FB7" w:rsidRPr="00EB7FAC" w:rsidRDefault="00A32FB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7FAC">
              <w:rPr>
                <w:rFonts w:ascii="Arial" w:hAnsi="Arial" w:cs="Arial"/>
                <w:b/>
                <w:sz w:val="18"/>
                <w:szCs w:val="18"/>
              </w:rPr>
              <w:t>MPEBLZ_01414</w:t>
            </w:r>
          </w:p>
          <w:p w14:paraId="6BC3D9F4" w14:textId="77777777" w:rsidR="00112777" w:rsidRPr="00EB7FAC" w:rsidRDefault="0011277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38D614F" w14:textId="77777777" w:rsidR="00112777" w:rsidRPr="00EB7FAC" w:rsidRDefault="0011277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1DAF913" w14:textId="77777777" w:rsidR="00172FB6" w:rsidRPr="00EB7FAC" w:rsidRDefault="00172FB6" w:rsidP="00976E78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  <w:p w14:paraId="789244E3" w14:textId="77777777" w:rsidR="00D2426A" w:rsidRPr="00EB7FAC" w:rsidRDefault="00112777" w:rsidP="00976E78">
            <w:pPr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EB7FAC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Methanofuran</w:t>
            </w:r>
          </w:p>
          <w:p w14:paraId="1E69A364" w14:textId="77777777" w:rsidR="00112777" w:rsidRPr="00EB7FAC" w:rsidRDefault="00D45B81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7FAC">
              <w:rPr>
                <w:rFonts w:ascii="Arial" w:hAnsi="Arial" w:cs="Arial"/>
                <w:b/>
                <w:sz w:val="18"/>
                <w:szCs w:val="18"/>
              </w:rPr>
              <w:t>MPEBLZ_01550</w:t>
            </w:r>
          </w:p>
          <w:p w14:paraId="55ADEE98" w14:textId="77777777" w:rsidR="0058455D" w:rsidRPr="00EB7FAC" w:rsidRDefault="0058455D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CA73110" w14:textId="77777777" w:rsidR="0058455D" w:rsidRPr="00933005" w:rsidRDefault="0058455D" w:rsidP="00976E78">
            <w:pPr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933005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Methanopterin</w:t>
            </w:r>
          </w:p>
          <w:p w14:paraId="0511DF40" w14:textId="77777777" w:rsidR="0058455D" w:rsidRPr="00EB7FAC" w:rsidRDefault="0058455D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7FAC">
              <w:rPr>
                <w:rFonts w:ascii="Arial" w:hAnsi="Arial" w:cs="Arial"/>
                <w:b/>
                <w:sz w:val="18"/>
                <w:szCs w:val="18"/>
              </w:rPr>
              <w:t>MPEBLZ_03383</w:t>
            </w:r>
          </w:p>
          <w:p w14:paraId="19AE42B7" w14:textId="77777777" w:rsidR="00B7742F" w:rsidRPr="00EB7FAC" w:rsidRDefault="00B7742F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D421D41" w14:textId="77777777" w:rsidR="00CE2073" w:rsidRPr="00EB7FAC" w:rsidRDefault="00CE2073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7FAC">
              <w:rPr>
                <w:rFonts w:ascii="Arial" w:hAnsi="Arial" w:cs="Arial"/>
                <w:b/>
                <w:sz w:val="18"/>
                <w:szCs w:val="18"/>
              </w:rPr>
              <w:t>MPEBLZ_03533</w:t>
            </w:r>
          </w:p>
          <w:p w14:paraId="7C6917FB" w14:textId="77777777" w:rsidR="00661C6C" w:rsidRPr="00EB7FAC" w:rsidRDefault="00661C6C" w:rsidP="00976E78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  <w:p w14:paraId="66CA026D" w14:textId="77777777" w:rsidR="006509FB" w:rsidRPr="00EB7FAC" w:rsidRDefault="006509FB" w:rsidP="00976E78">
            <w:pPr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EB7FAC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Coenzyme B</w:t>
            </w:r>
          </w:p>
          <w:p w14:paraId="2084F6D3" w14:textId="20377DDA" w:rsidR="00F90F3F" w:rsidRPr="00EB7FAC" w:rsidRDefault="006509FB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7FAC">
              <w:rPr>
                <w:rFonts w:ascii="Arial" w:hAnsi="Arial" w:cs="Arial"/>
                <w:b/>
                <w:sz w:val="18"/>
                <w:szCs w:val="18"/>
              </w:rPr>
              <w:t>MPEBLZ_02136</w:t>
            </w:r>
          </w:p>
          <w:p w14:paraId="27FDD299" w14:textId="77777777" w:rsidR="00F90F3F" w:rsidRPr="00EB7FAC" w:rsidRDefault="00F90F3F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7FAC">
              <w:rPr>
                <w:rFonts w:ascii="Arial" w:hAnsi="Arial" w:cs="Arial"/>
                <w:b/>
                <w:sz w:val="18"/>
                <w:szCs w:val="18"/>
              </w:rPr>
              <w:t>MPEBLZ_00279</w:t>
            </w:r>
          </w:p>
          <w:p w14:paraId="4F84F82B" w14:textId="77777777" w:rsidR="009635A2" w:rsidRPr="00EB7FAC" w:rsidRDefault="009635A2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B31797D" w14:textId="77777777" w:rsidR="009635A2" w:rsidRPr="00F17463" w:rsidRDefault="009635A2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7463">
              <w:rPr>
                <w:rFonts w:ascii="Arial" w:hAnsi="Arial" w:cs="Arial"/>
                <w:b/>
                <w:sz w:val="18"/>
                <w:szCs w:val="18"/>
              </w:rPr>
              <w:t>MPEBLZ_01066</w:t>
            </w:r>
          </w:p>
          <w:p w14:paraId="740E9184" w14:textId="77777777" w:rsidR="009635A2" w:rsidRPr="00F17463" w:rsidRDefault="009635A2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DF15E60" w14:textId="77777777" w:rsidR="009635A2" w:rsidRPr="00F17463" w:rsidRDefault="009635A2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7463">
              <w:rPr>
                <w:rFonts w:ascii="Arial" w:hAnsi="Arial" w:cs="Arial"/>
                <w:b/>
                <w:sz w:val="18"/>
                <w:szCs w:val="18"/>
              </w:rPr>
              <w:t>MPEBLZ_</w:t>
            </w:r>
            <w:r w:rsidR="002B3C70" w:rsidRPr="00F17463">
              <w:rPr>
                <w:rFonts w:ascii="Arial" w:hAnsi="Arial" w:cs="Arial"/>
                <w:b/>
                <w:sz w:val="18"/>
                <w:szCs w:val="18"/>
              </w:rPr>
              <w:t>03522</w:t>
            </w:r>
          </w:p>
          <w:p w14:paraId="5FBE7897" w14:textId="77777777" w:rsidR="002B3C70" w:rsidRPr="00F17463" w:rsidRDefault="002B3C70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9253277" w14:textId="445E4CCB" w:rsidR="002B3C70" w:rsidRPr="00F17463" w:rsidRDefault="00600F23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7463">
              <w:rPr>
                <w:rFonts w:ascii="Arial" w:hAnsi="Arial" w:cs="Arial"/>
                <w:b/>
                <w:sz w:val="18"/>
                <w:szCs w:val="18"/>
              </w:rPr>
              <w:t>MPEBLZ_00997</w:t>
            </w:r>
          </w:p>
          <w:p w14:paraId="370AA174" w14:textId="77777777" w:rsidR="00020A59" w:rsidRDefault="00020A59" w:rsidP="00976E78">
            <w:pPr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</w:p>
          <w:p w14:paraId="142B0647" w14:textId="77777777" w:rsidR="004D185E" w:rsidRPr="00F17463" w:rsidRDefault="004D185E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7463">
              <w:rPr>
                <w:rFonts w:ascii="Arial" w:hAnsi="Arial" w:cs="Arial"/>
                <w:b/>
                <w:sz w:val="18"/>
                <w:szCs w:val="18"/>
              </w:rPr>
              <w:t>MPEBLZ_01942</w:t>
            </w:r>
          </w:p>
          <w:p w14:paraId="519C7F0D" w14:textId="77777777" w:rsidR="00661C6C" w:rsidRPr="00F17463" w:rsidRDefault="004D185E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7463">
              <w:rPr>
                <w:rFonts w:ascii="Arial" w:hAnsi="Arial" w:cs="Arial"/>
                <w:b/>
                <w:sz w:val="18"/>
                <w:szCs w:val="18"/>
              </w:rPr>
              <w:t>MPEBLZ_03757</w:t>
            </w:r>
          </w:p>
          <w:p w14:paraId="06CAEFE6" w14:textId="77777777" w:rsidR="005304BE" w:rsidRPr="00F17463" w:rsidRDefault="005304BE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EC3CC1F" w14:textId="77777777" w:rsidR="003B6182" w:rsidRPr="00F17463" w:rsidRDefault="002E5669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7463">
              <w:rPr>
                <w:rFonts w:ascii="Arial" w:hAnsi="Arial" w:cs="Arial"/>
                <w:b/>
                <w:sz w:val="18"/>
                <w:szCs w:val="18"/>
              </w:rPr>
              <w:t>MPEBLZ_01064</w:t>
            </w:r>
          </w:p>
          <w:p w14:paraId="1C626BB6" w14:textId="77777777" w:rsidR="005304BE" w:rsidRPr="00F17463" w:rsidRDefault="005304BE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7BBCB38" w14:textId="77777777" w:rsidR="00205AAA" w:rsidRPr="00F17463" w:rsidRDefault="00BC175C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7463">
              <w:rPr>
                <w:rFonts w:ascii="Arial" w:hAnsi="Arial" w:cs="Arial"/>
                <w:b/>
                <w:sz w:val="18"/>
                <w:szCs w:val="18"/>
              </w:rPr>
              <w:t>MPEBLZ_03706</w:t>
            </w:r>
          </w:p>
          <w:p w14:paraId="1B65F8FC" w14:textId="77777777" w:rsidR="00577579" w:rsidRPr="00F17463" w:rsidRDefault="00577579" w:rsidP="00976E78">
            <w:pPr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</w:pPr>
          </w:p>
          <w:p w14:paraId="1661D977" w14:textId="77777777" w:rsidR="001E7EE7" w:rsidRPr="00F17463" w:rsidRDefault="00C04D47" w:rsidP="00976E78">
            <w:pPr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F17463"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  <w:t>Coenzyme M</w:t>
            </w:r>
          </w:p>
          <w:p w14:paraId="42E05564" w14:textId="77777777" w:rsidR="00187A82" w:rsidRPr="00F17463" w:rsidRDefault="00187A82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338A8C8" w14:textId="77777777" w:rsidR="00354134" w:rsidRPr="00F17463" w:rsidRDefault="001E7EE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17463">
              <w:rPr>
                <w:rFonts w:ascii="Arial" w:hAnsi="Arial" w:cs="Arial"/>
                <w:b/>
                <w:sz w:val="18"/>
                <w:szCs w:val="18"/>
              </w:rPr>
              <w:t>MPEBLZ_01988</w:t>
            </w:r>
          </w:p>
          <w:p w14:paraId="31BFD278" w14:textId="77777777" w:rsidR="00B6003E" w:rsidRPr="00957D29" w:rsidRDefault="00B6003E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7D29">
              <w:rPr>
                <w:rFonts w:ascii="Arial" w:hAnsi="Arial" w:cs="Arial"/>
                <w:b/>
                <w:sz w:val="18"/>
                <w:szCs w:val="18"/>
              </w:rPr>
              <w:t>MPEBLZ_00046</w:t>
            </w:r>
          </w:p>
          <w:p w14:paraId="26FA0B0E" w14:textId="77777777" w:rsidR="00B6003E" w:rsidRPr="00957D29" w:rsidRDefault="00B6003E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7D29">
              <w:rPr>
                <w:rFonts w:ascii="Arial" w:hAnsi="Arial" w:cs="Arial"/>
                <w:b/>
                <w:sz w:val="18"/>
                <w:szCs w:val="18"/>
              </w:rPr>
              <w:t>MPEBLZ_00708</w:t>
            </w:r>
          </w:p>
          <w:p w14:paraId="07B896E9" w14:textId="32B82E55" w:rsidR="00575567" w:rsidRPr="00957D29" w:rsidRDefault="006C17C2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7D29">
              <w:rPr>
                <w:rFonts w:ascii="Arial" w:hAnsi="Arial" w:cs="Arial"/>
                <w:b/>
                <w:sz w:val="18"/>
                <w:szCs w:val="18"/>
              </w:rPr>
              <w:t>MPEBLZ_03695</w:t>
            </w:r>
          </w:p>
          <w:p w14:paraId="1FAFD720" w14:textId="77777777" w:rsidR="00354134" w:rsidRPr="00957D29" w:rsidRDefault="00354134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7D29">
              <w:rPr>
                <w:rFonts w:ascii="Arial" w:hAnsi="Arial" w:cs="Arial"/>
                <w:b/>
                <w:sz w:val="18"/>
                <w:szCs w:val="18"/>
              </w:rPr>
              <w:t>MPEBLZ_02613</w:t>
            </w:r>
          </w:p>
          <w:p w14:paraId="28974083" w14:textId="4F821287" w:rsidR="008B10D6" w:rsidRPr="00957D29" w:rsidRDefault="00713633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57D29">
              <w:rPr>
                <w:rFonts w:ascii="Arial" w:hAnsi="Arial" w:cs="Arial"/>
                <w:b/>
                <w:sz w:val="18"/>
                <w:szCs w:val="18"/>
              </w:rPr>
              <w:t>MPEBLZ_01336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D929EF5" w14:textId="77777777" w:rsidR="00112777" w:rsidRPr="00957D29" w:rsidRDefault="00112777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E8EDC8" w14:textId="77777777" w:rsidR="00112777" w:rsidRPr="00957D29" w:rsidRDefault="00112777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F6BDCA" w14:textId="01F14483" w:rsidR="005C67B6" w:rsidRPr="00EB7FAC" w:rsidRDefault="0094051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CofE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="00F440D4">
              <w:rPr>
                <w:rFonts w:ascii="Arial" w:hAnsi="Arial" w:cs="Arial"/>
                <w:sz w:val="18"/>
                <w:szCs w:val="18"/>
                <w:lang w:val="en-GB"/>
              </w:rPr>
              <w:t>conenzyme</w:t>
            </w:r>
            <w:proofErr w:type="spellEnd"/>
            <w:r w:rsidR="00F440D4">
              <w:rPr>
                <w:rFonts w:ascii="Arial" w:hAnsi="Arial" w:cs="Arial"/>
                <w:sz w:val="18"/>
                <w:szCs w:val="18"/>
                <w:lang w:val="en-GB"/>
              </w:rPr>
              <w:t xml:space="preserve"> F420-0 gamma</w:t>
            </w: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glutamyl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ligase</w:t>
            </w:r>
          </w:p>
          <w:p w14:paraId="3ADBC7B3" w14:textId="77777777" w:rsidR="0094051B" w:rsidRPr="00EB7FAC" w:rsidRDefault="005C67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CofD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LPPG:Fo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2-phospho-</w:t>
            </w:r>
            <w:r w:rsidRPr="00EB7FAC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L</w:t>
            </w: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-lactate transferase</w:t>
            </w:r>
            <w:r w:rsidR="0094051B"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4248EB0F" w14:textId="77777777" w:rsidR="002900C2" w:rsidRDefault="002900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C88E549" w14:textId="77777777" w:rsidR="00166995" w:rsidRPr="00EB7FAC" w:rsidRDefault="0016699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CofC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: 2-phospho-L-lactate </w:t>
            </w: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guanylyltransferase</w:t>
            </w:r>
            <w:proofErr w:type="spellEnd"/>
          </w:p>
          <w:p w14:paraId="026E67A7" w14:textId="77777777" w:rsidR="002900C2" w:rsidRDefault="002900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AD0F165" w14:textId="40A6B0EC" w:rsidR="00A32FB7" w:rsidRPr="00EB7FAC" w:rsidRDefault="00A32F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CofG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Fo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synthase</w:t>
            </w:r>
            <w:r w:rsidR="00DD2658">
              <w:rPr>
                <w:rFonts w:ascii="Arial" w:hAnsi="Arial" w:cs="Arial"/>
                <w:sz w:val="18"/>
                <w:szCs w:val="18"/>
                <w:lang w:val="en-GB"/>
              </w:rPr>
              <w:t xml:space="preserve"> subunit 1</w:t>
            </w:r>
          </w:p>
          <w:p w14:paraId="4CC97B4B" w14:textId="55DE1298" w:rsidR="00A32FB7" w:rsidRPr="00EB7FAC" w:rsidRDefault="00A32F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CofH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Fo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synthase</w:t>
            </w:r>
            <w:r w:rsidR="00DD2658">
              <w:rPr>
                <w:rFonts w:ascii="Arial" w:hAnsi="Arial" w:cs="Arial"/>
                <w:sz w:val="18"/>
                <w:szCs w:val="18"/>
                <w:lang w:val="en-GB"/>
              </w:rPr>
              <w:t xml:space="preserve"> subunit 2</w:t>
            </w:r>
          </w:p>
          <w:p w14:paraId="688BD0A6" w14:textId="77777777" w:rsidR="00D2426A" w:rsidRPr="00EB7FAC" w:rsidRDefault="00D2426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CofA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Lactaldehyde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dehydrogenase </w:t>
            </w:r>
          </w:p>
          <w:p w14:paraId="56D0596E" w14:textId="77777777" w:rsidR="0081780F" w:rsidRPr="00EB7FAC" w:rsidRDefault="0081780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CofB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:</w:t>
            </w:r>
            <w:r w:rsidRPr="00EB7FAC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 xml:space="preserve"> L</w:t>
            </w: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-Lactate kinase</w:t>
            </w:r>
          </w:p>
          <w:p w14:paraId="1203A4BC" w14:textId="77777777" w:rsidR="00D45B81" w:rsidRPr="00EB7FAC" w:rsidRDefault="00D45B81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0D3769F" w14:textId="77777777" w:rsidR="00D45B81" w:rsidRPr="00EB7FAC" w:rsidRDefault="00D45B81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B7A7FB0" w14:textId="77777777" w:rsidR="0009336F" w:rsidRPr="00EB7FAC" w:rsidRDefault="00D45B81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MfnA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Pr="00EB7FAC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L</w:t>
            </w: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-Tyrosine decarboxylase</w:t>
            </w:r>
          </w:p>
          <w:p w14:paraId="6581592E" w14:textId="77777777" w:rsidR="0058455D" w:rsidRPr="00EB7FAC" w:rsidRDefault="0058455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E47162D" w14:textId="77777777" w:rsidR="0058455D" w:rsidRPr="00EB7FAC" w:rsidRDefault="0058455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82A755D" w14:textId="77777777" w:rsidR="0058455D" w:rsidRPr="00EB7FAC" w:rsidRDefault="0009336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MptA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: GTP </w:t>
            </w: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cyclohydrolase</w:t>
            </w:r>
            <w:proofErr w:type="spellEnd"/>
          </w:p>
          <w:p w14:paraId="0FE579C2" w14:textId="77777777" w:rsidR="00CE2073" w:rsidRPr="00EB7FAC" w:rsidRDefault="0054570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MptB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: Cyclic phosphodiesterase</w:t>
            </w:r>
          </w:p>
          <w:p w14:paraId="717CBC73" w14:textId="42AF88EB" w:rsidR="00545703" w:rsidRPr="00EB7FAC" w:rsidRDefault="00CE207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Ribofuranosylaminobenzene</w:t>
            </w:r>
            <w:proofErr w:type="spellEnd"/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5’-P-synthase</w:t>
            </w:r>
          </w:p>
          <w:p w14:paraId="595671BA" w14:textId="77777777" w:rsidR="00E71382" w:rsidRPr="00EB7FAC" w:rsidRDefault="00E7138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9CFB01C" w14:textId="77777777" w:rsidR="0043520A" w:rsidRDefault="0043520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455C06A" w14:textId="66C42589" w:rsidR="00E71382" w:rsidRPr="00EB7FAC" w:rsidRDefault="00F056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="00600F23" w:rsidRPr="00EB7FAC">
              <w:rPr>
                <w:rFonts w:ascii="Arial" w:hAnsi="Arial" w:cs="Arial"/>
                <w:sz w:val="18"/>
                <w:szCs w:val="18"/>
                <w:lang w:val="en-GB"/>
              </w:rPr>
              <w:t>euA</w:t>
            </w:r>
            <w:r w:rsidR="0043520A">
              <w:rPr>
                <w:rFonts w:ascii="Arial" w:hAnsi="Arial" w:cs="Arial"/>
                <w:sz w:val="18"/>
                <w:szCs w:val="18"/>
                <w:lang w:val="en-GB"/>
              </w:rPr>
              <w:t>_2</w:t>
            </w:r>
            <w:r w:rsidR="00E71382"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="00E71382" w:rsidRPr="00EB7FAC">
              <w:rPr>
                <w:rFonts w:ascii="Arial" w:hAnsi="Arial" w:cs="Arial"/>
                <w:sz w:val="18"/>
                <w:szCs w:val="18"/>
                <w:lang w:val="en-GB"/>
              </w:rPr>
              <w:t>Isopropylmalate</w:t>
            </w:r>
            <w:proofErr w:type="spellEnd"/>
            <w:r w:rsidR="00E71382"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synthase</w:t>
            </w:r>
          </w:p>
          <w:p w14:paraId="78CA76A3" w14:textId="653FA99A" w:rsidR="0043520A" w:rsidRPr="00EB7FAC" w:rsidRDefault="00F056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="0043520A" w:rsidRPr="00EB7FAC">
              <w:rPr>
                <w:rFonts w:ascii="Arial" w:hAnsi="Arial" w:cs="Arial"/>
                <w:sz w:val="18"/>
                <w:szCs w:val="18"/>
                <w:lang w:val="en-GB"/>
              </w:rPr>
              <w:t>euA</w:t>
            </w:r>
            <w:r w:rsidR="0043520A">
              <w:rPr>
                <w:rFonts w:ascii="Arial" w:hAnsi="Arial" w:cs="Arial"/>
                <w:sz w:val="18"/>
                <w:szCs w:val="18"/>
                <w:lang w:val="en-GB"/>
              </w:rPr>
              <w:t>_1</w:t>
            </w:r>
            <w:r w:rsidR="0043520A"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="0043520A" w:rsidRPr="00EB7FAC">
              <w:rPr>
                <w:rFonts w:ascii="Arial" w:hAnsi="Arial" w:cs="Arial"/>
                <w:sz w:val="18"/>
                <w:szCs w:val="18"/>
                <w:lang w:val="en-GB"/>
              </w:rPr>
              <w:t>Isopropylmalate</w:t>
            </w:r>
            <w:proofErr w:type="spellEnd"/>
            <w:r w:rsidR="0043520A"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synthase</w:t>
            </w:r>
          </w:p>
          <w:p w14:paraId="48C3862A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48C3BE6" w14:textId="4DA36266" w:rsidR="009635A2" w:rsidRPr="00EB7FAC" w:rsidRDefault="00F056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="00600F23" w:rsidRPr="00EB7FAC">
              <w:rPr>
                <w:rFonts w:ascii="Arial" w:hAnsi="Arial" w:cs="Arial"/>
                <w:sz w:val="18"/>
                <w:szCs w:val="18"/>
                <w:lang w:val="en-GB"/>
              </w:rPr>
              <w:t>euB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_1</w:t>
            </w:r>
            <w:r w:rsidR="00010288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="00010288">
              <w:rPr>
                <w:rFonts w:ascii="Arial" w:hAnsi="Arial" w:cs="Arial"/>
                <w:sz w:val="18"/>
                <w:szCs w:val="18"/>
                <w:lang w:val="en-GB"/>
              </w:rPr>
              <w:t>Isopro</w:t>
            </w:r>
            <w:r w:rsidR="009635A2" w:rsidRPr="00EB7FAC">
              <w:rPr>
                <w:rFonts w:ascii="Arial" w:hAnsi="Arial" w:cs="Arial"/>
                <w:sz w:val="18"/>
                <w:szCs w:val="18"/>
                <w:lang w:val="en-GB"/>
              </w:rPr>
              <w:t>pylmalate</w:t>
            </w:r>
            <w:proofErr w:type="spellEnd"/>
            <w:r w:rsidR="009635A2"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dehydrogenase</w:t>
            </w:r>
          </w:p>
          <w:p w14:paraId="22E2D7B3" w14:textId="77777777" w:rsidR="00600F23" w:rsidRPr="00EB7FAC" w:rsidRDefault="00600F2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1A46036" w14:textId="0435DDCA" w:rsidR="003A2D91" w:rsidRPr="00EB7FAC" w:rsidRDefault="00F056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euB_2</w:t>
            </w:r>
            <w:r w:rsidR="003A2D91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="003A2D91"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010288">
              <w:rPr>
                <w:rFonts w:ascii="Arial" w:hAnsi="Arial" w:cs="Arial"/>
                <w:sz w:val="18"/>
                <w:szCs w:val="18"/>
                <w:lang w:val="en-GB"/>
              </w:rPr>
              <w:t>Isopro</w:t>
            </w:r>
            <w:r w:rsidR="003A2D91" w:rsidRPr="00EB7FAC">
              <w:rPr>
                <w:rFonts w:ascii="Arial" w:hAnsi="Arial" w:cs="Arial"/>
                <w:sz w:val="18"/>
                <w:szCs w:val="18"/>
                <w:lang w:val="en-GB"/>
              </w:rPr>
              <w:t>pylmalate</w:t>
            </w:r>
            <w:proofErr w:type="spellEnd"/>
            <w:r w:rsidR="003A2D91"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 dehydrogenase</w:t>
            </w:r>
          </w:p>
          <w:p w14:paraId="1DCDD12C" w14:textId="77777777" w:rsidR="009135C2" w:rsidRPr="00EB7FAC" w:rsidRDefault="009135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BDE54A1" w14:textId="346CA36E" w:rsidR="00E71382" w:rsidRPr="00EB7FAC" w:rsidRDefault="00600F2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LeuC</w:t>
            </w:r>
            <w:r w:rsidR="003432D4">
              <w:rPr>
                <w:rFonts w:ascii="Arial" w:hAnsi="Arial" w:cs="Arial"/>
                <w:sz w:val="18"/>
                <w:szCs w:val="18"/>
                <w:lang w:val="en-GB"/>
              </w:rPr>
              <w:t>_</w:t>
            </w:r>
            <w:r w:rsidR="004D185E" w:rsidRPr="00EB7FA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9C1804" w:rsidRPr="00EB7FAC">
              <w:rPr>
                <w:rFonts w:ascii="Arial" w:hAnsi="Arial" w:cs="Arial"/>
                <w:sz w:val="18"/>
                <w:szCs w:val="18"/>
                <w:lang w:val="en-GB"/>
              </w:rPr>
              <w:t>: 3-isopropylmalate dehydratase, large subunit</w:t>
            </w:r>
          </w:p>
          <w:p w14:paraId="33EA6849" w14:textId="77777777" w:rsidR="0043520A" w:rsidRDefault="0043520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B61A7EA" w14:textId="4EEE7B12" w:rsidR="004D185E" w:rsidRPr="00EB7FAC" w:rsidRDefault="004D1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LeuC</w:t>
            </w:r>
            <w:r w:rsidR="003432D4">
              <w:rPr>
                <w:rFonts w:ascii="Arial" w:hAnsi="Arial" w:cs="Arial"/>
                <w:sz w:val="18"/>
                <w:szCs w:val="18"/>
                <w:lang w:val="en-GB"/>
              </w:rPr>
              <w:t>_</w:t>
            </w: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010288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="00010288" w:rsidRPr="00EB7FAC">
              <w:rPr>
                <w:rFonts w:ascii="Arial" w:hAnsi="Arial" w:cs="Arial"/>
                <w:sz w:val="18"/>
                <w:szCs w:val="18"/>
                <w:lang w:val="en-GB"/>
              </w:rPr>
              <w:t>3-isopropylmalate dehydratase, large subunit</w:t>
            </w:r>
          </w:p>
          <w:p w14:paraId="0C738691" w14:textId="6F6B3123" w:rsidR="003B6182" w:rsidRPr="00EB7FAC" w:rsidRDefault="00A52E4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LeuC</w:t>
            </w:r>
            <w:r w:rsidR="003432D4">
              <w:rPr>
                <w:rFonts w:ascii="Arial" w:hAnsi="Arial" w:cs="Arial"/>
                <w:sz w:val="18"/>
                <w:szCs w:val="18"/>
                <w:lang w:val="en-GB"/>
              </w:rPr>
              <w:t>_</w:t>
            </w: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010288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="00010288" w:rsidRPr="00EB7FAC">
              <w:rPr>
                <w:rFonts w:ascii="Arial" w:hAnsi="Arial" w:cs="Arial"/>
                <w:sz w:val="18"/>
                <w:szCs w:val="18"/>
                <w:lang w:val="en-GB"/>
              </w:rPr>
              <w:t>3-isopropylmalate dehydratase, large subunit</w:t>
            </w:r>
          </w:p>
          <w:p w14:paraId="55215F7E" w14:textId="77777777" w:rsidR="002900C2" w:rsidRDefault="002900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C01078F" w14:textId="76A2F513" w:rsidR="008564EA" w:rsidRPr="00EB7FAC" w:rsidRDefault="008564E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LeuD</w:t>
            </w:r>
            <w:r w:rsidR="00BC175C" w:rsidRPr="00EB7FAC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: 3-isopropylmalate </w:t>
            </w:r>
            <w:r w:rsidR="00010288" w:rsidRPr="002E4A2F">
              <w:rPr>
                <w:rFonts w:ascii="Arial" w:hAnsi="Arial" w:cs="Arial"/>
                <w:sz w:val="18"/>
                <w:szCs w:val="18"/>
                <w:lang w:val="en-GB"/>
              </w:rPr>
              <w:t>dehydratase</w:t>
            </w: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, small subunit</w:t>
            </w:r>
          </w:p>
          <w:p w14:paraId="0753983F" w14:textId="77777777" w:rsidR="002900C2" w:rsidRDefault="002900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7944D0F" w14:textId="77777777" w:rsidR="00C10A07" w:rsidRPr="00EB7FAC" w:rsidRDefault="00BC175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LeuD2</w:t>
            </w:r>
            <w:r w:rsidR="00C10A07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="00C10A07" w:rsidRPr="00EB7FAC">
              <w:rPr>
                <w:rFonts w:ascii="Arial" w:hAnsi="Arial" w:cs="Arial"/>
                <w:sz w:val="18"/>
                <w:szCs w:val="18"/>
                <w:lang w:val="en-GB"/>
              </w:rPr>
              <w:t xml:space="preserve">3-isopropylmalate </w:t>
            </w:r>
            <w:r w:rsidR="00C10A07" w:rsidRPr="002E4A2F">
              <w:rPr>
                <w:rFonts w:ascii="Arial" w:hAnsi="Arial" w:cs="Arial"/>
                <w:sz w:val="18"/>
                <w:szCs w:val="18"/>
                <w:lang w:val="en-GB"/>
              </w:rPr>
              <w:t>dehydratase</w:t>
            </w:r>
            <w:r w:rsidR="00C10A07" w:rsidRPr="00EB7FAC">
              <w:rPr>
                <w:rFonts w:ascii="Arial" w:hAnsi="Arial" w:cs="Arial"/>
                <w:sz w:val="18"/>
                <w:szCs w:val="18"/>
                <w:lang w:val="en-GB"/>
              </w:rPr>
              <w:t>, small subunit</w:t>
            </w:r>
          </w:p>
          <w:p w14:paraId="0769BA10" w14:textId="77777777" w:rsidR="001E7EE7" w:rsidRDefault="001E7EE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3C58320" w14:textId="77777777" w:rsidR="009F2FB3" w:rsidRDefault="009F2FB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D044DAE" w14:textId="77777777" w:rsidR="002900C2" w:rsidRDefault="002900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E13BACC" w14:textId="6DB21A8C" w:rsidR="00354134" w:rsidRPr="005C1B41" w:rsidRDefault="005B4C0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C1B41">
              <w:rPr>
                <w:rFonts w:ascii="Arial" w:hAnsi="Arial" w:cs="Arial"/>
                <w:sz w:val="18"/>
                <w:szCs w:val="18"/>
                <w:lang w:val="en-GB"/>
              </w:rPr>
              <w:t>thrC</w:t>
            </w:r>
            <w:proofErr w:type="spellEnd"/>
            <w:r w:rsidRPr="005C1B41">
              <w:rPr>
                <w:rFonts w:ascii="Arial" w:hAnsi="Arial" w:cs="Arial"/>
                <w:sz w:val="18"/>
                <w:szCs w:val="18"/>
                <w:lang w:val="en-GB"/>
              </w:rPr>
              <w:t>: Threonine synthase</w:t>
            </w:r>
            <w:r w:rsidR="00713E0F" w:rsidRPr="005C1B4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6C42A78F" w14:textId="77777777" w:rsidR="00B6003E" w:rsidRDefault="00B6003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1B41">
              <w:rPr>
                <w:rFonts w:ascii="Arial" w:hAnsi="Arial" w:cs="Arial"/>
                <w:sz w:val="18"/>
                <w:szCs w:val="18"/>
                <w:lang w:val="en-GB"/>
              </w:rPr>
              <w:t>thrC_2</w:t>
            </w:r>
          </w:p>
          <w:p w14:paraId="5422FE2D" w14:textId="77777777" w:rsidR="00B6003E" w:rsidRDefault="00B6003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hrC_3</w:t>
            </w:r>
          </w:p>
          <w:p w14:paraId="4C0DB37D" w14:textId="430C0EBA" w:rsidR="00575567" w:rsidRDefault="00B6003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thrC_5</w:t>
            </w:r>
          </w:p>
          <w:p w14:paraId="55F20CC8" w14:textId="2C35EB83" w:rsidR="00713633" w:rsidRDefault="003541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spartate aminotransferase</w:t>
            </w:r>
          </w:p>
          <w:p w14:paraId="41E14B6B" w14:textId="0A4E54E8" w:rsidR="008B10D6" w:rsidRPr="00EB7FAC" w:rsidRDefault="00713E0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c</w:t>
            </w:r>
            <w:r w:rsidR="00713633">
              <w:rPr>
                <w:rFonts w:ascii="Arial" w:hAnsi="Arial" w:cs="Arial"/>
                <w:sz w:val="18"/>
                <w:szCs w:val="18"/>
                <w:lang w:val="en-GB"/>
              </w:rPr>
              <w:t>om</w:t>
            </w:r>
            <w:r w:rsidR="00C010A8">
              <w:rPr>
                <w:rFonts w:ascii="Arial" w:hAnsi="Arial" w:cs="Arial"/>
                <w:sz w:val="18"/>
                <w:szCs w:val="18"/>
                <w:lang w:val="en-GB"/>
              </w:rPr>
              <w:t>DE</w:t>
            </w:r>
            <w:proofErr w:type="spellEnd"/>
            <w:r w:rsidR="00C010A8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="00C010A8">
              <w:rPr>
                <w:rFonts w:ascii="Arial" w:hAnsi="Arial" w:cs="Arial"/>
                <w:sz w:val="18"/>
                <w:szCs w:val="18"/>
                <w:lang w:val="en-GB"/>
              </w:rPr>
              <w:t>Sulfopyruvate</w:t>
            </w:r>
            <w:proofErr w:type="spellEnd"/>
            <w:r w:rsidR="00C010A8">
              <w:rPr>
                <w:rFonts w:ascii="Arial" w:hAnsi="Arial" w:cs="Arial"/>
                <w:sz w:val="18"/>
                <w:szCs w:val="18"/>
                <w:lang w:val="en-GB"/>
              </w:rPr>
              <w:t xml:space="preserve"> decarboxylase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B171DE3" w14:textId="77777777" w:rsidR="00112777" w:rsidRPr="00575567" w:rsidRDefault="001127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0E27B63" w14:textId="77777777" w:rsidR="00112777" w:rsidRPr="00575567" w:rsidRDefault="001127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BA44A6C" w14:textId="77777777" w:rsidR="0094051B" w:rsidRPr="00EB7FAC" w:rsidRDefault="0094051B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3361</w:t>
            </w:r>
          </w:p>
          <w:p w14:paraId="78C7F9AE" w14:textId="77777777" w:rsidR="005C67B6" w:rsidRPr="00EB7FAC" w:rsidRDefault="005C67B6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2039</w:t>
            </w:r>
          </w:p>
          <w:p w14:paraId="2AC2905B" w14:textId="77777777" w:rsidR="00166995" w:rsidRPr="00EB7FAC" w:rsidRDefault="00166995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28CE8D" w14:textId="77777777" w:rsidR="00166995" w:rsidRPr="00EB7FAC" w:rsidRDefault="00166995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lastRenderedPageBreak/>
              <w:t>ANME2D_</w:t>
            </w:r>
            <w:r w:rsidR="00613057" w:rsidRPr="00EB7FAC">
              <w:rPr>
                <w:rFonts w:ascii="Arial" w:hAnsi="Arial" w:cs="Arial"/>
                <w:sz w:val="18"/>
                <w:szCs w:val="18"/>
              </w:rPr>
              <w:t>00233</w:t>
            </w:r>
          </w:p>
          <w:p w14:paraId="0988A263" w14:textId="77777777" w:rsidR="00A32FB7" w:rsidRPr="00EB7FAC" w:rsidRDefault="00A32FB7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CA550E" w14:textId="77777777" w:rsidR="00A32FB7" w:rsidRPr="00EB7FAC" w:rsidRDefault="00A32FB7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0699</w:t>
            </w:r>
          </w:p>
          <w:p w14:paraId="422DD08E" w14:textId="77777777" w:rsidR="00A32FB7" w:rsidRPr="00EB7FAC" w:rsidRDefault="00A32FB7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0698</w:t>
            </w:r>
          </w:p>
          <w:p w14:paraId="72A6A296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7DB84DDF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906E1B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DCD2A9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8A507F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1719</w:t>
            </w:r>
          </w:p>
          <w:p w14:paraId="203EED55" w14:textId="77777777" w:rsidR="0009336F" w:rsidRPr="00EB7FAC" w:rsidRDefault="0009336F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239D83" w14:textId="77777777" w:rsidR="009135C2" w:rsidRPr="00EB7FAC" w:rsidRDefault="009135C2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565E76F1" w14:textId="77777777" w:rsidR="0009336F" w:rsidRPr="00EB7FAC" w:rsidRDefault="0009336F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1328</w:t>
            </w:r>
          </w:p>
          <w:p w14:paraId="0105D8EA" w14:textId="77777777" w:rsidR="00CE2073" w:rsidRPr="00EB7FAC" w:rsidRDefault="00CE2073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5F48EC" w14:textId="77777777" w:rsidR="00CE2073" w:rsidRPr="00EB7FAC" w:rsidRDefault="00CE2073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3455</w:t>
            </w:r>
          </w:p>
          <w:p w14:paraId="5A7D5D40" w14:textId="77777777" w:rsidR="00E71382" w:rsidRPr="00EB7FAC" w:rsidRDefault="00E71382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6F4B8D" w14:textId="77777777" w:rsidR="00E71382" w:rsidRPr="00EB7FAC" w:rsidRDefault="00E71382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4B8475" w14:textId="77AD2248" w:rsidR="00F90F3F" w:rsidRPr="00EB7FAC" w:rsidRDefault="00E71382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3335</w:t>
            </w:r>
          </w:p>
          <w:p w14:paraId="2125554C" w14:textId="77777777" w:rsidR="00F90F3F" w:rsidRPr="00EB7FAC" w:rsidRDefault="00F90F3F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1257</w:t>
            </w:r>
          </w:p>
          <w:p w14:paraId="30460174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B28581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1547</w:t>
            </w:r>
          </w:p>
          <w:p w14:paraId="43B8487B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C16D61" w14:textId="77777777" w:rsidR="009635A2" w:rsidRPr="00EB7FAC" w:rsidRDefault="002B3C70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1393</w:t>
            </w:r>
          </w:p>
          <w:p w14:paraId="0A8DDBC9" w14:textId="77777777" w:rsidR="004D185E" w:rsidRPr="00EB7FAC" w:rsidRDefault="004D185E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3574AC" w14:textId="77777777" w:rsidR="00600F23" w:rsidRPr="00EB7FAC" w:rsidRDefault="00600F23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3321</w:t>
            </w:r>
          </w:p>
          <w:p w14:paraId="40C9F5B4" w14:textId="77777777" w:rsidR="00A52E45" w:rsidRPr="00EB7FAC" w:rsidRDefault="00A52E45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664EBB" w14:textId="2DF44E69" w:rsidR="009B4ECA" w:rsidRPr="00EB7FAC" w:rsidRDefault="00A52E45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3268</w:t>
            </w:r>
          </w:p>
          <w:p w14:paraId="49E732A0" w14:textId="77777777" w:rsidR="00D976D3" w:rsidRDefault="00D976D3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091C6A" w14:textId="77777777" w:rsidR="00C10A07" w:rsidRPr="00EB7FAC" w:rsidRDefault="00C10A07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8E0408" w14:textId="77777777" w:rsidR="008564EA" w:rsidRPr="00EB7FAC" w:rsidRDefault="008564EA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B7FAC">
              <w:rPr>
                <w:rFonts w:ascii="Arial" w:hAnsi="Arial" w:cs="Arial"/>
                <w:sz w:val="18"/>
                <w:szCs w:val="18"/>
              </w:rPr>
              <w:t>ANME2D_01549</w:t>
            </w:r>
          </w:p>
          <w:p w14:paraId="743D93ED" w14:textId="77777777" w:rsidR="00BC175C" w:rsidRPr="00EB7FAC" w:rsidRDefault="00BC175C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60CFF3" w14:textId="77777777" w:rsidR="00BC175C" w:rsidRPr="00E769CC" w:rsidRDefault="00BC175C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769CC">
              <w:rPr>
                <w:rFonts w:ascii="Arial" w:hAnsi="Arial" w:cs="Arial"/>
                <w:sz w:val="18"/>
                <w:szCs w:val="18"/>
              </w:rPr>
              <w:t>ANME2D_01838</w:t>
            </w:r>
          </w:p>
          <w:p w14:paraId="12168A00" w14:textId="77777777" w:rsidR="005B4C03" w:rsidRDefault="005B4C03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24C6CF" w14:textId="77777777" w:rsidR="002900C2" w:rsidRDefault="002900C2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70E911" w14:textId="77777777" w:rsidR="00010288" w:rsidRDefault="00010288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1E55C0" w14:textId="77777777" w:rsidR="005B4C03" w:rsidRPr="00E769CC" w:rsidRDefault="005B4C03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769CC">
              <w:rPr>
                <w:rFonts w:ascii="Arial" w:hAnsi="Arial" w:cs="Arial"/>
                <w:sz w:val="18"/>
                <w:szCs w:val="18"/>
              </w:rPr>
              <w:t>ANME2D_00244</w:t>
            </w:r>
          </w:p>
          <w:p w14:paraId="402B385C" w14:textId="77777777" w:rsidR="00B6003E" w:rsidRDefault="00B6003E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0313</w:t>
            </w:r>
          </w:p>
          <w:p w14:paraId="551DE5E8" w14:textId="77777777" w:rsidR="00B6003E" w:rsidRDefault="00B6003E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3037</w:t>
            </w:r>
          </w:p>
          <w:p w14:paraId="44AB9235" w14:textId="4E7868A4" w:rsidR="00575567" w:rsidRDefault="00B6003E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0313</w:t>
            </w:r>
          </w:p>
          <w:p w14:paraId="00CC5C2E" w14:textId="77777777" w:rsidR="00354134" w:rsidRPr="00E769CC" w:rsidRDefault="00354134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769CC">
              <w:rPr>
                <w:rFonts w:ascii="Arial" w:hAnsi="Arial" w:cs="Arial"/>
                <w:sz w:val="18"/>
                <w:szCs w:val="18"/>
              </w:rPr>
              <w:t>ANME2D_01156</w:t>
            </w:r>
          </w:p>
          <w:p w14:paraId="3AF8F161" w14:textId="77777777" w:rsidR="008B10D6" w:rsidRPr="00436634" w:rsidRDefault="00713633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769CC">
              <w:rPr>
                <w:rFonts w:ascii="Arial" w:hAnsi="Arial" w:cs="Arial"/>
                <w:sz w:val="18"/>
                <w:szCs w:val="18"/>
              </w:rPr>
              <w:t>ANME2D_03429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B50F791" w14:textId="77777777" w:rsidR="00112777" w:rsidRPr="00EB7FAC" w:rsidRDefault="001127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C367F77" w14:textId="77777777" w:rsidR="00466572" w:rsidRPr="00EB7FAC" w:rsidRDefault="0046657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1C4F9EF" w14:textId="77777777" w:rsidR="0094051B" w:rsidRPr="00EB7FAC" w:rsidRDefault="0094051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  <w:p w14:paraId="7CB5097B" w14:textId="77777777" w:rsidR="005C67B6" w:rsidRPr="00EB7FAC" w:rsidRDefault="0016699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  <w:p w14:paraId="4839B4B6" w14:textId="77777777" w:rsidR="00613057" w:rsidRPr="00EB7FAC" w:rsidRDefault="0061305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8D692CA" w14:textId="77777777" w:rsidR="00613057" w:rsidRPr="00EB7FAC" w:rsidRDefault="0061305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73</w:t>
            </w:r>
          </w:p>
          <w:p w14:paraId="0ACA4613" w14:textId="77777777" w:rsidR="00A32FB7" w:rsidRPr="00EB7FAC" w:rsidRDefault="00A32F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CEEEF98" w14:textId="77777777" w:rsidR="00A32FB7" w:rsidRPr="00EB7FAC" w:rsidRDefault="00A32F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  <w:p w14:paraId="456A3F88" w14:textId="77777777" w:rsidR="00A32FB7" w:rsidRPr="00EB7FAC" w:rsidRDefault="00A32F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  <w:p w14:paraId="18142FC8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979CA4C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05299C1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BE15A47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F51357A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  <w:p w14:paraId="297D6183" w14:textId="77777777" w:rsidR="0009336F" w:rsidRPr="00EB7FAC" w:rsidRDefault="0009336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A12B069" w14:textId="77777777" w:rsidR="009135C2" w:rsidRPr="00EB7FAC" w:rsidRDefault="009135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A069378" w14:textId="77777777" w:rsidR="0009336F" w:rsidRPr="00EB7FAC" w:rsidRDefault="0009336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</w:p>
          <w:p w14:paraId="79544EF0" w14:textId="77777777" w:rsidR="00CE2073" w:rsidRPr="00EB7FAC" w:rsidRDefault="00CE207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265400E" w14:textId="77777777" w:rsidR="00CE2073" w:rsidRPr="00EB7FAC" w:rsidRDefault="00CE207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  <w:p w14:paraId="71571E18" w14:textId="77777777" w:rsidR="00E71382" w:rsidRPr="00EB7FAC" w:rsidRDefault="00E7138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62A63B9" w14:textId="77777777" w:rsidR="00E71382" w:rsidRPr="00EB7FAC" w:rsidRDefault="00E7138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340845B" w14:textId="77777777" w:rsidR="00E71382" w:rsidRPr="00EB7FAC" w:rsidRDefault="00E7138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  <w:p w14:paraId="2D2249DD" w14:textId="77777777" w:rsidR="00F90F3F" w:rsidRPr="00EB7FAC" w:rsidRDefault="00F90F3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7785C9C" w14:textId="77777777" w:rsidR="00F90F3F" w:rsidRPr="00EB7FAC" w:rsidRDefault="00F90F3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</w:p>
          <w:p w14:paraId="7F857E6C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F4FE674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  <w:p w14:paraId="7748B54C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B60178D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  <w:p w14:paraId="70744846" w14:textId="77777777" w:rsidR="00600F23" w:rsidRPr="00EB7FAC" w:rsidRDefault="00600F2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8058D48" w14:textId="77777777" w:rsidR="00600F23" w:rsidRPr="00EB7FAC" w:rsidRDefault="00600F2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  <w:p w14:paraId="4809D3B4" w14:textId="77777777" w:rsidR="00600F23" w:rsidRPr="00EB7FAC" w:rsidRDefault="00600F2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  <w:p w14:paraId="3C0B8458" w14:textId="77777777" w:rsidR="004D185E" w:rsidRPr="00EB7FAC" w:rsidRDefault="004D1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  <w:p w14:paraId="743BEB6F" w14:textId="5F5CF8BC" w:rsidR="009B4ECA" w:rsidRPr="00EB7FAC" w:rsidRDefault="00A52E4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89</w:t>
            </w:r>
          </w:p>
          <w:p w14:paraId="39C40220" w14:textId="77777777" w:rsidR="008564EA" w:rsidRPr="00EB7FAC" w:rsidRDefault="002E566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</w:p>
          <w:p w14:paraId="2F9268C2" w14:textId="77777777" w:rsidR="00BC175C" w:rsidRPr="00EB7FAC" w:rsidRDefault="00BC175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EC999DE" w14:textId="77777777" w:rsidR="00BC175C" w:rsidRDefault="00BC175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</w:p>
          <w:p w14:paraId="0CBF3EA9" w14:textId="77777777" w:rsidR="00C10A07" w:rsidRDefault="00C10A0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8590C91" w14:textId="77777777" w:rsidR="00C10A07" w:rsidRDefault="00C10A0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AA9EA10" w14:textId="77777777" w:rsidR="005B4C03" w:rsidRDefault="005B4C0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385719B" w14:textId="77777777" w:rsidR="005B4C03" w:rsidRDefault="005B4C0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</w:p>
          <w:p w14:paraId="205E1D96" w14:textId="77777777" w:rsidR="00521EB6" w:rsidRDefault="00521E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</w:p>
          <w:p w14:paraId="55A1D7A3" w14:textId="77777777" w:rsidR="00521EB6" w:rsidRDefault="00521E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  <w:p w14:paraId="0514E641" w14:textId="20D6A5ED" w:rsidR="00575567" w:rsidRDefault="00521E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  <w:p w14:paraId="116422A6" w14:textId="77777777" w:rsidR="00354134" w:rsidRDefault="003541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</w:p>
          <w:p w14:paraId="00C5E787" w14:textId="4E674DAE" w:rsidR="008B10D6" w:rsidRPr="00EB7FAC" w:rsidRDefault="0071363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34FD566" w14:textId="77777777" w:rsidR="00112777" w:rsidRPr="00EB7FAC" w:rsidRDefault="001127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8BA7C1A" w14:textId="77777777" w:rsidR="00466572" w:rsidRPr="00EB7FAC" w:rsidRDefault="0046657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537D2C7" w14:textId="77777777" w:rsidR="0094051B" w:rsidRPr="00EB7FAC" w:rsidRDefault="0094051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230</w:t>
            </w:r>
          </w:p>
          <w:p w14:paraId="599DF442" w14:textId="77777777" w:rsidR="00166995" w:rsidRPr="00EB7FAC" w:rsidRDefault="0016699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54</w:t>
            </w:r>
          </w:p>
          <w:p w14:paraId="1BB06B42" w14:textId="77777777" w:rsidR="00166995" w:rsidRPr="00EB7FAC" w:rsidRDefault="0016699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A0F904D" w14:textId="77777777" w:rsidR="00166995" w:rsidRPr="00EB7FAC" w:rsidRDefault="0061305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67</w:t>
            </w:r>
          </w:p>
          <w:p w14:paraId="221FC532" w14:textId="77777777" w:rsidR="00A32FB7" w:rsidRPr="00EB7FAC" w:rsidRDefault="00A32F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7DCE63B" w14:textId="77777777" w:rsidR="00A32FB7" w:rsidRPr="00EB7FAC" w:rsidRDefault="00A32F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93</w:t>
            </w:r>
          </w:p>
          <w:p w14:paraId="307941D2" w14:textId="77777777" w:rsidR="00A32FB7" w:rsidRPr="00EB7FAC" w:rsidRDefault="00A32F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129</w:t>
            </w:r>
          </w:p>
          <w:p w14:paraId="36DEEDB5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151F91F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0CECEDC" w14:textId="77777777" w:rsidR="00BC75E6" w:rsidRPr="00EB7FAC" w:rsidRDefault="00BC75E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8E2BB64" w14:textId="77777777" w:rsidR="00112777" w:rsidRPr="00EB7FAC" w:rsidRDefault="001127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D3BD3A1" w14:textId="77777777" w:rsidR="00112777" w:rsidRPr="00EB7FAC" w:rsidRDefault="00BC75E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  <w:p w14:paraId="6B329B55" w14:textId="77777777" w:rsidR="0009336F" w:rsidRPr="00EB7FAC" w:rsidRDefault="0009336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F7DEF89" w14:textId="77777777" w:rsidR="009135C2" w:rsidRPr="00EB7FAC" w:rsidRDefault="009135C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D5B24B9" w14:textId="77777777" w:rsidR="007C468E" w:rsidRPr="00EB7FAC" w:rsidRDefault="0009336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296</w:t>
            </w:r>
          </w:p>
          <w:p w14:paraId="5C9CB1C2" w14:textId="77777777" w:rsidR="00CE2073" w:rsidRPr="00EB7FAC" w:rsidRDefault="00CE207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25C56B1" w14:textId="77777777" w:rsidR="000726E3" w:rsidRPr="00EB7FAC" w:rsidRDefault="00CE207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172</w:t>
            </w:r>
          </w:p>
          <w:p w14:paraId="2B767767" w14:textId="77777777" w:rsidR="006509FB" w:rsidRPr="00EB7FAC" w:rsidRDefault="006509F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ACF7F9C" w14:textId="77777777" w:rsidR="006509FB" w:rsidRPr="00EB7FAC" w:rsidRDefault="006509F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55F88AC" w14:textId="77777777" w:rsidR="006509FB" w:rsidRPr="00EB7FAC" w:rsidRDefault="006509F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381</w:t>
            </w:r>
          </w:p>
          <w:p w14:paraId="3D0AF1D8" w14:textId="77777777" w:rsidR="00E71382" w:rsidRPr="00EB7FAC" w:rsidRDefault="00E7138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7ECD09F" w14:textId="77777777" w:rsidR="00E71382" w:rsidRPr="00EB7FAC" w:rsidRDefault="00E7138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775</w:t>
            </w:r>
          </w:p>
          <w:p w14:paraId="030C45D9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8E04065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174</w:t>
            </w:r>
          </w:p>
          <w:p w14:paraId="1E131CC4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E434CE8" w14:textId="77777777" w:rsidR="009635A2" w:rsidRPr="00EB7FAC" w:rsidRDefault="009635A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277</w:t>
            </w:r>
          </w:p>
          <w:p w14:paraId="56EA3656" w14:textId="77777777" w:rsidR="00600F23" w:rsidRPr="00EB7FAC" w:rsidRDefault="00600F2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2335F80" w14:textId="77777777" w:rsidR="00600F23" w:rsidRPr="00EB7FAC" w:rsidRDefault="00600F2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  <w:p w14:paraId="37E39EAC" w14:textId="77777777" w:rsidR="00600F23" w:rsidRPr="00EB7FAC" w:rsidRDefault="00600F2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  <w:p w14:paraId="324AF8FD" w14:textId="77777777" w:rsidR="008564EA" w:rsidRPr="00EB7FAC" w:rsidRDefault="004D185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284</w:t>
            </w:r>
          </w:p>
          <w:p w14:paraId="605F2A81" w14:textId="1FD37E43" w:rsidR="009B4ECA" w:rsidRPr="00EB7FAC" w:rsidRDefault="00A52E4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325</w:t>
            </w:r>
          </w:p>
          <w:p w14:paraId="3DEE6F21" w14:textId="77777777" w:rsidR="008564EA" w:rsidRPr="00EB7FAC" w:rsidRDefault="002E566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512</w:t>
            </w:r>
          </w:p>
          <w:p w14:paraId="7F2A293D" w14:textId="77777777" w:rsidR="00BC175C" w:rsidRPr="00EB7FAC" w:rsidRDefault="00BC175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F7D0AB7" w14:textId="77777777" w:rsidR="00BC175C" w:rsidRDefault="00BC175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B7FAC">
              <w:rPr>
                <w:rFonts w:ascii="Arial" w:hAnsi="Arial" w:cs="Arial"/>
                <w:sz w:val="18"/>
                <w:szCs w:val="18"/>
                <w:lang w:val="en-GB"/>
              </w:rPr>
              <w:t>669</w:t>
            </w:r>
          </w:p>
          <w:p w14:paraId="4B10C434" w14:textId="77777777" w:rsidR="005B4C03" w:rsidRDefault="005B4C0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B4405CC" w14:textId="77777777" w:rsidR="00C10A07" w:rsidRDefault="00C10A0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D43E1CB" w14:textId="77777777" w:rsidR="005B4C03" w:rsidRDefault="005B4C0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03A1FF6" w14:textId="77777777" w:rsidR="005B4C03" w:rsidRDefault="005B4C0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0</w:t>
            </w:r>
          </w:p>
          <w:p w14:paraId="3B76A9F5" w14:textId="77777777" w:rsidR="00521EB6" w:rsidRDefault="00521E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32</w:t>
            </w:r>
          </w:p>
          <w:p w14:paraId="5262F9F7" w14:textId="77777777" w:rsidR="00521EB6" w:rsidRDefault="00521E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  <w:p w14:paraId="0DD20DC7" w14:textId="6A50CB74" w:rsidR="00575567" w:rsidRDefault="00521E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93</w:t>
            </w:r>
          </w:p>
          <w:p w14:paraId="20E8D378" w14:textId="77777777" w:rsidR="00354134" w:rsidRDefault="003541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2</w:t>
            </w:r>
          </w:p>
          <w:p w14:paraId="1F0577CA" w14:textId="77777777" w:rsidR="008B10D6" w:rsidRPr="00A1223B" w:rsidRDefault="0071363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9</w:t>
            </w:r>
          </w:p>
        </w:tc>
      </w:tr>
      <w:tr w:rsidR="007A5BFB" w:rsidRPr="00EB7FAC" w14:paraId="677DC247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AC48DCF" w14:textId="77777777" w:rsidR="00436634" w:rsidRPr="001E3120" w:rsidRDefault="00436634" w:rsidP="00976E7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E3120">
              <w:rPr>
                <w:rFonts w:ascii="Arial" w:hAnsi="Arial" w:cs="Arial"/>
                <w:b/>
                <w:sz w:val="20"/>
                <w:szCs w:val="20"/>
              </w:rPr>
              <w:lastRenderedPageBreak/>
              <w:t>Electron transport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180F533" w14:textId="77777777" w:rsidR="00436634" w:rsidRPr="001E3120" w:rsidRDefault="00436634" w:rsidP="00976E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B4B6571" w14:textId="77777777" w:rsidR="00436634" w:rsidRPr="001E3120" w:rsidRDefault="00436634" w:rsidP="00976E78">
            <w:pPr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67F7791" w14:textId="77777777" w:rsidR="00436634" w:rsidRPr="00EB7FAC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31AD582" w14:textId="77777777" w:rsidR="00436634" w:rsidRPr="00EB7FAC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A5BFB" w:rsidRPr="00EB7FAC" w14:paraId="5C89254A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E9306EA" w14:textId="77777777" w:rsidR="00436634" w:rsidRPr="00436634" w:rsidRDefault="00436634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6634">
              <w:rPr>
                <w:rFonts w:ascii="Arial" w:hAnsi="Arial" w:cs="Arial"/>
                <w:b/>
                <w:sz w:val="18"/>
                <w:szCs w:val="18"/>
              </w:rPr>
              <w:t>MPEBLZ_00485</w:t>
            </w:r>
          </w:p>
          <w:p w14:paraId="497D3924" w14:textId="77777777" w:rsidR="00436634" w:rsidRPr="00436634" w:rsidRDefault="00436634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6634">
              <w:rPr>
                <w:rFonts w:ascii="Arial" w:hAnsi="Arial" w:cs="Arial"/>
                <w:b/>
                <w:sz w:val="18"/>
                <w:szCs w:val="18"/>
              </w:rPr>
              <w:t>MPEBLZ_01748</w:t>
            </w:r>
          </w:p>
          <w:p w14:paraId="6405F6C3" w14:textId="77777777" w:rsidR="00436634" w:rsidRPr="00436634" w:rsidRDefault="00436634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6634">
              <w:rPr>
                <w:rFonts w:ascii="Arial" w:hAnsi="Arial" w:cs="Arial"/>
                <w:b/>
                <w:sz w:val="18"/>
                <w:szCs w:val="18"/>
              </w:rPr>
              <w:t>MPEBLZ_01947</w:t>
            </w:r>
          </w:p>
          <w:p w14:paraId="53D88B21" w14:textId="77777777" w:rsidR="00436634" w:rsidRPr="00436634" w:rsidRDefault="00436634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6634">
              <w:rPr>
                <w:rFonts w:ascii="Arial" w:hAnsi="Arial" w:cs="Arial"/>
                <w:b/>
                <w:sz w:val="18"/>
                <w:szCs w:val="18"/>
              </w:rPr>
              <w:t>MPEBLZ_03155</w:t>
            </w:r>
          </w:p>
          <w:p w14:paraId="355E473B" w14:textId="77777777" w:rsidR="00436634" w:rsidRPr="00436634" w:rsidRDefault="00436634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6634">
              <w:rPr>
                <w:rFonts w:ascii="Arial" w:hAnsi="Arial" w:cs="Arial"/>
                <w:b/>
                <w:sz w:val="18"/>
                <w:szCs w:val="18"/>
              </w:rPr>
              <w:t>MPEBLZ_03192</w:t>
            </w:r>
          </w:p>
          <w:p w14:paraId="7CDF7EE4" w14:textId="77777777" w:rsidR="00436634" w:rsidRPr="00050D2E" w:rsidRDefault="00436634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50D2E">
              <w:rPr>
                <w:rFonts w:ascii="Arial" w:hAnsi="Arial" w:cs="Arial"/>
                <w:b/>
                <w:sz w:val="18"/>
                <w:szCs w:val="18"/>
              </w:rPr>
              <w:t>MPEBLZ_03937</w:t>
            </w:r>
          </w:p>
          <w:p w14:paraId="08C52FF0" w14:textId="77777777" w:rsidR="00436634" w:rsidRPr="00436634" w:rsidRDefault="00436634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36634">
              <w:rPr>
                <w:rFonts w:ascii="Arial" w:hAnsi="Arial" w:cs="Arial"/>
                <w:b/>
                <w:sz w:val="18"/>
                <w:szCs w:val="18"/>
              </w:rPr>
              <w:lastRenderedPageBreak/>
              <w:t>MPEBLZ_04240</w:t>
            </w:r>
          </w:p>
          <w:p w14:paraId="3E60DFBD" w14:textId="10CF8805" w:rsidR="00436634" w:rsidRPr="00AB72A6" w:rsidRDefault="00436634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B72A6">
              <w:rPr>
                <w:rFonts w:ascii="Arial" w:hAnsi="Arial" w:cs="Arial"/>
                <w:b/>
                <w:sz w:val="18"/>
                <w:szCs w:val="18"/>
              </w:rPr>
              <w:t>MPEBLZ_00585</w:t>
            </w:r>
          </w:p>
          <w:p w14:paraId="257427DC" w14:textId="77777777" w:rsidR="00436634" w:rsidRPr="00EB7FAC" w:rsidRDefault="00436634" w:rsidP="00976E78">
            <w:pPr>
              <w:rPr>
                <w:rFonts w:ascii="Arial" w:hAnsi="Arial" w:cs="Arial"/>
                <w:b/>
                <w:i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PEBLZ_01373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429E05C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4Fe-4S Ferredoxin</w:t>
            </w:r>
          </w:p>
          <w:p w14:paraId="05912788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erredoxin</w:t>
            </w:r>
          </w:p>
          <w:p w14:paraId="2CA6347F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Fe-4S Ferredoxin</w:t>
            </w:r>
          </w:p>
          <w:p w14:paraId="7F38A66D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Fe-4S Ferredoxin</w:t>
            </w:r>
          </w:p>
          <w:p w14:paraId="3B55AFF0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erredoxin</w:t>
            </w:r>
          </w:p>
          <w:p w14:paraId="614B6C44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Fe-4S Ferredoxin</w:t>
            </w:r>
          </w:p>
          <w:p w14:paraId="535B1E0A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4Fe-4S Ferredoxin</w:t>
            </w:r>
          </w:p>
          <w:p w14:paraId="699C5400" w14:textId="7142B01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Ferredoxin</w:t>
            </w:r>
            <w:r w:rsidR="006B359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5C030DEB" w14:textId="77777777" w:rsidR="00436634" w:rsidRPr="00EB7FAC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olyferredoxin</w:t>
            </w:r>
            <w:proofErr w:type="spellEnd"/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C39D885" w14:textId="77777777" w:rsidR="00436634" w:rsidRPr="00E769CC" w:rsidRDefault="00436634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E769CC">
              <w:rPr>
                <w:rFonts w:ascii="Arial" w:hAnsi="Arial" w:cs="Arial"/>
                <w:sz w:val="18"/>
                <w:szCs w:val="18"/>
              </w:rPr>
              <w:lastRenderedPageBreak/>
              <w:t>ANME2D_03278</w:t>
            </w:r>
          </w:p>
          <w:p w14:paraId="52345296" w14:textId="77777777" w:rsidR="00436634" w:rsidRPr="00F346A1" w:rsidRDefault="00436634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F346A1">
              <w:rPr>
                <w:rFonts w:ascii="Arial" w:hAnsi="Arial" w:cs="Arial"/>
                <w:sz w:val="18"/>
                <w:szCs w:val="18"/>
              </w:rPr>
              <w:t>ANME2D_01372</w:t>
            </w:r>
          </w:p>
          <w:p w14:paraId="3C513077" w14:textId="77777777" w:rsidR="00436634" w:rsidRPr="00F346A1" w:rsidRDefault="00436634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F346A1">
              <w:rPr>
                <w:rFonts w:ascii="Arial" w:hAnsi="Arial" w:cs="Arial"/>
                <w:sz w:val="18"/>
                <w:szCs w:val="18"/>
              </w:rPr>
              <w:t>ANME2D_03278</w:t>
            </w:r>
          </w:p>
          <w:p w14:paraId="11BD1542" w14:textId="77777777" w:rsidR="00436634" w:rsidRPr="00F346A1" w:rsidRDefault="00436634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F346A1">
              <w:rPr>
                <w:rFonts w:ascii="Arial" w:hAnsi="Arial" w:cs="Arial"/>
                <w:sz w:val="18"/>
                <w:szCs w:val="18"/>
              </w:rPr>
              <w:t>ANME2D_03050</w:t>
            </w:r>
          </w:p>
          <w:p w14:paraId="1DE53828" w14:textId="77777777" w:rsidR="00436634" w:rsidRPr="00F346A1" w:rsidRDefault="00436634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F346A1">
              <w:rPr>
                <w:rFonts w:ascii="Arial" w:hAnsi="Arial" w:cs="Arial"/>
                <w:sz w:val="18"/>
                <w:szCs w:val="18"/>
              </w:rPr>
              <w:t>ANME2D_03209</w:t>
            </w:r>
          </w:p>
          <w:p w14:paraId="31AAF2BE" w14:textId="0FE2F15E" w:rsidR="00611EE0" w:rsidRDefault="00436634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436634">
              <w:rPr>
                <w:rFonts w:ascii="Arial" w:hAnsi="Arial" w:cs="Arial"/>
                <w:sz w:val="18"/>
                <w:szCs w:val="18"/>
              </w:rPr>
              <w:t>ANME2D_00885</w:t>
            </w:r>
          </w:p>
          <w:p w14:paraId="502D93CC" w14:textId="77777777" w:rsidR="00436634" w:rsidRPr="00436634" w:rsidRDefault="00436634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436634">
              <w:rPr>
                <w:rFonts w:ascii="Arial" w:hAnsi="Arial" w:cs="Arial"/>
                <w:sz w:val="18"/>
                <w:szCs w:val="18"/>
              </w:rPr>
              <w:lastRenderedPageBreak/>
              <w:t>ANME2D_03017</w:t>
            </w:r>
          </w:p>
          <w:p w14:paraId="7F8BC6A8" w14:textId="77777777" w:rsidR="00436634" w:rsidRPr="00436634" w:rsidRDefault="00436634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436634">
              <w:rPr>
                <w:rFonts w:ascii="Arial" w:hAnsi="Arial" w:cs="Arial"/>
                <w:sz w:val="18"/>
                <w:szCs w:val="18"/>
              </w:rPr>
              <w:t>ANME2D_00764</w:t>
            </w:r>
          </w:p>
          <w:p w14:paraId="328BBEC0" w14:textId="77777777" w:rsidR="00436634" w:rsidRPr="002B79AE" w:rsidRDefault="00436634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NME2D_01008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62190D6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75</w:t>
            </w:r>
          </w:p>
          <w:p w14:paraId="40BE275A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</w:p>
          <w:p w14:paraId="59F877B8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  <w:p w14:paraId="2C15A762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  <w:p w14:paraId="55C336C3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</w:p>
          <w:p w14:paraId="062F2BDC" w14:textId="10525CEC" w:rsidR="00611EE0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</w:p>
          <w:p w14:paraId="5AE5AA77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74</w:t>
            </w:r>
          </w:p>
          <w:p w14:paraId="37C977AA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</w:p>
          <w:p w14:paraId="7A1B0462" w14:textId="77777777" w:rsidR="00436634" w:rsidRPr="00EB7FAC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98412CB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762</w:t>
            </w:r>
          </w:p>
          <w:p w14:paraId="5AD1E4DD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</w:p>
          <w:p w14:paraId="4145DA83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4</w:t>
            </w:r>
          </w:p>
          <w:p w14:paraId="2FDCA078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11</w:t>
            </w:r>
          </w:p>
          <w:p w14:paraId="3E04DD02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43</w:t>
            </w:r>
          </w:p>
          <w:p w14:paraId="5AB23950" w14:textId="42C37EEF" w:rsidR="00611EE0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8</w:t>
            </w:r>
          </w:p>
          <w:p w14:paraId="1DAE1507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835</w:t>
            </w:r>
          </w:p>
          <w:p w14:paraId="3A697D44" w14:textId="77777777" w:rsidR="00436634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  <w:p w14:paraId="609F5B94" w14:textId="77777777" w:rsidR="00436634" w:rsidRPr="00EB7FAC" w:rsidRDefault="0043663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</w:tr>
      <w:tr w:rsidR="007A5BFB" w:rsidRPr="00EB7FAC" w14:paraId="15FE4BA9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46870A3" w14:textId="77777777" w:rsidR="000E0417" w:rsidRPr="007C5069" w:rsidRDefault="007C5069" w:rsidP="00976E7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C5069">
              <w:rPr>
                <w:rFonts w:ascii="Arial" w:hAnsi="Arial" w:cs="Arial"/>
                <w:b/>
                <w:sz w:val="20"/>
                <w:szCs w:val="20"/>
              </w:rPr>
              <w:lastRenderedPageBreak/>
              <w:t>Acetate activation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5B5CE26" w14:textId="77777777" w:rsidR="000E0417" w:rsidRDefault="000E041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AB22C5F" w14:textId="77777777" w:rsidR="000E0417" w:rsidRPr="00E769CC" w:rsidRDefault="000E0417" w:rsidP="00976E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05D0491" w14:textId="77777777" w:rsidR="000E0417" w:rsidRDefault="000E041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B84F029" w14:textId="77777777" w:rsidR="000E0417" w:rsidRDefault="000E041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A5BFB" w:rsidRPr="00AB72A6" w14:paraId="38568558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357B448" w14:textId="15F116B2" w:rsidR="00AB72A6" w:rsidRDefault="00AB72A6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317</w:t>
            </w:r>
          </w:p>
          <w:p w14:paraId="26ABF38B" w14:textId="77777777" w:rsidR="00AB72A6" w:rsidRDefault="00AB72A6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318</w:t>
            </w:r>
          </w:p>
          <w:p w14:paraId="2DAAD69E" w14:textId="77777777" w:rsidR="009061F0" w:rsidRDefault="009061F0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3841</w:t>
            </w:r>
          </w:p>
          <w:p w14:paraId="0DF82AF1" w14:textId="77777777" w:rsidR="009061F0" w:rsidRDefault="009061F0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3842</w:t>
            </w:r>
          </w:p>
          <w:p w14:paraId="0494143B" w14:textId="77777777" w:rsidR="009061F0" w:rsidRDefault="009061F0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3843</w:t>
            </w:r>
          </w:p>
          <w:p w14:paraId="3FD8C325" w14:textId="77777777" w:rsidR="008D61B4" w:rsidRDefault="008D61B4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3846</w:t>
            </w:r>
          </w:p>
          <w:p w14:paraId="79C3469E" w14:textId="77777777" w:rsidR="00E2162B" w:rsidRDefault="00E2162B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1103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29A79AF" w14:textId="5D005BF7" w:rsidR="000C626D" w:rsidRDefault="00AB72A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="002F0F6B">
              <w:rPr>
                <w:rFonts w:ascii="Arial" w:hAnsi="Arial" w:cs="Arial"/>
                <w:sz w:val="18"/>
                <w:szCs w:val="18"/>
                <w:lang w:val="en-GB"/>
              </w:rPr>
              <w:t xml:space="preserve">cetyl-CoA synthase subunit </w:t>
            </w:r>
            <w:proofErr w:type="spellStart"/>
            <w:r w:rsidR="002F0F6B">
              <w:rPr>
                <w:rFonts w:ascii="Arial" w:hAnsi="Arial" w:cs="Arial"/>
                <w:sz w:val="18"/>
                <w:szCs w:val="18"/>
                <w:lang w:val="en-GB"/>
              </w:rPr>
              <w:t>cdhD</w:t>
            </w:r>
            <w:proofErr w:type="spellEnd"/>
          </w:p>
          <w:p w14:paraId="674D1E51" w14:textId="140C916B" w:rsidR="00AB72A6" w:rsidRDefault="002F0F6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cetyl-CoA synthase subunit </w:t>
            </w:r>
            <w:proofErr w:type="spellStart"/>
            <w:r w:rsidR="00AB72A6">
              <w:rPr>
                <w:rFonts w:ascii="Arial" w:hAnsi="Arial" w:cs="Arial"/>
                <w:sz w:val="18"/>
                <w:szCs w:val="18"/>
                <w:lang w:val="en-GB"/>
              </w:rPr>
              <w:t>cdhE</w:t>
            </w:r>
            <w:proofErr w:type="spellEnd"/>
          </w:p>
          <w:p w14:paraId="1490E4FE" w14:textId="41336201" w:rsidR="009061F0" w:rsidRDefault="002F0F6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cetyl-CoA synthase subunit </w:t>
            </w:r>
            <w:proofErr w:type="spellStart"/>
            <w:r w:rsidR="009061F0">
              <w:rPr>
                <w:rFonts w:ascii="Arial" w:hAnsi="Arial" w:cs="Arial"/>
                <w:sz w:val="18"/>
                <w:szCs w:val="18"/>
                <w:lang w:val="en-GB"/>
              </w:rPr>
              <w:t>cdhA</w:t>
            </w:r>
            <w:proofErr w:type="spellEnd"/>
          </w:p>
          <w:p w14:paraId="15AD9667" w14:textId="6B4399AD" w:rsidR="009061F0" w:rsidRDefault="002F0F6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cetyl-CoA synthase subunit </w:t>
            </w:r>
            <w:proofErr w:type="spellStart"/>
            <w:r w:rsidR="009061F0">
              <w:rPr>
                <w:rFonts w:ascii="Arial" w:hAnsi="Arial" w:cs="Arial"/>
                <w:sz w:val="18"/>
                <w:szCs w:val="18"/>
                <w:lang w:val="en-GB"/>
              </w:rPr>
              <w:t>cdhB</w:t>
            </w:r>
            <w:proofErr w:type="spellEnd"/>
          </w:p>
          <w:p w14:paraId="3F6FB4C0" w14:textId="1B6B6F78" w:rsidR="008D61B4" w:rsidRDefault="002F0F6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cetyl-CoA synthase subunit </w:t>
            </w:r>
            <w:proofErr w:type="spellStart"/>
            <w:r w:rsidR="008D61B4">
              <w:rPr>
                <w:rFonts w:ascii="Arial" w:hAnsi="Arial" w:cs="Arial"/>
                <w:sz w:val="18"/>
                <w:szCs w:val="18"/>
                <w:lang w:val="en-GB"/>
              </w:rPr>
              <w:t>cdhC</w:t>
            </w:r>
            <w:proofErr w:type="spellEnd"/>
          </w:p>
          <w:p w14:paraId="3B760098" w14:textId="75E623AB" w:rsidR="00E2162B" w:rsidRDefault="005439B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439BC">
              <w:rPr>
                <w:rFonts w:ascii="Arial" w:hAnsi="Arial" w:cs="Arial"/>
                <w:sz w:val="18"/>
                <w:szCs w:val="18"/>
                <w:lang w:val="en-GB"/>
              </w:rPr>
              <w:t>acetyl-CoA synthase accessory protei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CooC</w:t>
            </w:r>
            <w:proofErr w:type="spellEnd"/>
          </w:p>
          <w:p w14:paraId="39018EB3" w14:textId="6EFCB9A0" w:rsidR="008D61B4" w:rsidRDefault="005439B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acetyl-CoA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synthetase</w:t>
            </w:r>
            <w:proofErr w:type="spellEnd"/>
            <w:r w:rsidR="0016768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7D1BD71" w14:textId="71D5007F" w:rsidR="00AB72A6" w:rsidRPr="00AE44C5" w:rsidRDefault="00AB72A6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AE44C5">
              <w:rPr>
                <w:rFonts w:ascii="Arial" w:hAnsi="Arial" w:cs="Arial"/>
                <w:sz w:val="18"/>
                <w:szCs w:val="18"/>
              </w:rPr>
              <w:t>ANME2D_00521</w:t>
            </w:r>
          </w:p>
          <w:p w14:paraId="045D5738" w14:textId="77777777" w:rsidR="00AB72A6" w:rsidRPr="00AE44C5" w:rsidRDefault="00AB72A6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AE44C5">
              <w:rPr>
                <w:rFonts w:ascii="Arial" w:hAnsi="Arial" w:cs="Arial"/>
                <w:sz w:val="18"/>
                <w:szCs w:val="18"/>
              </w:rPr>
              <w:t>ANME2D_00520</w:t>
            </w:r>
          </w:p>
          <w:p w14:paraId="0BE7B78B" w14:textId="77777777" w:rsidR="009061F0" w:rsidRPr="00AE44C5" w:rsidRDefault="009061F0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AE44C5">
              <w:rPr>
                <w:rFonts w:ascii="Arial" w:hAnsi="Arial" w:cs="Arial"/>
                <w:sz w:val="18"/>
                <w:szCs w:val="18"/>
              </w:rPr>
              <w:t>ANME2D_01197</w:t>
            </w:r>
          </w:p>
          <w:p w14:paraId="53790BD0" w14:textId="77777777" w:rsidR="009061F0" w:rsidRPr="00AE44C5" w:rsidRDefault="009061F0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AE44C5">
              <w:rPr>
                <w:rFonts w:ascii="Arial" w:hAnsi="Arial" w:cs="Arial"/>
                <w:sz w:val="18"/>
                <w:szCs w:val="18"/>
              </w:rPr>
              <w:t>ANME2D_01198</w:t>
            </w:r>
          </w:p>
          <w:p w14:paraId="65C70CDE" w14:textId="77777777" w:rsidR="008D61B4" w:rsidRPr="00AE44C5" w:rsidRDefault="008D61B4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AE44C5">
              <w:rPr>
                <w:rFonts w:ascii="Arial" w:hAnsi="Arial" w:cs="Arial"/>
                <w:sz w:val="18"/>
                <w:szCs w:val="18"/>
              </w:rPr>
              <w:t>ANME2D_01199</w:t>
            </w:r>
          </w:p>
          <w:p w14:paraId="2045867A" w14:textId="77777777" w:rsidR="001A3FB6" w:rsidRDefault="001A3F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NME2D_01200</w:t>
            </w:r>
          </w:p>
          <w:p w14:paraId="2644CA64" w14:textId="77777777" w:rsidR="00E2162B" w:rsidRPr="00AB72A6" w:rsidRDefault="00E2162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NME2D_03105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FF3687D" w14:textId="13810C50" w:rsidR="00AB72A6" w:rsidRDefault="00AB72A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</w:p>
          <w:p w14:paraId="57FC34C9" w14:textId="77777777" w:rsidR="00AB72A6" w:rsidRDefault="00AB72A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  <w:p w14:paraId="0181F7C3" w14:textId="77777777" w:rsidR="009061F0" w:rsidRDefault="009061F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</w:p>
          <w:p w14:paraId="720AA72A" w14:textId="77777777" w:rsidR="009061F0" w:rsidRDefault="009061F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  <w:p w14:paraId="1DBBE05C" w14:textId="77777777" w:rsidR="008D61B4" w:rsidRDefault="008D61B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</w:p>
          <w:p w14:paraId="4B9AF03B" w14:textId="77777777" w:rsidR="001A3FB6" w:rsidRDefault="001A3F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</w:p>
          <w:p w14:paraId="11FED3DD" w14:textId="77777777" w:rsidR="00E2162B" w:rsidRDefault="00E2162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9421067" w14:textId="58C21C6C" w:rsidR="00AB72A6" w:rsidRDefault="00AB72A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20</w:t>
            </w:r>
          </w:p>
          <w:p w14:paraId="767C3DD2" w14:textId="77777777" w:rsidR="00AB72A6" w:rsidRDefault="00AB72A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54</w:t>
            </w:r>
          </w:p>
          <w:p w14:paraId="175C8B9D" w14:textId="77777777" w:rsidR="009061F0" w:rsidRDefault="009061F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2</w:t>
            </w:r>
          </w:p>
          <w:p w14:paraId="5464D648" w14:textId="77777777" w:rsidR="009061F0" w:rsidRDefault="009061F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2</w:t>
            </w:r>
          </w:p>
          <w:p w14:paraId="3B7D769A" w14:textId="77777777" w:rsidR="008D61B4" w:rsidRDefault="008D61B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41</w:t>
            </w:r>
          </w:p>
          <w:p w14:paraId="573BC1BE" w14:textId="77777777" w:rsidR="008D61B4" w:rsidRDefault="001A3FB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</w:t>
            </w:r>
          </w:p>
          <w:p w14:paraId="2A848106" w14:textId="77777777" w:rsidR="00E2162B" w:rsidRDefault="00E2162B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2</w:t>
            </w:r>
          </w:p>
        </w:tc>
      </w:tr>
      <w:tr w:rsidR="007A5BFB" w:rsidRPr="00AB72A6" w14:paraId="2DD83CED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A46435A" w14:textId="77777777" w:rsidR="00B61CB5" w:rsidRPr="007C5069" w:rsidRDefault="007C5069" w:rsidP="00976E7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C5069">
              <w:rPr>
                <w:rFonts w:ascii="Arial" w:hAnsi="Arial" w:cs="Arial"/>
                <w:b/>
                <w:sz w:val="20"/>
                <w:szCs w:val="20"/>
              </w:rPr>
              <w:t xml:space="preserve">Quinone biosynthesis 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492D15A" w14:textId="77777777" w:rsidR="00B61CB5" w:rsidRDefault="00B61CB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F7634A0" w14:textId="77777777" w:rsidR="00B61CB5" w:rsidRDefault="00B61CB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4CDAA2D" w14:textId="77777777" w:rsidR="00B61CB5" w:rsidRDefault="00B61CB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1066833" w14:textId="77777777" w:rsidR="00B61CB5" w:rsidRDefault="00B61CB5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A5BFB" w:rsidRPr="00AB72A6" w14:paraId="6738741A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BA6261D" w14:textId="77777777" w:rsidR="007C5069" w:rsidRDefault="00DD4E00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0322</w:t>
            </w:r>
          </w:p>
          <w:p w14:paraId="10111475" w14:textId="77777777" w:rsidR="00DD4E00" w:rsidRDefault="00277E0B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</w:t>
            </w:r>
            <w:r w:rsidR="00F81DAD">
              <w:rPr>
                <w:rFonts w:ascii="Arial" w:hAnsi="Arial" w:cs="Arial"/>
                <w:b/>
                <w:sz w:val="18"/>
                <w:szCs w:val="18"/>
              </w:rPr>
              <w:t>02665</w:t>
            </w:r>
          </w:p>
          <w:p w14:paraId="7A4A91E2" w14:textId="77777777" w:rsidR="002A5D77" w:rsidRDefault="002A5D7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3084</w:t>
            </w:r>
          </w:p>
          <w:p w14:paraId="19CB92F3" w14:textId="77777777" w:rsidR="00CA13D3" w:rsidRDefault="00CA13D3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2664</w:t>
            </w:r>
          </w:p>
          <w:p w14:paraId="31D133E5" w14:textId="77777777" w:rsidR="002A5D77" w:rsidRDefault="00816F48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0825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1C093D6" w14:textId="0214F296" w:rsidR="00F81DAD" w:rsidRPr="00F17463" w:rsidRDefault="00B416E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MqnA</w:t>
            </w:r>
            <w:proofErr w:type="spellEnd"/>
            <w:r w:rsidR="006D769F"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="006D769F" w:rsidRPr="00F17463">
              <w:rPr>
                <w:rFonts w:ascii="Arial" w:hAnsi="Arial" w:cs="Arial"/>
                <w:sz w:val="18"/>
                <w:szCs w:val="18"/>
                <w:lang w:val="en-GB"/>
              </w:rPr>
              <w:t>chorismate</w:t>
            </w:r>
            <w:proofErr w:type="spellEnd"/>
            <w:r w:rsidR="006D769F"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dehydratase</w:t>
            </w:r>
          </w:p>
          <w:p w14:paraId="13F442B3" w14:textId="6EBF266C" w:rsidR="002A5D77" w:rsidRPr="00F17463" w:rsidRDefault="00F81DA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MqnB</w:t>
            </w:r>
            <w:proofErr w:type="spellEnd"/>
            <w:r w:rsidR="006D769F"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="006D769F" w:rsidRPr="00F17463">
              <w:rPr>
                <w:rFonts w:ascii="Arial" w:hAnsi="Arial" w:cs="Arial"/>
                <w:sz w:val="18"/>
                <w:szCs w:val="18"/>
                <w:lang w:val="en-GB"/>
              </w:rPr>
              <w:t>Futalosine</w:t>
            </w:r>
            <w:proofErr w:type="spellEnd"/>
            <w:r w:rsidR="006D769F"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hydrolase</w:t>
            </w:r>
          </w:p>
          <w:p w14:paraId="6213F9D5" w14:textId="77777777" w:rsidR="00E1219A" w:rsidRPr="00F17463" w:rsidRDefault="002A5D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MqnC</w:t>
            </w:r>
            <w:proofErr w:type="spellEnd"/>
            <w:r w:rsidR="006D769F"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r w:rsidR="00E1219A"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de-hypoxanthine </w:t>
            </w:r>
            <w:proofErr w:type="spellStart"/>
            <w:r w:rsidR="00E1219A" w:rsidRPr="00F17463">
              <w:rPr>
                <w:rFonts w:ascii="Arial" w:hAnsi="Arial" w:cs="Arial"/>
                <w:sz w:val="18"/>
                <w:szCs w:val="18"/>
                <w:lang w:val="en-GB"/>
              </w:rPr>
              <w:t>futalosine</w:t>
            </w:r>
            <w:proofErr w:type="spellEnd"/>
            <w:r w:rsidR="00E1219A" w:rsidRPr="00F17463">
              <w:rPr>
                <w:rFonts w:ascii="Arial" w:hAnsi="Arial" w:cs="Arial"/>
                <w:sz w:val="18"/>
                <w:szCs w:val="18"/>
                <w:lang w:val="en-GB"/>
              </w:rPr>
              <w:t xml:space="preserve"> cyclase</w:t>
            </w:r>
          </w:p>
          <w:p w14:paraId="157CB40B" w14:textId="3364392C" w:rsidR="00816F48" w:rsidRPr="00F17463" w:rsidRDefault="00CA13D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F17463">
              <w:rPr>
                <w:rFonts w:ascii="Arial" w:hAnsi="Arial" w:cs="Arial"/>
                <w:sz w:val="18"/>
                <w:szCs w:val="18"/>
                <w:lang w:val="en-GB"/>
              </w:rPr>
              <w:t>MqnD</w:t>
            </w:r>
            <w:proofErr w:type="spellEnd"/>
            <w:r w:rsidR="006D769F" w:rsidRPr="00F17463">
              <w:rPr>
                <w:rFonts w:ascii="Arial" w:hAnsi="Arial" w:cs="Arial"/>
                <w:sz w:val="18"/>
                <w:szCs w:val="18"/>
                <w:lang w:val="en-GB"/>
              </w:rPr>
              <w:t>: 1,4-dihydroxy-6-naphtoate synthase</w:t>
            </w:r>
          </w:p>
          <w:p w14:paraId="6C13D585" w14:textId="29B9375A" w:rsidR="007C5069" w:rsidRPr="00187A82" w:rsidRDefault="00816F48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187A82">
              <w:rPr>
                <w:rFonts w:ascii="Arial" w:hAnsi="Arial" w:cs="Arial"/>
                <w:sz w:val="18"/>
                <w:szCs w:val="18"/>
              </w:rPr>
              <w:t>MqnE</w:t>
            </w:r>
            <w:r w:rsidR="00C8605E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C8605E" w:rsidRPr="00C8605E">
              <w:rPr>
                <w:rFonts w:ascii="Arial" w:hAnsi="Arial" w:cs="Arial"/>
                <w:sz w:val="18"/>
                <w:szCs w:val="18"/>
              </w:rPr>
              <w:t>aminofutalosine synthase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FF3531D" w14:textId="77777777" w:rsidR="007C5069" w:rsidRPr="00187A82" w:rsidRDefault="00DD4E00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187A82">
              <w:rPr>
                <w:rFonts w:ascii="Arial" w:hAnsi="Arial" w:cs="Arial"/>
                <w:sz w:val="18"/>
                <w:szCs w:val="18"/>
              </w:rPr>
              <w:t>ANME2D_00530</w:t>
            </w:r>
          </w:p>
          <w:p w14:paraId="44C86CDB" w14:textId="77777777" w:rsidR="00F81DAD" w:rsidRPr="00187A82" w:rsidRDefault="00F81DAD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187A82">
              <w:rPr>
                <w:rFonts w:ascii="Arial" w:hAnsi="Arial" w:cs="Arial"/>
                <w:sz w:val="18"/>
                <w:szCs w:val="18"/>
              </w:rPr>
              <w:t>ANME2D_02293</w:t>
            </w:r>
          </w:p>
          <w:p w14:paraId="5804E7EC" w14:textId="77777777" w:rsidR="002A5D77" w:rsidRPr="00187A82" w:rsidRDefault="002A5D77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187A82">
              <w:rPr>
                <w:rFonts w:ascii="Arial" w:hAnsi="Arial" w:cs="Arial"/>
                <w:sz w:val="18"/>
                <w:szCs w:val="18"/>
              </w:rPr>
              <w:t>ANME2D_00949</w:t>
            </w:r>
          </w:p>
          <w:p w14:paraId="4F4224D2" w14:textId="77777777" w:rsidR="00CA13D3" w:rsidRPr="00187A82" w:rsidRDefault="00CA13D3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187A82">
              <w:rPr>
                <w:rFonts w:ascii="Arial" w:hAnsi="Arial" w:cs="Arial"/>
                <w:sz w:val="18"/>
                <w:szCs w:val="18"/>
              </w:rPr>
              <w:t>ANME2D_02292</w:t>
            </w:r>
          </w:p>
          <w:p w14:paraId="378B6F32" w14:textId="77777777" w:rsidR="00816F48" w:rsidRPr="00187A82" w:rsidRDefault="00816F48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187A82">
              <w:rPr>
                <w:rFonts w:ascii="Arial" w:hAnsi="Arial" w:cs="Arial"/>
                <w:sz w:val="18"/>
                <w:szCs w:val="18"/>
              </w:rPr>
              <w:t>ANME2D_00937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B35A202" w14:textId="77777777" w:rsidR="007C5069" w:rsidRDefault="00DD4E0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7</w:t>
            </w:r>
          </w:p>
          <w:p w14:paraId="5395268E" w14:textId="77777777" w:rsidR="00F81DAD" w:rsidRDefault="00F81DA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1</w:t>
            </w:r>
          </w:p>
          <w:p w14:paraId="1BF4EAEF" w14:textId="77777777" w:rsidR="002A5D77" w:rsidRDefault="002A5D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  <w:p w14:paraId="1DE58208" w14:textId="77777777" w:rsidR="00CA13D3" w:rsidRDefault="00CA13D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  <w:p w14:paraId="08BA3105" w14:textId="77777777" w:rsidR="00816F48" w:rsidRDefault="00816F4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9F74490" w14:textId="77777777" w:rsidR="007C5069" w:rsidRDefault="00DD4E0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2</w:t>
            </w:r>
          </w:p>
          <w:p w14:paraId="4E0E278C" w14:textId="77777777" w:rsidR="00F81DAD" w:rsidRDefault="00F81DA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5</w:t>
            </w:r>
          </w:p>
          <w:p w14:paraId="100FFA88" w14:textId="77777777" w:rsidR="002A5D77" w:rsidRDefault="002A5D7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7</w:t>
            </w:r>
          </w:p>
          <w:p w14:paraId="500AF09F" w14:textId="77777777" w:rsidR="00CA13D3" w:rsidRDefault="00CA13D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  <w:p w14:paraId="4EBDECF6" w14:textId="77777777" w:rsidR="00816F48" w:rsidRDefault="00816F4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1</w:t>
            </w:r>
          </w:p>
        </w:tc>
      </w:tr>
      <w:tr w:rsidR="007A5BFB" w:rsidRPr="00AB72A6" w14:paraId="775115D6" w14:textId="77777777" w:rsidTr="00976E78">
        <w:trPr>
          <w:gridAfter w:val="1"/>
          <w:wAfter w:w="16" w:type="dxa"/>
          <w:trHeight w:val="409"/>
        </w:trPr>
        <w:tc>
          <w:tcPr>
            <w:tcW w:w="8897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BCB085F" w14:textId="77777777" w:rsidR="00EE0710" w:rsidRPr="00187A82" w:rsidRDefault="00EE0710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Oxidative phosphorylation: </w:t>
            </w:r>
            <w:r w:rsidRPr="00C449A1">
              <w:rPr>
                <w:rFonts w:ascii="Arial" w:hAnsi="Arial" w:cs="Arial"/>
                <w:b/>
                <w:sz w:val="20"/>
                <w:szCs w:val="20"/>
              </w:rPr>
              <w:t>ATP synthas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70D192D" w14:textId="77777777" w:rsidR="00EE0710" w:rsidRPr="00187A82" w:rsidRDefault="00EE0710" w:rsidP="00976E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C8BA626" w14:textId="77777777" w:rsidR="00EE0710" w:rsidRDefault="00EE071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471A844" w14:textId="77777777" w:rsidR="00EE0710" w:rsidRDefault="00EE071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A5BFB" w:rsidRPr="00C449A1" w14:paraId="6B3C0C9E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CBFAA79" w14:textId="77777777" w:rsidR="00C449A1" w:rsidRPr="00F67C97" w:rsidRDefault="00C449A1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C97">
              <w:rPr>
                <w:rFonts w:ascii="Arial" w:hAnsi="Arial" w:cs="Arial"/>
                <w:b/>
                <w:sz w:val="18"/>
                <w:szCs w:val="18"/>
              </w:rPr>
              <w:t>MPEBLZ_01694</w:t>
            </w:r>
          </w:p>
          <w:p w14:paraId="7AE176E2" w14:textId="00237437" w:rsidR="00F7331C" w:rsidRPr="00F67C97" w:rsidRDefault="00F7331C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C97">
              <w:rPr>
                <w:rFonts w:ascii="Arial" w:hAnsi="Arial" w:cs="Arial"/>
                <w:b/>
                <w:sz w:val="18"/>
                <w:szCs w:val="18"/>
              </w:rPr>
              <w:t>MPEBLZ_01695</w:t>
            </w:r>
          </w:p>
          <w:p w14:paraId="470F1711" w14:textId="77777777" w:rsidR="00B804DA" w:rsidRPr="00F67C97" w:rsidRDefault="00B804DA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C97">
              <w:rPr>
                <w:rFonts w:ascii="Arial" w:hAnsi="Arial" w:cs="Arial"/>
                <w:b/>
                <w:sz w:val="18"/>
                <w:szCs w:val="18"/>
              </w:rPr>
              <w:t>MPEBLZ_01697</w:t>
            </w:r>
          </w:p>
          <w:p w14:paraId="28F4BDDF" w14:textId="77777777" w:rsidR="00044B1F" w:rsidRPr="00F67C97" w:rsidRDefault="00044B1F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C97">
              <w:rPr>
                <w:rFonts w:ascii="Arial" w:hAnsi="Arial" w:cs="Arial"/>
                <w:b/>
                <w:sz w:val="18"/>
                <w:szCs w:val="18"/>
              </w:rPr>
              <w:t>MPEBLZ_01698</w:t>
            </w:r>
          </w:p>
          <w:p w14:paraId="5024CD8E" w14:textId="77777777" w:rsidR="00044B1F" w:rsidRPr="00F67C97" w:rsidRDefault="00044B1F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C97">
              <w:rPr>
                <w:rFonts w:ascii="Arial" w:hAnsi="Arial" w:cs="Arial"/>
                <w:b/>
                <w:sz w:val="18"/>
                <w:szCs w:val="18"/>
              </w:rPr>
              <w:t>MPEBLZ_01699</w:t>
            </w:r>
          </w:p>
          <w:p w14:paraId="2EEEAD9C" w14:textId="77777777" w:rsidR="00DE2F02" w:rsidRPr="00F67C97" w:rsidRDefault="00DE2F02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C97">
              <w:rPr>
                <w:rFonts w:ascii="Arial" w:hAnsi="Arial" w:cs="Arial"/>
                <w:b/>
                <w:sz w:val="18"/>
                <w:szCs w:val="18"/>
              </w:rPr>
              <w:t>MPEBLZ_01700</w:t>
            </w:r>
          </w:p>
          <w:p w14:paraId="39B76B58" w14:textId="62B98AB2" w:rsidR="00B057D1" w:rsidRPr="00F67C97" w:rsidRDefault="00B057D1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C97">
              <w:rPr>
                <w:rFonts w:ascii="Arial" w:hAnsi="Arial" w:cs="Arial"/>
                <w:b/>
                <w:sz w:val="18"/>
                <w:szCs w:val="18"/>
              </w:rPr>
              <w:t>MPEBLZ_01701</w:t>
            </w:r>
          </w:p>
          <w:p w14:paraId="1586F82A" w14:textId="77777777" w:rsidR="006F6612" w:rsidRPr="00F67C97" w:rsidRDefault="00FC0209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C97">
              <w:rPr>
                <w:rFonts w:ascii="Arial" w:hAnsi="Arial" w:cs="Arial"/>
                <w:b/>
                <w:sz w:val="18"/>
                <w:szCs w:val="18"/>
              </w:rPr>
              <w:t>MPEBLZ_01702</w:t>
            </w:r>
          </w:p>
          <w:p w14:paraId="75EB2976" w14:textId="77777777" w:rsidR="00FC0209" w:rsidRPr="00F67C97" w:rsidRDefault="00FC0209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67C97">
              <w:rPr>
                <w:rFonts w:ascii="Arial" w:hAnsi="Arial" w:cs="Arial"/>
                <w:b/>
                <w:sz w:val="18"/>
                <w:szCs w:val="18"/>
              </w:rPr>
              <w:t>MPEBLZ_01703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59A29BA3" w14:textId="77777777" w:rsidR="00C449A1" w:rsidRPr="00F67C97" w:rsidRDefault="0012584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(A1/A0</w:t>
            </w:r>
            <w:r w:rsidR="00C449A1" w:rsidRPr="00F67C97">
              <w:rPr>
                <w:rFonts w:ascii="Arial" w:hAnsi="Arial" w:cs="Arial"/>
                <w:sz w:val="18"/>
                <w:szCs w:val="18"/>
                <w:lang w:val="en-GB"/>
              </w:rPr>
              <w:t>)-ATP synthase subunit D</w:t>
            </w:r>
          </w:p>
          <w:p w14:paraId="69424D90" w14:textId="611125A7" w:rsidR="00F7331C" w:rsidRPr="00F67C97" w:rsidRDefault="00C449A1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125840" w:rsidRPr="00F67C97">
              <w:rPr>
                <w:rFonts w:ascii="Arial" w:hAnsi="Arial" w:cs="Arial"/>
                <w:sz w:val="18"/>
                <w:szCs w:val="18"/>
                <w:lang w:val="en-GB"/>
              </w:rPr>
              <w:t>A1/A0</w:t>
            </w: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F7331C" w:rsidRPr="00F67C97">
              <w:rPr>
                <w:rFonts w:ascii="Arial" w:hAnsi="Arial" w:cs="Arial"/>
                <w:sz w:val="18"/>
                <w:szCs w:val="18"/>
                <w:lang w:val="en-GB"/>
              </w:rPr>
              <w:t>-ATP synthase subunit B</w:t>
            </w:r>
          </w:p>
          <w:p w14:paraId="49F9D46E" w14:textId="1445B434" w:rsidR="00B804DA" w:rsidRPr="00F67C97" w:rsidRDefault="00B804D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125840" w:rsidRPr="00F67C97">
              <w:rPr>
                <w:rFonts w:ascii="Arial" w:hAnsi="Arial" w:cs="Arial"/>
                <w:sz w:val="18"/>
                <w:szCs w:val="18"/>
                <w:lang w:val="en-GB"/>
              </w:rPr>
              <w:t>A1/A0</w:t>
            </w: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)-ATP synthase subunit A</w:t>
            </w:r>
          </w:p>
          <w:p w14:paraId="105767AA" w14:textId="77777777" w:rsidR="00044B1F" w:rsidRPr="00F67C97" w:rsidRDefault="00044B1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125840" w:rsidRPr="00F67C97">
              <w:rPr>
                <w:rFonts w:ascii="Arial" w:hAnsi="Arial" w:cs="Arial"/>
                <w:sz w:val="18"/>
                <w:szCs w:val="18"/>
                <w:lang w:val="en-GB"/>
              </w:rPr>
              <w:t>A1/A0</w:t>
            </w: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)-ATP synthase subunit F</w:t>
            </w:r>
          </w:p>
          <w:p w14:paraId="0430A739" w14:textId="77777777" w:rsidR="00044B1F" w:rsidRPr="00F67C97" w:rsidRDefault="00044B1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125840" w:rsidRPr="00F67C97">
              <w:rPr>
                <w:rFonts w:ascii="Arial" w:hAnsi="Arial" w:cs="Arial"/>
                <w:sz w:val="18"/>
                <w:szCs w:val="18"/>
                <w:lang w:val="en-GB"/>
              </w:rPr>
              <w:t>A1/A0</w:t>
            </w: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)-ATP synthase subunit C</w:t>
            </w:r>
          </w:p>
          <w:p w14:paraId="598BED9A" w14:textId="77777777" w:rsidR="00DE2F02" w:rsidRPr="00F67C97" w:rsidRDefault="00DE2F0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125840" w:rsidRPr="00F67C97">
              <w:rPr>
                <w:rFonts w:ascii="Arial" w:hAnsi="Arial" w:cs="Arial"/>
                <w:sz w:val="18"/>
                <w:szCs w:val="18"/>
                <w:lang w:val="en-GB"/>
              </w:rPr>
              <w:t>A1/A0</w:t>
            </w: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)-ATP synthase subunit E</w:t>
            </w:r>
          </w:p>
          <w:p w14:paraId="133E13E8" w14:textId="2593A19B" w:rsidR="00B057D1" w:rsidRPr="00F67C97" w:rsidRDefault="00B057D1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(A1/A0)-ATP synthase subunit K</w:t>
            </w:r>
          </w:p>
          <w:p w14:paraId="68271A1D" w14:textId="77777777" w:rsidR="006F6612" w:rsidRPr="00F67C97" w:rsidRDefault="006F661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125840" w:rsidRPr="00F67C97">
              <w:rPr>
                <w:rFonts w:ascii="Arial" w:hAnsi="Arial" w:cs="Arial"/>
                <w:sz w:val="18"/>
                <w:szCs w:val="18"/>
                <w:lang w:val="en-GB"/>
              </w:rPr>
              <w:t>A1/A0</w:t>
            </w: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)-ATP synthase subunit I</w:t>
            </w:r>
          </w:p>
          <w:p w14:paraId="3F21BD53" w14:textId="77777777" w:rsidR="008415B5" w:rsidRPr="00F67C97" w:rsidRDefault="00FC020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125840" w:rsidRPr="00F67C97">
              <w:rPr>
                <w:rFonts w:ascii="Arial" w:hAnsi="Arial" w:cs="Arial"/>
                <w:sz w:val="18"/>
                <w:szCs w:val="18"/>
                <w:lang w:val="en-GB"/>
              </w:rPr>
              <w:t>A1/A0</w:t>
            </w: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)-ATP synthase subunit H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C68FD7C" w14:textId="77777777" w:rsidR="00C449A1" w:rsidRPr="00F67C97" w:rsidRDefault="00C449A1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F67C97">
              <w:rPr>
                <w:rFonts w:ascii="Arial" w:hAnsi="Arial" w:cs="Arial"/>
                <w:sz w:val="18"/>
                <w:szCs w:val="18"/>
              </w:rPr>
              <w:t>ANME2D_02066</w:t>
            </w:r>
          </w:p>
          <w:p w14:paraId="2FA6838D" w14:textId="69DE540D" w:rsidR="00F7331C" w:rsidRPr="00F67C97" w:rsidRDefault="00F7331C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F67C97">
              <w:rPr>
                <w:rFonts w:ascii="Arial" w:hAnsi="Arial" w:cs="Arial"/>
                <w:sz w:val="18"/>
                <w:szCs w:val="18"/>
              </w:rPr>
              <w:t>ANME2D_02067</w:t>
            </w:r>
          </w:p>
          <w:p w14:paraId="0F2646F4" w14:textId="77777777" w:rsidR="00B804DA" w:rsidRPr="00F67C97" w:rsidRDefault="00B804DA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F67C97">
              <w:rPr>
                <w:rFonts w:ascii="Arial" w:hAnsi="Arial" w:cs="Arial"/>
                <w:sz w:val="18"/>
                <w:szCs w:val="18"/>
              </w:rPr>
              <w:t>ANME2D_02068</w:t>
            </w:r>
          </w:p>
          <w:p w14:paraId="4A7CA9B9" w14:textId="77777777" w:rsidR="00044B1F" w:rsidRPr="00F67C97" w:rsidRDefault="00044B1F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F67C97">
              <w:rPr>
                <w:rFonts w:ascii="Arial" w:hAnsi="Arial" w:cs="Arial"/>
                <w:sz w:val="18"/>
                <w:szCs w:val="18"/>
              </w:rPr>
              <w:t>ANME2D_02069</w:t>
            </w:r>
          </w:p>
          <w:p w14:paraId="2B88090E" w14:textId="77777777" w:rsidR="003C35A7" w:rsidRPr="00F67C97" w:rsidRDefault="003C35A7" w:rsidP="00976E78">
            <w:pPr>
              <w:rPr>
                <w:rFonts w:ascii="Arial" w:hAnsi="Arial" w:cs="Arial"/>
                <w:sz w:val="18"/>
                <w:szCs w:val="18"/>
              </w:rPr>
            </w:pPr>
            <w:r w:rsidRPr="00F67C97">
              <w:rPr>
                <w:rFonts w:ascii="Arial" w:hAnsi="Arial" w:cs="Arial"/>
                <w:sz w:val="18"/>
                <w:szCs w:val="18"/>
              </w:rPr>
              <w:t>ANME2D_02070</w:t>
            </w:r>
          </w:p>
          <w:p w14:paraId="1CD038AD" w14:textId="77777777" w:rsidR="00DE2F02" w:rsidRPr="00F67C97" w:rsidRDefault="00DE2F0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ANME2D_02071</w:t>
            </w:r>
          </w:p>
          <w:p w14:paraId="030AB159" w14:textId="7B406D5B" w:rsidR="00B057D1" w:rsidRPr="00F67C97" w:rsidRDefault="0030657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ANME2D_02072</w:t>
            </w:r>
          </w:p>
          <w:p w14:paraId="7B1B0F79" w14:textId="77777777" w:rsidR="006F6612" w:rsidRPr="00F67C97" w:rsidRDefault="006F661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ANME2D_02073</w:t>
            </w:r>
          </w:p>
          <w:p w14:paraId="582D91DD" w14:textId="77777777" w:rsidR="00EB1AE4" w:rsidRPr="00F67C97" w:rsidRDefault="00EB1AE4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ANME2D_02074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7419D54" w14:textId="77777777" w:rsidR="00C449A1" w:rsidRPr="00F67C97" w:rsidRDefault="00C449A1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89</w:t>
            </w:r>
          </w:p>
          <w:p w14:paraId="221183D4" w14:textId="114B7581" w:rsidR="00F7331C" w:rsidRPr="00F67C97" w:rsidRDefault="00F7331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94</w:t>
            </w:r>
          </w:p>
          <w:p w14:paraId="65D5E023" w14:textId="77777777" w:rsidR="00B804DA" w:rsidRPr="00F67C97" w:rsidRDefault="00B804D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</w:p>
          <w:p w14:paraId="59047F72" w14:textId="77777777" w:rsidR="00044B1F" w:rsidRPr="00F67C97" w:rsidRDefault="00044B1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77</w:t>
            </w:r>
          </w:p>
          <w:p w14:paraId="1C9A255D" w14:textId="77777777" w:rsidR="003C35A7" w:rsidRPr="00F67C97" w:rsidRDefault="003C35A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  <w:p w14:paraId="6098184E" w14:textId="77777777" w:rsidR="00DE2F02" w:rsidRPr="00F67C97" w:rsidRDefault="00DE2F0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  <w:p w14:paraId="4C425F46" w14:textId="11A2C10D" w:rsidR="00B057D1" w:rsidRPr="00F67C97" w:rsidRDefault="0030657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  <w:p w14:paraId="45E95907" w14:textId="77777777" w:rsidR="006F6612" w:rsidRPr="00F67C97" w:rsidRDefault="006F661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  <w:p w14:paraId="24094294" w14:textId="77777777" w:rsidR="00FC0209" w:rsidRPr="00F67C97" w:rsidRDefault="00FC020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24BE3DC" w14:textId="77777777" w:rsidR="00C449A1" w:rsidRPr="00F67C97" w:rsidRDefault="00C449A1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1428</w:t>
            </w:r>
          </w:p>
          <w:p w14:paraId="14FB1A0F" w14:textId="16E7963B" w:rsidR="00F7331C" w:rsidRPr="00F67C97" w:rsidRDefault="00F7331C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1034</w:t>
            </w:r>
          </w:p>
          <w:p w14:paraId="0C52FB22" w14:textId="77777777" w:rsidR="00B804DA" w:rsidRPr="00F67C97" w:rsidRDefault="00B804D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933</w:t>
            </w:r>
          </w:p>
          <w:p w14:paraId="6678FDBF" w14:textId="77777777" w:rsidR="00044B1F" w:rsidRPr="00F67C97" w:rsidRDefault="00044B1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494</w:t>
            </w:r>
          </w:p>
          <w:p w14:paraId="4AAB83A5" w14:textId="77777777" w:rsidR="00044B1F" w:rsidRPr="00F67C97" w:rsidRDefault="00044B1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1094</w:t>
            </w:r>
          </w:p>
          <w:p w14:paraId="30E62310" w14:textId="77777777" w:rsidR="00DE2F02" w:rsidRPr="00F67C97" w:rsidRDefault="00DE2F0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2136</w:t>
            </w:r>
          </w:p>
          <w:p w14:paraId="294DE643" w14:textId="71B04061" w:rsidR="00B057D1" w:rsidRPr="00F67C97" w:rsidRDefault="00306578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4079</w:t>
            </w:r>
          </w:p>
          <w:p w14:paraId="07DBF9A7" w14:textId="77777777" w:rsidR="006F6612" w:rsidRPr="00F67C97" w:rsidRDefault="006F6612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589</w:t>
            </w:r>
          </w:p>
          <w:p w14:paraId="1D05312B" w14:textId="77777777" w:rsidR="00FC0209" w:rsidRPr="00F67C97" w:rsidRDefault="00FC020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67C97">
              <w:rPr>
                <w:rFonts w:ascii="Arial" w:hAnsi="Arial" w:cs="Arial"/>
                <w:sz w:val="18"/>
                <w:szCs w:val="18"/>
                <w:lang w:val="en-GB"/>
              </w:rPr>
              <w:t>420</w:t>
            </w:r>
          </w:p>
        </w:tc>
      </w:tr>
      <w:tr w:rsidR="007A5BFB" w:rsidRPr="00C449A1" w14:paraId="1B5260EC" w14:textId="77777777" w:rsidTr="00976E78">
        <w:trPr>
          <w:gridAfter w:val="1"/>
          <w:wAfter w:w="16" w:type="dxa"/>
          <w:trHeight w:val="409"/>
        </w:trPr>
        <w:tc>
          <w:tcPr>
            <w:tcW w:w="8897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9BD0CF8" w14:textId="77777777" w:rsidR="00D0776F" w:rsidRPr="00D0776F" w:rsidRDefault="00D0776F" w:rsidP="00976E7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0776F">
              <w:rPr>
                <w:rFonts w:ascii="Arial" w:hAnsi="Arial" w:cs="Arial"/>
                <w:b/>
                <w:sz w:val="20"/>
                <w:szCs w:val="20"/>
              </w:rPr>
              <w:t>Molybdenum cofactor biosynthesis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4A784CC" w14:textId="77777777" w:rsidR="00D0776F" w:rsidRPr="00C616F0" w:rsidRDefault="00D0776F" w:rsidP="00976E7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99E65F2" w14:textId="77777777" w:rsidR="00D0776F" w:rsidRDefault="00D0776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CB9B49B" w14:textId="77777777" w:rsidR="00D0776F" w:rsidRDefault="00D0776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A5BFB" w:rsidRPr="00C449A1" w14:paraId="7E661AA3" w14:textId="77777777" w:rsidTr="00976E78">
        <w:trPr>
          <w:gridAfter w:val="1"/>
          <w:wAfter w:w="16" w:type="dxa"/>
          <w:trHeight w:val="409"/>
        </w:trPr>
        <w:tc>
          <w:tcPr>
            <w:tcW w:w="25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25D0391" w14:textId="77777777" w:rsidR="00D0776F" w:rsidRDefault="00401DBA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3870</w:t>
            </w:r>
          </w:p>
          <w:p w14:paraId="055EB69C" w14:textId="77777777" w:rsidR="00401DBA" w:rsidRDefault="00401DBA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3871</w:t>
            </w:r>
          </w:p>
          <w:p w14:paraId="1D90257D" w14:textId="77777777" w:rsidR="000B6717" w:rsidRDefault="000B671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0500</w:t>
            </w:r>
          </w:p>
          <w:p w14:paraId="3DFAE355" w14:textId="77777777" w:rsidR="00B272DD" w:rsidRDefault="00B272DD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2295</w:t>
            </w:r>
          </w:p>
          <w:p w14:paraId="011CF414" w14:textId="77777777" w:rsidR="00DF7643" w:rsidRDefault="000059E5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2297</w:t>
            </w:r>
          </w:p>
          <w:p w14:paraId="4ECC5C5C" w14:textId="77777777" w:rsidR="008C0126" w:rsidRDefault="008C0126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2670</w:t>
            </w:r>
          </w:p>
          <w:p w14:paraId="763FFA40" w14:textId="77777777" w:rsidR="00A76EB7" w:rsidRDefault="00A76EB7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1001F00" w14:textId="77777777" w:rsidR="008C0126" w:rsidRDefault="008C0126" w:rsidP="00976E78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PEBLZ_00045</w:t>
            </w:r>
          </w:p>
        </w:tc>
        <w:tc>
          <w:tcPr>
            <w:tcW w:w="63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9273AE4" w14:textId="77777777" w:rsidR="00E752B7" w:rsidRDefault="00E752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52B7">
              <w:rPr>
                <w:rFonts w:ascii="Arial" w:hAnsi="Arial" w:cs="Arial"/>
                <w:sz w:val="18"/>
                <w:szCs w:val="18"/>
                <w:lang w:val="en-GB"/>
              </w:rPr>
              <w:t>molybdopterin</w:t>
            </w:r>
            <w:proofErr w:type="spellEnd"/>
            <w:r w:rsidRPr="00E752B7">
              <w:rPr>
                <w:rFonts w:ascii="Arial" w:hAnsi="Arial" w:cs="Arial"/>
                <w:sz w:val="18"/>
                <w:szCs w:val="18"/>
                <w:lang w:val="en-GB"/>
              </w:rPr>
              <w:t xml:space="preserve"> synthase subunit </w:t>
            </w:r>
            <w:proofErr w:type="spellStart"/>
            <w:r w:rsidRPr="00E752B7">
              <w:rPr>
                <w:rFonts w:ascii="Arial" w:hAnsi="Arial" w:cs="Arial"/>
                <w:sz w:val="18"/>
                <w:szCs w:val="18"/>
                <w:lang w:val="en-GB"/>
              </w:rPr>
              <w:t>MoaD</w:t>
            </w:r>
            <w:proofErr w:type="spellEnd"/>
          </w:p>
          <w:p w14:paraId="79732A70" w14:textId="09521E86" w:rsidR="00E752B7" w:rsidRDefault="00E752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52B7">
              <w:rPr>
                <w:rFonts w:ascii="Arial" w:hAnsi="Arial" w:cs="Arial"/>
                <w:sz w:val="18"/>
                <w:szCs w:val="18"/>
                <w:lang w:val="en-GB"/>
              </w:rPr>
              <w:t>Molybdopterin</w:t>
            </w:r>
            <w:proofErr w:type="spellEnd"/>
            <w:r w:rsidRPr="00E752B7">
              <w:rPr>
                <w:rFonts w:ascii="Arial" w:hAnsi="Arial" w:cs="Arial"/>
                <w:sz w:val="18"/>
                <w:szCs w:val="18"/>
                <w:lang w:val="en-GB"/>
              </w:rPr>
              <w:t xml:space="preserve"> biosynthesis protein</w:t>
            </w:r>
            <w:r w:rsidR="00FF0A00" w:rsidRPr="00E752B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FF0A00" w:rsidRPr="00E752B7">
              <w:rPr>
                <w:rFonts w:ascii="Arial" w:hAnsi="Arial" w:cs="Arial"/>
                <w:sz w:val="18"/>
                <w:szCs w:val="18"/>
                <w:lang w:val="en-GB"/>
              </w:rPr>
              <w:t>MoeA</w:t>
            </w:r>
            <w:proofErr w:type="spellEnd"/>
          </w:p>
          <w:p w14:paraId="41F153E9" w14:textId="45DDF111" w:rsidR="00DF7643" w:rsidRDefault="002139C0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139C0">
              <w:rPr>
                <w:rFonts w:ascii="Arial" w:hAnsi="Arial" w:cs="Arial"/>
                <w:sz w:val="18"/>
                <w:szCs w:val="18"/>
                <w:lang w:val="en-GB"/>
              </w:rPr>
              <w:t xml:space="preserve">bifunctional </w:t>
            </w:r>
            <w:proofErr w:type="spellStart"/>
            <w:r w:rsidRPr="002139C0">
              <w:rPr>
                <w:rFonts w:ascii="Arial" w:hAnsi="Arial" w:cs="Arial"/>
                <w:sz w:val="18"/>
                <w:szCs w:val="18"/>
                <w:lang w:val="en-GB"/>
              </w:rPr>
              <w:t>molybdopterin</w:t>
            </w:r>
            <w:proofErr w:type="spellEnd"/>
            <w:r w:rsidRPr="002139C0">
              <w:rPr>
                <w:rFonts w:ascii="Arial" w:hAnsi="Arial" w:cs="Arial"/>
                <w:sz w:val="18"/>
                <w:szCs w:val="18"/>
                <w:lang w:val="en-GB"/>
              </w:rPr>
              <w:t xml:space="preserve">-guanine dinucleotide biosynthesis protein </w:t>
            </w:r>
            <w:proofErr w:type="spellStart"/>
            <w:r w:rsidRPr="002139C0">
              <w:rPr>
                <w:rFonts w:ascii="Arial" w:hAnsi="Arial" w:cs="Arial"/>
                <w:sz w:val="18"/>
                <w:szCs w:val="18"/>
                <w:lang w:val="en-GB"/>
              </w:rPr>
              <w:t>Moa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B272DD">
              <w:rPr>
                <w:rFonts w:ascii="Arial" w:hAnsi="Arial" w:cs="Arial"/>
                <w:sz w:val="18"/>
                <w:szCs w:val="18"/>
                <w:lang w:val="en-GB"/>
              </w:rPr>
              <w:t>Molybdopterin</w:t>
            </w:r>
            <w:proofErr w:type="spellEnd"/>
            <w:r w:rsidR="00B272DD">
              <w:rPr>
                <w:rFonts w:ascii="Arial" w:hAnsi="Arial" w:cs="Arial"/>
                <w:sz w:val="18"/>
                <w:szCs w:val="18"/>
                <w:lang w:val="en-GB"/>
              </w:rPr>
              <w:t>-guanine dinucleotide biosynthesis protein A</w:t>
            </w:r>
          </w:p>
          <w:p w14:paraId="622CE3D7" w14:textId="77777777" w:rsidR="008C0126" w:rsidRDefault="00DF7643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ob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accessory protein</w:t>
            </w:r>
          </w:p>
          <w:p w14:paraId="03A0907E" w14:textId="77777777" w:rsidR="00A76EB7" w:rsidRDefault="00A76E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A76EB7">
              <w:rPr>
                <w:rFonts w:ascii="Arial" w:hAnsi="Arial" w:cs="Arial"/>
                <w:sz w:val="18"/>
                <w:szCs w:val="18"/>
                <w:lang w:val="en-GB"/>
              </w:rPr>
              <w:t>molybdopterin</w:t>
            </w:r>
            <w:proofErr w:type="spellEnd"/>
            <w:r w:rsidRPr="00A76EB7">
              <w:rPr>
                <w:rFonts w:ascii="Arial" w:hAnsi="Arial" w:cs="Arial"/>
                <w:sz w:val="18"/>
                <w:szCs w:val="18"/>
                <w:lang w:val="en-GB"/>
              </w:rPr>
              <w:t xml:space="preserve"> biosynthesis protein </w:t>
            </w:r>
            <w:proofErr w:type="spellStart"/>
            <w:r w:rsidRPr="00A76EB7">
              <w:rPr>
                <w:rFonts w:ascii="Arial" w:hAnsi="Arial" w:cs="Arial"/>
                <w:sz w:val="18"/>
                <w:szCs w:val="18"/>
                <w:lang w:val="en-GB"/>
              </w:rPr>
              <w:t>MoeA</w:t>
            </w:r>
            <w:proofErr w:type="spellEnd"/>
            <w:r w:rsidRPr="00A76EB7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  <w:proofErr w:type="spellStart"/>
            <w:r w:rsidRPr="00A76EB7">
              <w:rPr>
                <w:rFonts w:ascii="Arial" w:hAnsi="Arial" w:cs="Arial"/>
                <w:sz w:val="18"/>
                <w:szCs w:val="18"/>
                <w:lang w:val="en-GB"/>
              </w:rPr>
              <w:t>LysR</w:t>
            </w:r>
            <w:proofErr w:type="spellEnd"/>
            <w:r w:rsidRPr="00A76EB7">
              <w:rPr>
                <w:rFonts w:ascii="Arial" w:hAnsi="Arial" w:cs="Arial"/>
                <w:sz w:val="18"/>
                <w:szCs w:val="18"/>
                <w:lang w:val="en-GB"/>
              </w:rPr>
              <w:t xml:space="preserve"> substrate binding-domain-containing protein</w:t>
            </w:r>
          </w:p>
          <w:p w14:paraId="4269CC63" w14:textId="41D3D284" w:rsidR="00B272DD" w:rsidRPr="008C0126" w:rsidRDefault="0035058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5058F">
              <w:rPr>
                <w:rFonts w:ascii="Arial" w:hAnsi="Arial" w:cs="Arial"/>
                <w:sz w:val="18"/>
                <w:szCs w:val="18"/>
                <w:lang w:val="en-GB"/>
              </w:rPr>
              <w:t xml:space="preserve">molybdenum cofactor biosynthesis protein </w:t>
            </w:r>
            <w:proofErr w:type="spellStart"/>
            <w:r w:rsidRPr="0035058F">
              <w:rPr>
                <w:rFonts w:ascii="Arial" w:hAnsi="Arial" w:cs="Arial"/>
                <w:sz w:val="18"/>
                <w:szCs w:val="18"/>
                <w:lang w:val="en-GB"/>
              </w:rPr>
              <w:t>MoaD</w:t>
            </w:r>
            <w:proofErr w:type="spellEnd"/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FD2C06A" w14:textId="77777777" w:rsidR="00D0776F" w:rsidRDefault="00E33AAE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3403</w:t>
            </w:r>
          </w:p>
          <w:p w14:paraId="032C832B" w14:textId="77777777" w:rsidR="003D0DC9" w:rsidRDefault="003D0DC9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3</w:t>
            </w:r>
            <w:r w:rsidR="000B6717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  <w:p w14:paraId="5DB0C862" w14:textId="77777777" w:rsidR="000B6717" w:rsidRDefault="000B6717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</w:t>
            </w:r>
            <w:r w:rsidR="0009499D">
              <w:rPr>
                <w:rFonts w:ascii="Arial" w:hAnsi="Arial" w:cs="Arial"/>
                <w:sz w:val="18"/>
                <w:szCs w:val="18"/>
              </w:rPr>
              <w:t>01900</w:t>
            </w:r>
          </w:p>
          <w:p w14:paraId="6204478C" w14:textId="77777777" w:rsidR="00B272DD" w:rsidRDefault="00B272DD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590</w:t>
            </w:r>
          </w:p>
          <w:p w14:paraId="128549A4" w14:textId="77777777" w:rsidR="000059E5" w:rsidRDefault="000059E5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1588</w:t>
            </w:r>
          </w:p>
          <w:p w14:paraId="1E66E30F" w14:textId="77777777" w:rsidR="008C0126" w:rsidRDefault="008C0126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2705</w:t>
            </w:r>
          </w:p>
          <w:p w14:paraId="0F706376" w14:textId="77777777" w:rsidR="00A76EB7" w:rsidRDefault="00A76EB7" w:rsidP="00976E78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217F0D" w14:textId="77777777" w:rsidR="008C0126" w:rsidRPr="00C616F0" w:rsidRDefault="008C0126" w:rsidP="00976E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ME2D_00314</w:t>
            </w:r>
          </w:p>
        </w:tc>
        <w:tc>
          <w:tcPr>
            <w:tcW w:w="13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C14164C" w14:textId="77777777" w:rsidR="00D0776F" w:rsidRDefault="00E33AAE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  <w:p w14:paraId="09A85620" w14:textId="77777777" w:rsidR="003D0DC9" w:rsidRDefault="003D0DC9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  <w:p w14:paraId="19FCCE69" w14:textId="77777777" w:rsidR="0009499D" w:rsidRDefault="0009499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  <w:p w14:paraId="1287623F" w14:textId="77777777" w:rsidR="00B272DD" w:rsidRDefault="00B272D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  <w:p w14:paraId="5A239BF2" w14:textId="77777777" w:rsidR="008C0126" w:rsidRDefault="00554CDF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</w:p>
          <w:p w14:paraId="23227D3D" w14:textId="77777777" w:rsidR="008C0126" w:rsidRDefault="008C012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  <w:p w14:paraId="65A4633B" w14:textId="77777777" w:rsidR="00A76EB7" w:rsidRDefault="00A76E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D2B5D54" w14:textId="77777777" w:rsidR="008C0126" w:rsidRDefault="008C012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</w:p>
        </w:tc>
        <w:tc>
          <w:tcPr>
            <w:tcW w:w="23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3A86D5C" w14:textId="77777777" w:rsidR="00D0776F" w:rsidRDefault="00401DB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  <w:p w14:paraId="6F78100D" w14:textId="77777777" w:rsidR="00401DBA" w:rsidRDefault="00401DBA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  <w:p w14:paraId="6C0CB450" w14:textId="77777777" w:rsidR="000B6717" w:rsidRDefault="000B671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3</w:t>
            </w:r>
          </w:p>
          <w:p w14:paraId="3E6E48FD" w14:textId="77777777" w:rsidR="00B272DD" w:rsidRDefault="00B272DD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2</w:t>
            </w:r>
          </w:p>
          <w:p w14:paraId="2CEEFA90" w14:textId="77777777" w:rsidR="008C0126" w:rsidRDefault="008C012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  <w:p w14:paraId="670F2A1F" w14:textId="77777777" w:rsidR="008C0126" w:rsidRDefault="008C012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  <w:p w14:paraId="6E7FC591" w14:textId="77777777" w:rsidR="00A76EB7" w:rsidRDefault="00A76EB7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BCFCFDC" w14:textId="77777777" w:rsidR="008C0126" w:rsidRDefault="008C0126" w:rsidP="00976E7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51</w:t>
            </w:r>
          </w:p>
        </w:tc>
      </w:tr>
    </w:tbl>
    <w:p w14:paraId="2E18D8C0" w14:textId="77777777" w:rsidR="008B10D6" w:rsidRDefault="008847F6" w:rsidP="00A1223B">
      <w:pPr>
        <w:rPr>
          <w:b/>
          <w:lang w:val="en-GB"/>
        </w:rPr>
      </w:pPr>
      <w:r>
        <w:rPr>
          <w:b/>
          <w:lang w:val="en-GB"/>
        </w:rPr>
        <w:t xml:space="preserve"> </w:t>
      </w:r>
    </w:p>
    <w:p w14:paraId="0A400935" w14:textId="77777777" w:rsidR="001C0B67" w:rsidRDefault="001C0B67" w:rsidP="00857412">
      <w:pPr>
        <w:rPr>
          <w:lang w:val="en-GB"/>
        </w:rPr>
      </w:pPr>
    </w:p>
    <w:p w14:paraId="55ADE65B" w14:textId="1FE53FE3" w:rsidR="00F67C97" w:rsidRDefault="00132EB5" w:rsidP="00502327">
      <w:pPr>
        <w:rPr>
          <w:lang w:val="en-GB"/>
        </w:rPr>
      </w:pPr>
      <w:r>
        <w:rPr>
          <w:lang w:val="en-GB"/>
        </w:rPr>
        <w:t xml:space="preserve"> </w:t>
      </w:r>
      <w:r w:rsidR="00C2532F">
        <w:rPr>
          <w:rFonts w:ascii="Arial" w:hAnsi="Arial" w:cs="Arial"/>
          <w:lang w:val="en-GB"/>
        </w:rPr>
        <w:t xml:space="preserve"> </w:t>
      </w:r>
    </w:p>
    <w:p w14:paraId="26BB4AEC" w14:textId="77777777" w:rsidR="00F67C97" w:rsidRPr="00F67C97" w:rsidRDefault="00F67C97" w:rsidP="00F67C97">
      <w:pPr>
        <w:rPr>
          <w:lang w:val="en-GB"/>
        </w:rPr>
      </w:pPr>
    </w:p>
    <w:p w14:paraId="0501F64C" w14:textId="77777777" w:rsidR="00F67C97" w:rsidRPr="00F67C97" w:rsidRDefault="00F67C97" w:rsidP="00F67C97">
      <w:pPr>
        <w:rPr>
          <w:lang w:val="en-GB"/>
        </w:rPr>
      </w:pPr>
    </w:p>
    <w:p w14:paraId="73AD0447" w14:textId="77777777" w:rsidR="00F67C97" w:rsidRPr="00F67C97" w:rsidRDefault="00F67C97" w:rsidP="00F67C97">
      <w:pPr>
        <w:rPr>
          <w:lang w:val="en-GB"/>
        </w:rPr>
      </w:pPr>
    </w:p>
    <w:p w14:paraId="00349E79" w14:textId="77777777" w:rsidR="00F67C97" w:rsidRPr="00F67C97" w:rsidRDefault="00F67C97" w:rsidP="00F67C97">
      <w:pPr>
        <w:rPr>
          <w:lang w:val="en-GB"/>
        </w:rPr>
      </w:pPr>
    </w:p>
    <w:p w14:paraId="6D663D2D" w14:textId="77777777" w:rsidR="00F67C97" w:rsidRPr="00F67C97" w:rsidRDefault="00F67C97" w:rsidP="00F67C97">
      <w:pPr>
        <w:rPr>
          <w:lang w:val="en-GB"/>
        </w:rPr>
      </w:pPr>
    </w:p>
    <w:p w14:paraId="401EFD02" w14:textId="77777777" w:rsidR="00F67C97" w:rsidRPr="00F67C97" w:rsidRDefault="00F67C97" w:rsidP="00F67C97">
      <w:pPr>
        <w:rPr>
          <w:lang w:val="en-GB"/>
        </w:rPr>
      </w:pPr>
    </w:p>
    <w:p w14:paraId="5E632294" w14:textId="77777777" w:rsidR="00F67C97" w:rsidRPr="00F67C97" w:rsidRDefault="00F67C97" w:rsidP="00F67C97">
      <w:pPr>
        <w:rPr>
          <w:lang w:val="en-GB"/>
        </w:rPr>
      </w:pPr>
    </w:p>
    <w:p w14:paraId="57B9DC3C" w14:textId="77777777" w:rsidR="00F67C97" w:rsidRPr="00F67C97" w:rsidRDefault="00F67C97" w:rsidP="00F67C97">
      <w:pPr>
        <w:rPr>
          <w:lang w:val="en-GB"/>
        </w:rPr>
      </w:pPr>
    </w:p>
    <w:p w14:paraId="6B4FA1C8" w14:textId="77777777" w:rsidR="00F67C97" w:rsidRPr="00F67C97" w:rsidRDefault="00F67C97" w:rsidP="00F67C97">
      <w:pPr>
        <w:rPr>
          <w:lang w:val="en-GB"/>
        </w:rPr>
      </w:pPr>
    </w:p>
    <w:p w14:paraId="043E9335" w14:textId="77777777" w:rsidR="00F67C97" w:rsidRPr="00F67C97" w:rsidRDefault="00F67C97" w:rsidP="00F67C97">
      <w:pPr>
        <w:rPr>
          <w:lang w:val="en-GB"/>
        </w:rPr>
      </w:pPr>
    </w:p>
    <w:p w14:paraId="38272568" w14:textId="77777777" w:rsidR="00F67C97" w:rsidRPr="00F67C97" w:rsidRDefault="00F67C97" w:rsidP="00F67C97">
      <w:pPr>
        <w:rPr>
          <w:lang w:val="en-GB"/>
        </w:rPr>
      </w:pPr>
    </w:p>
    <w:p w14:paraId="434B1917" w14:textId="77777777" w:rsidR="00F67C97" w:rsidRPr="00F67C97" w:rsidRDefault="00F67C97" w:rsidP="00F67C97">
      <w:pPr>
        <w:rPr>
          <w:lang w:val="en-GB"/>
        </w:rPr>
      </w:pPr>
    </w:p>
    <w:p w14:paraId="4B8537E2" w14:textId="77777777" w:rsidR="00F67C97" w:rsidRPr="00F67C97" w:rsidRDefault="00F67C97" w:rsidP="00F67C97">
      <w:pPr>
        <w:rPr>
          <w:lang w:val="en-GB"/>
        </w:rPr>
      </w:pPr>
    </w:p>
    <w:p w14:paraId="1BE4F26D" w14:textId="77777777" w:rsidR="00F67C97" w:rsidRPr="00F67C97" w:rsidRDefault="00F67C97" w:rsidP="00F67C97">
      <w:pPr>
        <w:rPr>
          <w:lang w:val="en-GB"/>
        </w:rPr>
      </w:pPr>
    </w:p>
    <w:p w14:paraId="38D0AF9F" w14:textId="3935104C" w:rsidR="00F67C97" w:rsidRPr="00F67C97" w:rsidRDefault="00F67C97" w:rsidP="00F67C97">
      <w:pPr>
        <w:rPr>
          <w:rFonts w:ascii="Arial" w:hAnsi="Arial" w:cs="Arial"/>
          <w:lang w:val="en-GB"/>
        </w:rPr>
      </w:pPr>
    </w:p>
    <w:p w14:paraId="43BEFF23" w14:textId="07B2E782" w:rsidR="00723C4A" w:rsidRPr="00F67C97" w:rsidRDefault="00F67C97" w:rsidP="00F67C97">
      <w:pPr>
        <w:rPr>
          <w:rFonts w:ascii="Arial" w:hAnsi="Arial" w:cs="Arial"/>
          <w:lang w:val="en-GB"/>
        </w:rPr>
      </w:pPr>
      <w:r w:rsidRPr="00F67C97">
        <w:rPr>
          <w:rFonts w:ascii="Arial" w:hAnsi="Arial" w:cs="Arial"/>
          <w:b/>
          <w:lang w:val="en-GB"/>
        </w:rPr>
        <w:t xml:space="preserve">Supplementary Table </w:t>
      </w:r>
      <w:r w:rsidR="00F83A53">
        <w:rPr>
          <w:rFonts w:ascii="Arial" w:hAnsi="Arial" w:cs="Arial"/>
          <w:b/>
          <w:lang w:val="en-GB"/>
        </w:rPr>
        <w:t>2</w:t>
      </w:r>
      <w:r w:rsidRPr="00F67C97">
        <w:rPr>
          <w:rFonts w:ascii="Arial" w:hAnsi="Arial" w:cs="Arial"/>
          <w:b/>
          <w:lang w:val="en-GB"/>
        </w:rPr>
        <w:t>:</w:t>
      </w:r>
      <w:r w:rsidRPr="00F67C97">
        <w:rPr>
          <w:rFonts w:ascii="Arial" w:hAnsi="Arial" w:cs="Arial"/>
          <w:lang w:val="en-GB"/>
        </w:rPr>
        <w:t xml:space="preserve"> Analysis of the proteome of </w:t>
      </w:r>
      <w:proofErr w:type="spellStart"/>
      <w:r w:rsidRPr="00976E78">
        <w:rPr>
          <w:rFonts w:ascii="Arial" w:hAnsi="Arial" w:cs="Arial"/>
          <w:i/>
          <w:lang w:val="en-GB"/>
        </w:rPr>
        <w:t>Methanoperedens</w:t>
      </w:r>
      <w:proofErr w:type="spellEnd"/>
      <w:r w:rsidRPr="00976E78">
        <w:rPr>
          <w:rFonts w:ascii="Arial" w:hAnsi="Arial" w:cs="Arial"/>
          <w:i/>
          <w:lang w:val="en-GB"/>
        </w:rPr>
        <w:t xml:space="preserve"> </w:t>
      </w:r>
      <w:proofErr w:type="spellStart"/>
      <w:r w:rsidRPr="00976E78">
        <w:rPr>
          <w:rFonts w:ascii="Arial" w:hAnsi="Arial" w:cs="Arial"/>
          <w:i/>
          <w:lang w:val="en-GB"/>
        </w:rPr>
        <w:t>nitroreducens</w:t>
      </w:r>
      <w:proofErr w:type="spellEnd"/>
      <w:r w:rsidRPr="00F67C97">
        <w:rPr>
          <w:rFonts w:ascii="Arial" w:hAnsi="Arial" w:cs="Arial"/>
          <w:lang w:val="en-GB"/>
        </w:rPr>
        <w:t xml:space="preserve"> MPEBLZ in comparison to </w:t>
      </w:r>
      <w:r w:rsidR="00976E78">
        <w:rPr>
          <w:rFonts w:ascii="Arial" w:hAnsi="Arial" w:cs="Arial"/>
          <w:lang w:val="en-GB"/>
        </w:rPr>
        <w:t>that</w:t>
      </w:r>
      <w:r w:rsidRPr="00F67C97">
        <w:rPr>
          <w:rFonts w:ascii="Arial" w:hAnsi="Arial" w:cs="Arial"/>
          <w:lang w:val="en-GB"/>
        </w:rPr>
        <w:t xml:space="preserve"> of </w:t>
      </w:r>
      <w:r w:rsidRPr="00976E78">
        <w:rPr>
          <w:rFonts w:ascii="Arial" w:hAnsi="Arial" w:cs="Arial"/>
          <w:i/>
          <w:lang w:val="en-GB"/>
        </w:rPr>
        <w:t xml:space="preserve">M. </w:t>
      </w:r>
      <w:proofErr w:type="spellStart"/>
      <w:r w:rsidRPr="00976E78">
        <w:rPr>
          <w:rFonts w:ascii="Arial" w:hAnsi="Arial" w:cs="Arial"/>
          <w:i/>
          <w:lang w:val="en-GB"/>
        </w:rPr>
        <w:t>nitroreducens</w:t>
      </w:r>
      <w:proofErr w:type="spellEnd"/>
      <w:r w:rsidRPr="00F67C97">
        <w:rPr>
          <w:rFonts w:ascii="Arial" w:hAnsi="Arial" w:cs="Arial"/>
          <w:lang w:val="en-GB"/>
        </w:rPr>
        <w:t xml:space="preserve"> ANME2D. Presence and expression </w:t>
      </w:r>
      <w:r>
        <w:rPr>
          <w:rFonts w:ascii="Arial" w:hAnsi="Arial" w:cs="Arial"/>
          <w:lang w:val="en-GB"/>
        </w:rPr>
        <w:t>(RPKM</w:t>
      </w:r>
      <w:bookmarkStart w:id="0" w:name="_GoBack"/>
      <w:bookmarkEnd w:id="0"/>
      <w:r>
        <w:rPr>
          <w:rFonts w:ascii="Arial" w:hAnsi="Arial" w:cs="Arial"/>
          <w:lang w:val="en-GB"/>
        </w:rPr>
        <w:t xml:space="preserve"> value) </w:t>
      </w:r>
      <w:r w:rsidRPr="00F67C97">
        <w:rPr>
          <w:rFonts w:ascii="Arial" w:hAnsi="Arial" w:cs="Arial"/>
          <w:lang w:val="en-GB"/>
        </w:rPr>
        <w:t xml:space="preserve">of important enzymes in central metabolism and cofactor biosynthesis were </w:t>
      </w:r>
      <w:r>
        <w:rPr>
          <w:rFonts w:ascii="Arial" w:hAnsi="Arial" w:cs="Arial"/>
          <w:lang w:val="en-GB"/>
        </w:rPr>
        <w:t>analysed.</w:t>
      </w:r>
    </w:p>
    <w:sectPr w:rsidR="00723C4A" w:rsidRPr="00F67C97" w:rsidSect="00523F65">
      <w:pgSz w:w="16840" w:h="11900" w:orient="landscape"/>
      <w:pgMar w:top="1304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E91E5F" w14:textId="77777777" w:rsidR="00B269D6" w:rsidRDefault="00B269D6" w:rsidP="00AC451E">
      <w:pPr>
        <w:spacing w:after="0" w:line="240" w:lineRule="auto"/>
      </w:pPr>
      <w:r>
        <w:separator/>
      </w:r>
    </w:p>
  </w:endnote>
  <w:endnote w:type="continuationSeparator" w:id="0">
    <w:p w14:paraId="586FB0DE" w14:textId="77777777" w:rsidR="00B269D6" w:rsidRDefault="00B269D6" w:rsidP="00AC4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ABE2B" w14:textId="77777777" w:rsidR="00B269D6" w:rsidRDefault="00B269D6" w:rsidP="00AC451E">
      <w:pPr>
        <w:spacing w:after="0" w:line="240" w:lineRule="auto"/>
      </w:pPr>
      <w:r>
        <w:separator/>
      </w:r>
    </w:p>
  </w:footnote>
  <w:footnote w:type="continuationSeparator" w:id="0">
    <w:p w14:paraId="205C5941" w14:textId="77777777" w:rsidR="00B269D6" w:rsidRDefault="00B269D6" w:rsidP="00AC45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1C1"/>
    <w:rsid w:val="000059E5"/>
    <w:rsid w:val="00010288"/>
    <w:rsid w:val="00013339"/>
    <w:rsid w:val="00013CE2"/>
    <w:rsid w:val="00017E6A"/>
    <w:rsid w:val="00020A59"/>
    <w:rsid w:val="00026CDA"/>
    <w:rsid w:val="00035419"/>
    <w:rsid w:val="0004337D"/>
    <w:rsid w:val="0004462E"/>
    <w:rsid w:val="00044B1F"/>
    <w:rsid w:val="00050D2E"/>
    <w:rsid w:val="0005433A"/>
    <w:rsid w:val="00060738"/>
    <w:rsid w:val="00063E62"/>
    <w:rsid w:val="00070537"/>
    <w:rsid w:val="000726E3"/>
    <w:rsid w:val="00074183"/>
    <w:rsid w:val="00083424"/>
    <w:rsid w:val="00085C55"/>
    <w:rsid w:val="00091800"/>
    <w:rsid w:val="0009336F"/>
    <w:rsid w:val="0009499D"/>
    <w:rsid w:val="00095210"/>
    <w:rsid w:val="00097D6F"/>
    <w:rsid w:val="000B13AE"/>
    <w:rsid w:val="000B5214"/>
    <w:rsid w:val="000B6717"/>
    <w:rsid w:val="000B74F1"/>
    <w:rsid w:val="000C30A7"/>
    <w:rsid w:val="000C31C3"/>
    <w:rsid w:val="000C3931"/>
    <w:rsid w:val="000C626D"/>
    <w:rsid w:val="000D55C1"/>
    <w:rsid w:val="000E000F"/>
    <w:rsid w:val="000E0417"/>
    <w:rsid w:val="000E0B67"/>
    <w:rsid w:val="00106FDD"/>
    <w:rsid w:val="00107A86"/>
    <w:rsid w:val="00112777"/>
    <w:rsid w:val="0012583C"/>
    <w:rsid w:val="00125840"/>
    <w:rsid w:val="00132EB5"/>
    <w:rsid w:val="0014323C"/>
    <w:rsid w:val="00144BC0"/>
    <w:rsid w:val="00166995"/>
    <w:rsid w:val="0016768E"/>
    <w:rsid w:val="00167703"/>
    <w:rsid w:val="00172FB6"/>
    <w:rsid w:val="00185B2E"/>
    <w:rsid w:val="00187A82"/>
    <w:rsid w:val="001A354D"/>
    <w:rsid w:val="001A3FB6"/>
    <w:rsid w:val="001A5CD4"/>
    <w:rsid w:val="001C0B67"/>
    <w:rsid w:val="001C38D4"/>
    <w:rsid w:val="001D018A"/>
    <w:rsid w:val="001D13FF"/>
    <w:rsid w:val="001D35B6"/>
    <w:rsid w:val="001D45BF"/>
    <w:rsid w:val="001E2958"/>
    <w:rsid w:val="001E3120"/>
    <w:rsid w:val="001E7EE7"/>
    <w:rsid w:val="001F008B"/>
    <w:rsid w:val="001F4431"/>
    <w:rsid w:val="001F44B4"/>
    <w:rsid w:val="001F7C29"/>
    <w:rsid w:val="002028B6"/>
    <w:rsid w:val="0020290F"/>
    <w:rsid w:val="00205AAA"/>
    <w:rsid w:val="002139C0"/>
    <w:rsid w:val="00221022"/>
    <w:rsid w:val="002276A6"/>
    <w:rsid w:val="00246B99"/>
    <w:rsid w:val="00261F47"/>
    <w:rsid w:val="00264517"/>
    <w:rsid w:val="00273326"/>
    <w:rsid w:val="00277E0B"/>
    <w:rsid w:val="00285E5B"/>
    <w:rsid w:val="002900C2"/>
    <w:rsid w:val="0029241C"/>
    <w:rsid w:val="002A10DE"/>
    <w:rsid w:val="002A5D77"/>
    <w:rsid w:val="002A6703"/>
    <w:rsid w:val="002B3C70"/>
    <w:rsid w:val="002B7197"/>
    <w:rsid w:val="002B79AE"/>
    <w:rsid w:val="002C6A2C"/>
    <w:rsid w:val="002D3A3E"/>
    <w:rsid w:val="002E0A38"/>
    <w:rsid w:val="002E4A2F"/>
    <w:rsid w:val="002E5669"/>
    <w:rsid w:val="002F0F6B"/>
    <w:rsid w:val="002F21A7"/>
    <w:rsid w:val="002F22F8"/>
    <w:rsid w:val="002F4C8C"/>
    <w:rsid w:val="002F554D"/>
    <w:rsid w:val="00301970"/>
    <w:rsid w:val="00306578"/>
    <w:rsid w:val="00310033"/>
    <w:rsid w:val="0031492B"/>
    <w:rsid w:val="0031598D"/>
    <w:rsid w:val="003177E4"/>
    <w:rsid w:val="00321D15"/>
    <w:rsid w:val="00332FC2"/>
    <w:rsid w:val="00333508"/>
    <w:rsid w:val="003432D4"/>
    <w:rsid w:val="0035058F"/>
    <w:rsid w:val="00354134"/>
    <w:rsid w:val="003651C1"/>
    <w:rsid w:val="00372C6A"/>
    <w:rsid w:val="00372F1A"/>
    <w:rsid w:val="003A2D91"/>
    <w:rsid w:val="003A2E0C"/>
    <w:rsid w:val="003A4BE9"/>
    <w:rsid w:val="003B12D0"/>
    <w:rsid w:val="003B35B3"/>
    <w:rsid w:val="003B6182"/>
    <w:rsid w:val="003C35A7"/>
    <w:rsid w:val="003C545A"/>
    <w:rsid w:val="003D0DC9"/>
    <w:rsid w:val="003D1C48"/>
    <w:rsid w:val="003F6E62"/>
    <w:rsid w:val="00400ABA"/>
    <w:rsid w:val="00401DBA"/>
    <w:rsid w:val="0041624B"/>
    <w:rsid w:val="00416A78"/>
    <w:rsid w:val="004304A9"/>
    <w:rsid w:val="0043520A"/>
    <w:rsid w:val="0043649D"/>
    <w:rsid w:val="00436634"/>
    <w:rsid w:val="00454C73"/>
    <w:rsid w:val="00463773"/>
    <w:rsid w:val="00466572"/>
    <w:rsid w:val="00474A78"/>
    <w:rsid w:val="00482D1F"/>
    <w:rsid w:val="00485865"/>
    <w:rsid w:val="004913A8"/>
    <w:rsid w:val="004974E7"/>
    <w:rsid w:val="004B2341"/>
    <w:rsid w:val="004D185E"/>
    <w:rsid w:val="004E3994"/>
    <w:rsid w:val="00502327"/>
    <w:rsid w:val="00504530"/>
    <w:rsid w:val="005141B6"/>
    <w:rsid w:val="00521EB6"/>
    <w:rsid w:val="00523C83"/>
    <w:rsid w:val="00523F65"/>
    <w:rsid w:val="005304BE"/>
    <w:rsid w:val="0053501D"/>
    <w:rsid w:val="00540238"/>
    <w:rsid w:val="0054133B"/>
    <w:rsid w:val="005439BC"/>
    <w:rsid w:val="00545703"/>
    <w:rsid w:val="005466E7"/>
    <w:rsid w:val="00554CDF"/>
    <w:rsid w:val="0056387A"/>
    <w:rsid w:val="005661AE"/>
    <w:rsid w:val="0057195F"/>
    <w:rsid w:val="00575567"/>
    <w:rsid w:val="00577579"/>
    <w:rsid w:val="00582769"/>
    <w:rsid w:val="0058455D"/>
    <w:rsid w:val="005865D2"/>
    <w:rsid w:val="00596FFB"/>
    <w:rsid w:val="005A08DF"/>
    <w:rsid w:val="005B4C03"/>
    <w:rsid w:val="005C1B41"/>
    <w:rsid w:val="005C67B6"/>
    <w:rsid w:val="005D40A4"/>
    <w:rsid w:val="005D45AE"/>
    <w:rsid w:val="005E0EE1"/>
    <w:rsid w:val="005E4015"/>
    <w:rsid w:val="00600F23"/>
    <w:rsid w:val="006110E1"/>
    <w:rsid w:val="00611EE0"/>
    <w:rsid w:val="00613057"/>
    <w:rsid w:val="00620DF4"/>
    <w:rsid w:val="00624574"/>
    <w:rsid w:val="00635117"/>
    <w:rsid w:val="00645F27"/>
    <w:rsid w:val="006509FB"/>
    <w:rsid w:val="0065204A"/>
    <w:rsid w:val="00661C6C"/>
    <w:rsid w:val="00667E50"/>
    <w:rsid w:val="006B3590"/>
    <w:rsid w:val="006B389C"/>
    <w:rsid w:val="006B589A"/>
    <w:rsid w:val="006C17C2"/>
    <w:rsid w:val="006C456C"/>
    <w:rsid w:val="006D769F"/>
    <w:rsid w:val="006E1B5D"/>
    <w:rsid w:val="006E38AE"/>
    <w:rsid w:val="006F023C"/>
    <w:rsid w:val="006F134F"/>
    <w:rsid w:val="006F2302"/>
    <w:rsid w:val="006F514F"/>
    <w:rsid w:val="006F6612"/>
    <w:rsid w:val="006F7C2E"/>
    <w:rsid w:val="00713633"/>
    <w:rsid w:val="00713E0F"/>
    <w:rsid w:val="007147CF"/>
    <w:rsid w:val="007228D2"/>
    <w:rsid w:val="00723C4A"/>
    <w:rsid w:val="007266DD"/>
    <w:rsid w:val="00736FB6"/>
    <w:rsid w:val="00746DFA"/>
    <w:rsid w:val="00765B9C"/>
    <w:rsid w:val="00766763"/>
    <w:rsid w:val="00766E6F"/>
    <w:rsid w:val="00786181"/>
    <w:rsid w:val="007A0A17"/>
    <w:rsid w:val="007A5BFB"/>
    <w:rsid w:val="007B0C7F"/>
    <w:rsid w:val="007C468E"/>
    <w:rsid w:val="007C5069"/>
    <w:rsid w:val="007C7691"/>
    <w:rsid w:val="007D0970"/>
    <w:rsid w:val="007E4B81"/>
    <w:rsid w:val="007E589C"/>
    <w:rsid w:val="007F12D6"/>
    <w:rsid w:val="00803FAE"/>
    <w:rsid w:val="00816F48"/>
    <w:rsid w:val="0081780F"/>
    <w:rsid w:val="008415B5"/>
    <w:rsid w:val="008564EA"/>
    <w:rsid w:val="00857412"/>
    <w:rsid w:val="00861C88"/>
    <w:rsid w:val="00862781"/>
    <w:rsid w:val="008847F6"/>
    <w:rsid w:val="008B08EC"/>
    <w:rsid w:val="008B10D6"/>
    <w:rsid w:val="008B3E01"/>
    <w:rsid w:val="008C0126"/>
    <w:rsid w:val="008C670B"/>
    <w:rsid w:val="008D61B4"/>
    <w:rsid w:val="008D63D8"/>
    <w:rsid w:val="008F5ACB"/>
    <w:rsid w:val="008F6A41"/>
    <w:rsid w:val="009018DD"/>
    <w:rsid w:val="009061F0"/>
    <w:rsid w:val="00910274"/>
    <w:rsid w:val="00912455"/>
    <w:rsid w:val="009135C2"/>
    <w:rsid w:val="00920A27"/>
    <w:rsid w:val="00927714"/>
    <w:rsid w:val="0093250F"/>
    <w:rsid w:val="00933005"/>
    <w:rsid w:val="0094051B"/>
    <w:rsid w:val="00951D38"/>
    <w:rsid w:val="00957D29"/>
    <w:rsid w:val="00961EAF"/>
    <w:rsid w:val="00963552"/>
    <w:rsid w:val="009635A2"/>
    <w:rsid w:val="00966381"/>
    <w:rsid w:val="00970F10"/>
    <w:rsid w:val="00976E78"/>
    <w:rsid w:val="009834FB"/>
    <w:rsid w:val="00986945"/>
    <w:rsid w:val="009A0C12"/>
    <w:rsid w:val="009B240D"/>
    <w:rsid w:val="009B4ECA"/>
    <w:rsid w:val="009B7A73"/>
    <w:rsid w:val="009C168D"/>
    <w:rsid w:val="009C16C7"/>
    <w:rsid w:val="009C1804"/>
    <w:rsid w:val="009D7A8A"/>
    <w:rsid w:val="009F27A9"/>
    <w:rsid w:val="009F2FB3"/>
    <w:rsid w:val="00A1223B"/>
    <w:rsid w:val="00A2073B"/>
    <w:rsid w:val="00A2198E"/>
    <w:rsid w:val="00A32FB7"/>
    <w:rsid w:val="00A36A5B"/>
    <w:rsid w:val="00A41B4B"/>
    <w:rsid w:val="00A42E18"/>
    <w:rsid w:val="00A50178"/>
    <w:rsid w:val="00A5192B"/>
    <w:rsid w:val="00A52E45"/>
    <w:rsid w:val="00A678F8"/>
    <w:rsid w:val="00A70EFF"/>
    <w:rsid w:val="00A76EB7"/>
    <w:rsid w:val="00A8785E"/>
    <w:rsid w:val="00AB72A6"/>
    <w:rsid w:val="00AC451E"/>
    <w:rsid w:val="00AC4B81"/>
    <w:rsid w:val="00AC6924"/>
    <w:rsid w:val="00AE44C5"/>
    <w:rsid w:val="00AF7C77"/>
    <w:rsid w:val="00B057D1"/>
    <w:rsid w:val="00B07B29"/>
    <w:rsid w:val="00B1226B"/>
    <w:rsid w:val="00B2314E"/>
    <w:rsid w:val="00B269D6"/>
    <w:rsid w:val="00B272DD"/>
    <w:rsid w:val="00B32E68"/>
    <w:rsid w:val="00B375FF"/>
    <w:rsid w:val="00B411DB"/>
    <w:rsid w:val="00B416E6"/>
    <w:rsid w:val="00B4796D"/>
    <w:rsid w:val="00B51636"/>
    <w:rsid w:val="00B6003E"/>
    <w:rsid w:val="00B61CB5"/>
    <w:rsid w:val="00B66488"/>
    <w:rsid w:val="00B7226B"/>
    <w:rsid w:val="00B7742F"/>
    <w:rsid w:val="00B804DA"/>
    <w:rsid w:val="00B86780"/>
    <w:rsid w:val="00B869EC"/>
    <w:rsid w:val="00B87F4B"/>
    <w:rsid w:val="00B930C6"/>
    <w:rsid w:val="00BA1F3D"/>
    <w:rsid w:val="00BC175C"/>
    <w:rsid w:val="00BC5A74"/>
    <w:rsid w:val="00BC75E6"/>
    <w:rsid w:val="00BD7CC1"/>
    <w:rsid w:val="00BE28E3"/>
    <w:rsid w:val="00BF089C"/>
    <w:rsid w:val="00C010A8"/>
    <w:rsid w:val="00C04D47"/>
    <w:rsid w:val="00C10A07"/>
    <w:rsid w:val="00C10C0B"/>
    <w:rsid w:val="00C231EB"/>
    <w:rsid w:val="00C2532F"/>
    <w:rsid w:val="00C27C6A"/>
    <w:rsid w:val="00C44144"/>
    <w:rsid w:val="00C449A1"/>
    <w:rsid w:val="00C474A6"/>
    <w:rsid w:val="00C56167"/>
    <w:rsid w:val="00C56765"/>
    <w:rsid w:val="00C616F0"/>
    <w:rsid w:val="00C624C1"/>
    <w:rsid w:val="00C66C58"/>
    <w:rsid w:val="00C7229E"/>
    <w:rsid w:val="00C80C95"/>
    <w:rsid w:val="00C8605E"/>
    <w:rsid w:val="00C865F9"/>
    <w:rsid w:val="00C94480"/>
    <w:rsid w:val="00CA13D3"/>
    <w:rsid w:val="00CA2FC9"/>
    <w:rsid w:val="00CA6B7E"/>
    <w:rsid w:val="00CC0D8B"/>
    <w:rsid w:val="00CC55E6"/>
    <w:rsid w:val="00CD18FF"/>
    <w:rsid w:val="00CD3743"/>
    <w:rsid w:val="00CE2073"/>
    <w:rsid w:val="00CE2797"/>
    <w:rsid w:val="00CE7C82"/>
    <w:rsid w:val="00CF44DB"/>
    <w:rsid w:val="00D03EB4"/>
    <w:rsid w:val="00D0776F"/>
    <w:rsid w:val="00D2426A"/>
    <w:rsid w:val="00D26CA5"/>
    <w:rsid w:val="00D345FC"/>
    <w:rsid w:val="00D36CE3"/>
    <w:rsid w:val="00D45B81"/>
    <w:rsid w:val="00D6767D"/>
    <w:rsid w:val="00D75A38"/>
    <w:rsid w:val="00D96E3F"/>
    <w:rsid w:val="00D976D3"/>
    <w:rsid w:val="00DA2867"/>
    <w:rsid w:val="00DA686A"/>
    <w:rsid w:val="00DB0558"/>
    <w:rsid w:val="00DC29D5"/>
    <w:rsid w:val="00DC2C9E"/>
    <w:rsid w:val="00DC3099"/>
    <w:rsid w:val="00DC657E"/>
    <w:rsid w:val="00DC7FDB"/>
    <w:rsid w:val="00DD2658"/>
    <w:rsid w:val="00DD4E00"/>
    <w:rsid w:val="00DE2F02"/>
    <w:rsid w:val="00DF7643"/>
    <w:rsid w:val="00E02999"/>
    <w:rsid w:val="00E07555"/>
    <w:rsid w:val="00E1219A"/>
    <w:rsid w:val="00E139FA"/>
    <w:rsid w:val="00E145C1"/>
    <w:rsid w:val="00E2162B"/>
    <w:rsid w:val="00E23B2F"/>
    <w:rsid w:val="00E27BA8"/>
    <w:rsid w:val="00E3214F"/>
    <w:rsid w:val="00E33AAE"/>
    <w:rsid w:val="00E35A83"/>
    <w:rsid w:val="00E44D26"/>
    <w:rsid w:val="00E55E8B"/>
    <w:rsid w:val="00E63798"/>
    <w:rsid w:val="00E676EA"/>
    <w:rsid w:val="00E71382"/>
    <w:rsid w:val="00E752B7"/>
    <w:rsid w:val="00E769CC"/>
    <w:rsid w:val="00E81D77"/>
    <w:rsid w:val="00E96CF4"/>
    <w:rsid w:val="00EA1575"/>
    <w:rsid w:val="00EA538B"/>
    <w:rsid w:val="00EB192B"/>
    <w:rsid w:val="00EB1AE4"/>
    <w:rsid w:val="00EB2F5B"/>
    <w:rsid w:val="00EB7FAC"/>
    <w:rsid w:val="00EE0710"/>
    <w:rsid w:val="00EE2050"/>
    <w:rsid w:val="00EE3F37"/>
    <w:rsid w:val="00EF22ED"/>
    <w:rsid w:val="00F024AA"/>
    <w:rsid w:val="00F0493A"/>
    <w:rsid w:val="00F056C2"/>
    <w:rsid w:val="00F1089A"/>
    <w:rsid w:val="00F128AD"/>
    <w:rsid w:val="00F144E5"/>
    <w:rsid w:val="00F159E1"/>
    <w:rsid w:val="00F17463"/>
    <w:rsid w:val="00F22EAE"/>
    <w:rsid w:val="00F346A1"/>
    <w:rsid w:val="00F429BF"/>
    <w:rsid w:val="00F440D4"/>
    <w:rsid w:val="00F502C2"/>
    <w:rsid w:val="00F54FE3"/>
    <w:rsid w:val="00F67C97"/>
    <w:rsid w:val="00F7331C"/>
    <w:rsid w:val="00F81DAD"/>
    <w:rsid w:val="00F83A53"/>
    <w:rsid w:val="00F85559"/>
    <w:rsid w:val="00F90F3F"/>
    <w:rsid w:val="00F915AA"/>
    <w:rsid w:val="00F973A2"/>
    <w:rsid w:val="00FC0209"/>
    <w:rsid w:val="00FC1B65"/>
    <w:rsid w:val="00FD250C"/>
    <w:rsid w:val="00FE3A66"/>
    <w:rsid w:val="00FE42E4"/>
    <w:rsid w:val="00FE636C"/>
    <w:rsid w:val="00FF0A00"/>
    <w:rsid w:val="00FF5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D484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5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1C1"/>
    <w:rPr>
      <w:rFonts w:ascii="Tahoma" w:hAnsi="Tahoma" w:cs="Tahoma"/>
      <w:sz w:val="16"/>
      <w:szCs w:val="16"/>
    </w:rPr>
  </w:style>
  <w:style w:type="character" w:customStyle="1" w:styleId="feature">
    <w:name w:val="feature"/>
    <w:basedOn w:val="DefaultParagraphFont"/>
    <w:rsid w:val="00FE636C"/>
  </w:style>
  <w:style w:type="paragraph" w:styleId="ListParagraph">
    <w:name w:val="List Paragraph"/>
    <w:basedOn w:val="Normal"/>
    <w:uiPriority w:val="34"/>
    <w:qFormat/>
    <w:rsid w:val="00523C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45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51E"/>
  </w:style>
  <w:style w:type="paragraph" w:styleId="Footer">
    <w:name w:val="footer"/>
    <w:basedOn w:val="Normal"/>
    <w:link w:val="FooterChar"/>
    <w:uiPriority w:val="99"/>
    <w:unhideWhenUsed/>
    <w:rsid w:val="00AC45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51E"/>
  </w:style>
  <w:style w:type="paragraph" w:styleId="NoSpacing">
    <w:name w:val="No Spacing"/>
    <w:uiPriority w:val="1"/>
    <w:qFormat/>
    <w:rsid w:val="00B61CB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5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1C1"/>
    <w:rPr>
      <w:rFonts w:ascii="Tahoma" w:hAnsi="Tahoma" w:cs="Tahoma"/>
      <w:sz w:val="16"/>
      <w:szCs w:val="16"/>
    </w:rPr>
  </w:style>
  <w:style w:type="character" w:customStyle="1" w:styleId="feature">
    <w:name w:val="feature"/>
    <w:basedOn w:val="DefaultParagraphFont"/>
    <w:rsid w:val="00FE636C"/>
  </w:style>
  <w:style w:type="paragraph" w:styleId="ListParagraph">
    <w:name w:val="List Paragraph"/>
    <w:basedOn w:val="Normal"/>
    <w:uiPriority w:val="34"/>
    <w:qFormat/>
    <w:rsid w:val="00523C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45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51E"/>
  </w:style>
  <w:style w:type="paragraph" w:styleId="Footer">
    <w:name w:val="footer"/>
    <w:basedOn w:val="Normal"/>
    <w:link w:val="FooterChar"/>
    <w:uiPriority w:val="99"/>
    <w:unhideWhenUsed/>
    <w:rsid w:val="00AC45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51E"/>
  </w:style>
  <w:style w:type="paragraph" w:styleId="NoSpacing">
    <w:name w:val="No Spacing"/>
    <w:uiPriority w:val="1"/>
    <w:qFormat/>
    <w:rsid w:val="00B61C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7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5D8D6D1-82B1-473D-AA10-58D20D35DD6F}"/>
</file>

<file path=customXml/itemProps2.xml><?xml version="1.0" encoding="utf-8"?>
<ds:datastoreItem xmlns:ds="http://schemas.openxmlformats.org/officeDocument/2006/customXml" ds:itemID="{C2C640C6-14E0-47AB-8B3A-6E6D1BB62851}"/>
</file>

<file path=customXml/itemProps3.xml><?xml version="1.0" encoding="utf-8"?>
<ds:datastoreItem xmlns:ds="http://schemas.openxmlformats.org/officeDocument/2006/customXml" ds:itemID="{191FB8D1-7632-437F-BF40-049D14C4F6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65</Words>
  <Characters>835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CZ</Company>
  <LinksUpToDate>false</LinksUpToDate>
  <CharactersWithSpaces>9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lan Arshad</dc:creator>
  <cp:lastModifiedBy>Cornelia Welte</cp:lastModifiedBy>
  <cp:revision>3</cp:revision>
  <dcterms:created xsi:type="dcterms:W3CDTF">2015-11-18T12:30:00Z</dcterms:created>
  <dcterms:modified xsi:type="dcterms:W3CDTF">2015-11-18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